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6A2B1B" w14:textId="185643AD" w:rsidR="004D66FD" w:rsidRPr="005C20B4" w:rsidRDefault="002172A0" w:rsidP="004D66FD">
      <w:pPr>
        <w:rPr>
          <w:rFonts w:ascii="Times New Roman" w:hAnsi="Times New Roman" w:cs="Times New Roman"/>
        </w:rPr>
      </w:pPr>
      <w:r w:rsidRPr="005C20B4">
        <w:rPr>
          <w:rFonts w:ascii="Times New Roman" w:hAnsi="Times New Roman" w:cs="Times New Roman"/>
          <w:b/>
          <w:bCs/>
        </w:rPr>
        <w:t xml:space="preserve">Multimedia Appendix </w:t>
      </w:r>
      <w:r w:rsidR="00647711" w:rsidRPr="005C20B4">
        <w:rPr>
          <w:rFonts w:ascii="Times New Roman" w:hAnsi="Times New Roman" w:cs="Times New Roman"/>
          <w:b/>
          <w:bCs/>
        </w:rPr>
        <w:t>2</w:t>
      </w:r>
      <w:r w:rsidR="004D66FD" w:rsidRPr="005C20B4">
        <w:rPr>
          <w:rFonts w:ascii="Times New Roman" w:hAnsi="Times New Roman" w:cs="Times New Roman"/>
          <w:b/>
          <w:bCs/>
        </w:rPr>
        <w:t xml:space="preserve">. </w:t>
      </w:r>
      <w:r w:rsidR="004D66FD" w:rsidRPr="005C20B4">
        <w:rPr>
          <w:rFonts w:ascii="Times New Roman" w:hAnsi="Times New Roman" w:cs="Times New Roman"/>
        </w:rPr>
        <w:t>Inappropriateness frequencies,</w:t>
      </w:r>
      <w:r w:rsidR="004D66FD" w:rsidRPr="005C20B4">
        <w:rPr>
          <w:rFonts w:ascii="Times New Roman" w:hAnsi="Times New Roman" w:cs="Times New Roman"/>
          <w:b/>
          <w:bCs/>
        </w:rPr>
        <w:t xml:space="preserve"> </w:t>
      </w:r>
      <w:r w:rsidR="004D66FD" w:rsidRPr="005C20B4">
        <w:rPr>
          <w:rFonts w:ascii="Times New Roman" w:hAnsi="Times New Roman" w:cs="Times New Roman"/>
        </w:rPr>
        <w:t>relevance means, and proportions of relative importance ratings of experience sampling method items</w:t>
      </w:r>
    </w:p>
    <w:tbl>
      <w:tblPr>
        <w:tblStyle w:val="TableGrid"/>
        <w:tblW w:w="99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2551"/>
        <w:gridCol w:w="567"/>
        <w:gridCol w:w="709"/>
        <w:gridCol w:w="851"/>
        <w:gridCol w:w="850"/>
        <w:gridCol w:w="709"/>
        <w:gridCol w:w="709"/>
        <w:gridCol w:w="708"/>
        <w:gridCol w:w="851"/>
      </w:tblGrid>
      <w:tr w:rsidR="004D66FD" w:rsidRPr="005C20B4" w14:paraId="384CD5F4" w14:textId="77777777" w:rsidTr="00C2379D">
        <w:trPr>
          <w:tblHeader/>
        </w:trPr>
        <w:tc>
          <w:tcPr>
            <w:tcW w:w="141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048C83" w14:textId="77777777" w:rsidR="004D66FD" w:rsidRPr="005C20B4" w:rsidRDefault="004D66FD" w:rsidP="00C2379D">
            <w:r w:rsidRPr="005C20B4">
              <w:t>Subdomain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8F7865" w14:textId="77777777" w:rsidR="004D66FD" w:rsidRPr="005C20B4" w:rsidRDefault="004D66FD" w:rsidP="00C2379D">
            <w:r w:rsidRPr="005C20B4">
              <w:t>Item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0AAFCE" w14:textId="52ABF09A" w:rsidR="004D66FD" w:rsidRPr="005C20B4" w:rsidRDefault="00631878" w:rsidP="00C2379D">
            <w:pPr>
              <w:jc w:val="center"/>
            </w:pPr>
            <w:r w:rsidRPr="005C20B4">
              <w:t>P</w:t>
            </w:r>
            <w:r w:rsidR="004D66FD" w:rsidRPr="005C20B4">
              <w:t xml:space="preserve">articipants judging item as </w:t>
            </w:r>
            <w:r w:rsidRPr="005C20B4">
              <w:t>inappropriate (n)</w:t>
            </w:r>
          </w:p>
        </w:tc>
        <w:tc>
          <w:tcPr>
            <w:tcW w:w="2410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074814" w14:textId="793FC0DD" w:rsidR="004D66FD" w:rsidRPr="005C20B4" w:rsidRDefault="004D66FD" w:rsidP="00C2379D">
            <w:pPr>
              <w:jc w:val="center"/>
            </w:pPr>
            <w:r w:rsidRPr="005C20B4">
              <w:t>Relevance, mean (</w:t>
            </w:r>
            <w:r w:rsidR="00631878" w:rsidRPr="005C20B4">
              <w:t>SD</w:t>
            </w:r>
            <w:r w:rsidRPr="005C20B4">
              <w:t>)</w:t>
            </w:r>
          </w:p>
        </w:tc>
        <w:tc>
          <w:tcPr>
            <w:tcW w:w="2268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6503BA" w14:textId="20CF4677" w:rsidR="004D66FD" w:rsidRPr="005C20B4" w:rsidRDefault="002001B9" w:rsidP="00C2379D">
            <w:pPr>
              <w:jc w:val="center"/>
              <w:rPr>
                <w:vertAlign w:val="superscript"/>
              </w:rPr>
            </w:pPr>
            <w:r w:rsidRPr="005C20B4">
              <w:t>Participant</w:t>
            </w:r>
            <w:r w:rsidR="004D66FD" w:rsidRPr="005C20B4">
              <w:t xml:space="preserve"> who selected </w:t>
            </w:r>
            <w:r w:rsidR="00631878" w:rsidRPr="005C20B4">
              <w:t xml:space="preserve">the </w:t>
            </w:r>
            <w:r w:rsidR="004D66FD" w:rsidRPr="005C20B4">
              <w:t xml:space="preserve">item as one of </w:t>
            </w:r>
            <w:r w:rsidR="00631878" w:rsidRPr="005C20B4">
              <w:t xml:space="preserve">the </w:t>
            </w:r>
            <w:r w:rsidR="004D66FD" w:rsidRPr="005C20B4">
              <w:t xml:space="preserve">most important in </w:t>
            </w:r>
            <w:r w:rsidR="00163E18" w:rsidRPr="005C20B4">
              <w:t xml:space="preserve">the </w:t>
            </w:r>
            <w:r w:rsidR="004D66FD" w:rsidRPr="005C20B4">
              <w:t>subdomain</w:t>
            </w:r>
            <w:r w:rsidR="00163E18" w:rsidRPr="005C20B4">
              <w:t xml:space="preserve"> (n</w:t>
            </w:r>
            <w:r w:rsidR="006E24B8" w:rsidRPr="005C20B4">
              <w:t>, %</w:t>
            </w:r>
            <w:r w:rsidR="00163E18" w:rsidRPr="005C20B4">
              <w:t>)</w:t>
            </w:r>
          </w:p>
        </w:tc>
      </w:tr>
      <w:tr w:rsidR="004D66FD" w:rsidRPr="005C20B4" w14:paraId="1999C4FB" w14:textId="77777777" w:rsidTr="00C2379D">
        <w:trPr>
          <w:tblHeader/>
        </w:trPr>
        <w:tc>
          <w:tcPr>
            <w:tcW w:w="1413" w:type="dxa"/>
            <w:tcBorders>
              <w:top w:val="single" w:sz="12" w:space="0" w:color="auto"/>
            </w:tcBorders>
          </w:tcPr>
          <w:p w14:paraId="76B8D43E" w14:textId="77777777" w:rsidR="004D66FD" w:rsidRPr="005C20B4" w:rsidRDefault="004D66FD" w:rsidP="00C2379D">
            <w:pPr>
              <w:rPr>
                <w:i/>
                <w:iCs/>
              </w:rPr>
            </w:pPr>
          </w:p>
        </w:tc>
        <w:tc>
          <w:tcPr>
            <w:tcW w:w="2551" w:type="dxa"/>
            <w:tcBorders>
              <w:top w:val="single" w:sz="12" w:space="0" w:color="auto"/>
            </w:tcBorders>
          </w:tcPr>
          <w:p w14:paraId="2BB3503A" w14:textId="77777777" w:rsidR="004D66FD" w:rsidRPr="005C20B4" w:rsidRDefault="004D66FD" w:rsidP="00C2379D"/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1984BC" w14:textId="0A9A6CEB" w:rsidR="004D66FD" w:rsidRPr="005C20B4" w:rsidRDefault="004D66FD" w:rsidP="00C2379D">
            <w:pPr>
              <w:jc w:val="center"/>
            </w:pPr>
            <w:r w:rsidRPr="005C20B4">
              <w:t>P</w:t>
            </w:r>
            <w:r w:rsidR="00C07980" w:rsidRPr="005C20B4">
              <w:t>atien</w:t>
            </w:r>
            <w:r w:rsidRPr="005C20B4">
              <w:t>t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05D49A" w14:textId="0D07CC5D" w:rsidR="004D66FD" w:rsidRPr="005C20B4" w:rsidRDefault="004D66FD" w:rsidP="00C2379D">
            <w:pPr>
              <w:jc w:val="center"/>
            </w:pPr>
            <w:proofErr w:type="spellStart"/>
            <w:r w:rsidRPr="005C20B4">
              <w:t>HCP</w:t>
            </w:r>
            <w:r w:rsidR="00C2124C" w:rsidRPr="005C20B4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B9C32F" w14:textId="2F43A2DF" w:rsidR="004D66FD" w:rsidRPr="005C20B4" w:rsidRDefault="004D66FD" w:rsidP="00C2379D">
            <w:pPr>
              <w:jc w:val="center"/>
            </w:pPr>
            <w:r w:rsidRPr="005C20B4">
              <w:t>P</w:t>
            </w:r>
            <w:r w:rsidR="00C07980" w:rsidRPr="005C20B4">
              <w:t>a</w:t>
            </w:r>
            <w:r w:rsidRPr="005C20B4">
              <w:t>t</w:t>
            </w:r>
            <w:r w:rsidR="00C07980" w:rsidRPr="005C20B4">
              <w:t>ient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818E23" w14:textId="77777777" w:rsidR="004D66FD" w:rsidRPr="005C20B4" w:rsidRDefault="004D66FD" w:rsidP="00C2379D">
            <w:pPr>
              <w:jc w:val="center"/>
            </w:pPr>
            <w:r w:rsidRPr="005C20B4">
              <w:t>HCP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3697B3" w14:textId="3006ED6A" w:rsidR="004D66FD" w:rsidRPr="005C20B4" w:rsidRDefault="000A5242" w:rsidP="00C2379D">
            <w:pPr>
              <w:jc w:val="center"/>
              <w:rPr>
                <w:vertAlign w:val="superscript"/>
              </w:rPr>
            </w:pPr>
            <w:r w:rsidRPr="005C20B4">
              <w:t xml:space="preserve">Mean </w:t>
            </w:r>
            <w:r w:rsidR="001C3A36" w:rsidRPr="005C20B4">
              <w:t xml:space="preserve">(SD) </w:t>
            </w:r>
            <w:r w:rsidRPr="005C20B4">
              <w:t>of patient and HCP values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6696B4" w14:textId="62F8E441" w:rsidR="004D66FD" w:rsidRPr="005C20B4" w:rsidRDefault="00C07980" w:rsidP="00C2379D">
            <w:pPr>
              <w:jc w:val="center"/>
            </w:pPr>
            <w:r w:rsidRPr="005C20B4">
              <w:t>Patient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B047CB" w14:textId="77777777" w:rsidR="004D66FD" w:rsidRPr="005C20B4" w:rsidRDefault="004D66FD" w:rsidP="00C2379D">
            <w:pPr>
              <w:jc w:val="center"/>
            </w:pPr>
            <w:r w:rsidRPr="005C20B4">
              <w:t>HCP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BEE667" w14:textId="11F0671D" w:rsidR="004D66FD" w:rsidRPr="005C20B4" w:rsidRDefault="009E4A78" w:rsidP="00C2379D">
            <w:pPr>
              <w:jc w:val="center"/>
              <w:rPr>
                <w:vertAlign w:val="superscript"/>
              </w:rPr>
            </w:pPr>
            <w:r w:rsidRPr="005C20B4">
              <w:t>P</w:t>
            </w:r>
            <w:r w:rsidR="000A5242" w:rsidRPr="005C20B4">
              <w:t>atient and HCP values</w:t>
            </w:r>
          </w:p>
        </w:tc>
      </w:tr>
      <w:tr w:rsidR="004D66FD" w:rsidRPr="005C20B4" w14:paraId="7788D14E" w14:textId="77777777" w:rsidTr="00C2379D">
        <w:tc>
          <w:tcPr>
            <w:tcW w:w="1413" w:type="dxa"/>
            <w:shd w:val="clear" w:color="auto" w:fill="E7E6E6" w:themeFill="background2"/>
          </w:tcPr>
          <w:p w14:paraId="3B268735" w14:textId="77777777" w:rsidR="004D66FD" w:rsidRPr="005C20B4" w:rsidRDefault="004D66FD" w:rsidP="00C2379D">
            <w:pPr>
              <w:rPr>
                <w:b/>
                <w:bCs/>
              </w:rPr>
            </w:pPr>
            <w:r w:rsidRPr="005C20B4">
              <w:rPr>
                <w:b/>
                <w:bCs/>
              </w:rPr>
              <w:t>Initial items at round 1</w:t>
            </w:r>
          </w:p>
        </w:tc>
        <w:tc>
          <w:tcPr>
            <w:tcW w:w="2551" w:type="dxa"/>
            <w:shd w:val="clear" w:color="auto" w:fill="E7E6E6" w:themeFill="background2"/>
          </w:tcPr>
          <w:p w14:paraId="501DD4AB" w14:textId="77777777" w:rsidR="004D66FD" w:rsidRPr="005C20B4" w:rsidRDefault="004D66FD" w:rsidP="00C2379D"/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23748ADA" w14:textId="77777777" w:rsidR="004D66FD" w:rsidRPr="005C20B4" w:rsidRDefault="004D66FD" w:rsidP="00C2379D">
            <w:pPr>
              <w:jc w:val="center"/>
            </w:pP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48FF81CB" w14:textId="77777777" w:rsidR="004D66FD" w:rsidRPr="005C20B4" w:rsidRDefault="004D66FD" w:rsidP="00C2379D">
            <w:pPr>
              <w:jc w:val="center"/>
            </w:pP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0D233638" w14:textId="77777777" w:rsidR="004D66FD" w:rsidRPr="005C20B4" w:rsidRDefault="004D66FD" w:rsidP="00C2379D">
            <w:pPr>
              <w:jc w:val="center"/>
            </w:pP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1AE3C449" w14:textId="77777777" w:rsidR="004D66FD" w:rsidRPr="005C20B4" w:rsidRDefault="004D66FD" w:rsidP="00C2379D">
            <w:pPr>
              <w:jc w:val="center"/>
            </w:pP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2EEDD201" w14:textId="77777777" w:rsidR="004D66FD" w:rsidRPr="005C20B4" w:rsidRDefault="004D66FD" w:rsidP="00C2379D">
            <w:pPr>
              <w:jc w:val="center"/>
            </w:pP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749E2DA7" w14:textId="77777777" w:rsidR="004D66FD" w:rsidRPr="005C20B4" w:rsidRDefault="004D66FD" w:rsidP="00C2379D">
            <w:pPr>
              <w:jc w:val="center"/>
            </w:pPr>
          </w:p>
        </w:tc>
        <w:tc>
          <w:tcPr>
            <w:tcW w:w="708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734A4FD5" w14:textId="77777777" w:rsidR="004D66FD" w:rsidRPr="005C20B4" w:rsidRDefault="004D66FD" w:rsidP="00C2379D">
            <w:pPr>
              <w:jc w:val="center"/>
            </w:pP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04E59B70" w14:textId="77777777" w:rsidR="004D66FD" w:rsidRPr="005C20B4" w:rsidRDefault="004D66FD" w:rsidP="00C2379D">
            <w:pPr>
              <w:jc w:val="center"/>
            </w:pPr>
          </w:p>
        </w:tc>
      </w:tr>
      <w:tr w:rsidR="0029193C" w:rsidRPr="005C20B4" w14:paraId="28BB6203" w14:textId="77777777" w:rsidTr="00A92E02">
        <w:tc>
          <w:tcPr>
            <w:tcW w:w="1413" w:type="dxa"/>
          </w:tcPr>
          <w:p w14:paraId="56D29153" w14:textId="77777777" w:rsidR="0029193C" w:rsidRPr="005C20B4" w:rsidRDefault="0029193C" w:rsidP="0029193C">
            <w:r w:rsidRPr="005C20B4">
              <w:rPr>
                <w:color w:val="000000"/>
              </w:rPr>
              <w:t>Global Well-Being</w:t>
            </w:r>
          </w:p>
        </w:tc>
        <w:tc>
          <w:tcPr>
            <w:tcW w:w="2551" w:type="dxa"/>
          </w:tcPr>
          <w:p w14:paraId="671DFDE2" w14:textId="63A95BAE" w:rsidR="0029193C" w:rsidRPr="005C20B4" w:rsidRDefault="0029193C" w:rsidP="0029193C">
            <w:r w:rsidRPr="005C20B4">
              <w:rPr>
                <w:color w:val="000000"/>
              </w:rPr>
              <w:t>“At this moment, I am content with the quality of my life.”</w:t>
            </w:r>
          </w:p>
        </w:tc>
        <w:tc>
          <w:tcPr>
            <w:tcW w:w="567" w:type="dxa"/>
            <w:vAlign w:val="center"/>
          </w:tcPr>
          <w:p w14:paraId="04A1B40D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709" w:type="dxa"/>
            <w:vAlign w:val="center"/>
          </w:tcPr>
          <w:p w14:paraId="4A850E3F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851" w:type="dxa"/>
            <w:vAlign w:val="center"/>
          </w:tcPr>
          <w:p w14:paraId="6D805137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82.2 (27.8)</w:t>
            </w:r>
          </w:p>
        </w:tc>
        <w:tc>
          <w:tcPr>
            <w:tcW w:w="850" w:type="dxa"/>
            <w:vAlign w:val="center"/>
          </w:tcPr>
          <w:p w14:paraId="6EB88C03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79.2 (39.6)</w:t>
            </w:r>
          </w:p>
        </w:tc>
        <w:tc>
          <w:tcPr>
            <w:tcW w:w="709" w:type="dxa"/>
            <w:vAlign w:val="bottom"/>
          </w:tcPr>
          <w:p w14:paraId="616BD2FB" w14:textId="77777777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80.7</w:t>
            </w:r>
          </w:p>
          <w:p w14:paraId="38E0319F" w14:textId="231B17C6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(2.2)</w:t>
            </w:r>
          </w:p>
        </w:tc>
        <w:tc>
          <w:tcPr>
            <w:tcW w:w="709" w:type="dxa"/>
            <w:vAlign w:val="bottom"/>
          </w:tcPr>
          <w:p w14:paraId="0BDC7536" w14:textId="292525ED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13 (87)</w:t>
            </w:r>
          </w:p>
        </w:tc>
        <w:tc>
          <w:tcPr>
            <w:tcW w:w="708" w:type="dxa"/>
            <w:vAlign w:val="bottom"/>
          </w:tcPr>
          <w:p w14:paraId="238940EE" w14:textId="7A939254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6 (75)</w:t>
            </w:r>
          </w:p>
        </w:tc>
        <w:tc>
          <w:tcPr>
            <w:tcW w:w="851" w:type="dxa"/>
            <w:vAlign w:val="bottom"/>
          </w:tcPr>
          <w:p w14:paraId="638CB9A9" w14:textId="5CE415A9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19 (83)</w:t>
            </w:r>
          </w:p>
        </w:tc>
      </w:tr>
      <w:tr w:rsidR="0029193C" w:rsidRPr="005C20B4" w14:paraId="33D60612" w14:textId="77777777" w:rsidTr="00A92E02">
        <w:tc>
          <w:tcPr>
            <w:tcW w:w="1413" w:type="dxa"/>
            <w:shd w:val="clear" w:color="auto" w:fill="E7E6E6" w:themeFill="background2"/>
          </w:tcPr>
          <w:p w14:paraId="37ABC9DC" w14:textId="77777777" w:rsidR="0029193C" w:rsidRPr="005C20B4" w:rsidRDefault="0029193C" w:rsidP="0029193C">
            <w:r w:rsidRPr="005C20B4">
              <w:rPr>
                <w:color w:val="000000"/>
              </w:rPr>
              <w:t>Physical Functioning</w:t>
            </w:r>
          </w:p>
        </w:tc>
        <w:tc>
          <w:tcPr>
            <w:tcW w:w="2551" w:type="dxa"/>
            <w:shd w:val="clear" w:color="auto" w:fill="E7E6E6" w:themeFill="background2"/>
          </w:tcPr>
          <w:p w14:paraId="546BBC4F" w14:textId="7A87A044" w:rsidR="0029193C" w:rsidRPr="005C20B4" w:rsidRDefault="0029193C" w:rsidP="0029193C">
            <w:r w:rsidRPr="005C20B4">
              <w:rPr>
                <w:color w:val="000000"/>
              </w:rPr>
              <w:t>“Did this pain interfere with your daily activities?”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4424162A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1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37731F93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568F2DD5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57.8 (40.8)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4DDE1FA4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91.7 (23.6)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41D85CAB" w14:textId="77777777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74.7</w:t>
            </w:r>
          </w:p>
          <w:p w14:paraId="5D70B98F" w14:textId="0089CF0A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(24)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488B7AC4" w14:textId="223A2E52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9 (60)</w:t>
            </w:r>
          </w:p>
        </w:tc>
        <w:tc>
          <w:tcPr>
            <w:tcW w:w="708" w:type="dxa"/>
            <w:shd w:val="clear" w:color="auto" w:fill="E7E6E6" w:themeFill="background2"/>
            <w:vAlign w:val="bottom"/>
          </w:tcPr>
          <w:p w14:paraId="29F1868C" w14:textId="52BB3711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4 (50)</w:t>
            </w: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14:paraId="31C37E6E" w14:textId="6F8ABACD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13 (57)</w:t>
            </w:r>
          </w:p>
        </w:tc>
      </w:tr>
      <w:tr w:rsidR="0029193C" w:rsidRPr="005C20B4" w14:paraId="656AFAD1" w14:textId="77777777" w:rsidTr="00A92E02">
        <w:tc>
          <w:tcPr>
            <w:tcW w:w="1413" w:type="dxa"/>
          </w:tcPr>
          <w:p w14:paraId="34B3BEA6" w14:textId="77777777" w:rsidR="0029193C" w:rsidRPr="005C20B4" w:rsidRDefault="0029193C" w:rsidP="0029193C"/>
        </w:tc>
        <w:tc>
          <w:tcPr>
            <w:tcW w:w="2551" w:type="dxa"/>
          </w:tcPr>
          <w:p w14:paraId="6EA5C589" w14:textId="7931FF46" w:rsidR="0029193C" w:rsidRPr="005C20B4" w:rsidRDefault="0029193C" w:rsidP="0029193C">
            <w:r w:rsidRPr="005C20B4">
              <w:rPr>
                <w:color w:val="000000"/>
              </w:rPr>
              <w:t>“Since the last beep, I was limited in pursuing my hobbies or other leisure time activities.”</w:t>
            </w:r>
          </w:p>
        </w:tc>
        <w:tc>
          <w:tcPr>
            <w:tcW w:w="567" w:type="dxa"/>
            <w:vAlign w:val="center"/>
          </w:tcPr>
          <w:p w14:paraId="689813CD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1</w:t>
            </w:r>
          </w:p>
        </w:tc>
        <w:tc>
          <w:tcPr>
            <w:tcW w:w="709" w:type="dxa"/>
            <w:vAlign w:val="center"/>
          </w:tcPr>
          <w:p w14:paraId="2D3C8334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851" w:type="dxa"/>
            <w:vAlign w:val="center"/>
          </w:tcPr>
          <w:p w14:paraId="058232AB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76.2 (30.5)</w:t>
            </w:r>
          </w:p>
        </w:tc>
        <w:tc>
          <w:tcPr>
            <w:tcW w:w="850" w:type="dxa"/>
            <w:vAlign w:val="center"/>
          </w:tcPr>
          <w:p w14:paraId="6EDE7640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75 (34.5)</w:t>
            </w:r>
          </w:p>
        </w:tc>
        <w:tc>
          <w:tcPr>
            <w:tcW w:w="709" w:type="dxa"/>
            <w:vAlign w:val="bottom"/>
          </w:tcPr>
          <w:p w14:paraId="405B5219" w14:textId="77777777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75.6</w:t>
            </w:r>
          </w:p>
          <w:p w14:paraId="676B74ED" w14:textId="2467E224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(0.8)</w:t>
            </w:r>
          </w:p>
        </w:tc>
        <w:tc>
          <w:tcPr>
            <w:tcW w:w="709" w:type="dxa"/>
            <w:vAlign w:val="bottom"/>
          </w:tcPr>
          <w:p w14:paraId="207195B8" w14:textId="3C296582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2 (13)</w:t>
            </w:r>
          </w:p>
        </w:tc>
        <w:tc>
          <w:tcPr>
            <w:tcW w:w="708" w:type="dxa"/>
            <w:vAlign w:val="bottom"/>
          </w:tcPr>
          <w:p w14:paraId="408983B8" w14:textId="6AF05B2A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2 (25)</w:t>
            </w:r>
          </w:p>
        </w:tc>
        <w:tc>
          <w:tcPr>
            <w:tcW w:w="851" w:type="dxa"/>
            <w:vAlign w:val="bottom"/>
          </w:tcPr>
          <w:p w14:paraId="768EF572" w14:textId="182A0C3E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4 (17)</w:t>
            </w:r>
          </w:p>
        </w:tc>
      </w:tr>
      <w:tr w:rsidR="0029193C" w:rsidRPr="005C20B4" w14:paraId="0F3D0839" w14:textId="77777777" w:rsidTr="00A92E02">
        <w:tc>
          <w:tcPr>
            <w:tcW w:w="1413" w:type="dxa"/>
            <w:shd w:val="clear" w:color="auto" w:fill="E7E6E6" w:themeFill="background2"/>
          </w:tcPr>
          <w:p w14:paraId="54250D0D" w14:textId="77777777" w:rsidR="0029193C" w:rsidRPr="005C20B4" w:rsidRDefault="0029193C" w:rsidP="0029193C"/>
        </w:tc>
        <w:tc>
          <w:tcPr>
            <w:tcW w:w="2551" w:type="dxa"/>
            <w:shd w:val="clear" w:color="auto" w:fill="E7E6E6" w:themeFill="background2"/>
          </w:tcPr>
          <w:p w14:paraId="2C727F7E" w14:textId="550B7B39" w:rsidR="0029193C" w:rsidRPr="005C20B4" w:rsidRDefault="0029193C" w:rsidP="0029193C">
            <w:r w:rsidRPr="005C20B4">
              <w:rPr>
                <w:color w:val="000000"/>
              </w:rPr>
              <w:t>“Since the last beep, I had trouble meeting the needs of my family because of my physical condition.”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3F91E176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1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5A8339CB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774CF6FC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64.4 (40.8)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5EAC245F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83.3 (25.2)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09803857" w14:textId="77777777" w:rsidR="0029193C" w:rsidRPr="005C20B4" w:rsidRDefault="0029193C" w:rsidP="0029193C">
            <w:pPr>
              <w:rPr>
                <w:color w:val="000000"/>
              </w:rPr>
            </w:pPr>
            <w:r w:rsidRPr="005C20B4">
              <w:rPr>
                <w:color w:val="000000"/>
              </w:rPr>
              <w:t>73.9</w:t>
            </w:r>
          </w:p>
          <w:p w14:paraId="0CFC300C" w14:textId="0A696CD1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(13.4)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41CC068A" w14:textId="2E809975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5 (33)</w:t>
            </w:r>
          </w:p>
        </w:tc>
        <w:tc>
          <w:tcPr>
            <w:tcW w:w="708" w:type="dxa"/>
            <w:shd w:val="clear" w:color="auto" w:fill="E7E6E6" w:themeFill="background2"/>
            <w:vAlign w:val="bottom"/>
          </w:tcPr>
          <w:p w14:paraId="4B23AF3A" w14:textId="0FBFBD9F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2 (25)</w:t>
            </w: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14:paraId="33062EC5" w14:textId="54A9EC9D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7 (30)</w:t>
            </w:r>
          </w:p>
        </w:tc>
      </w:tr>
      <w:tr w:rsidR="0029193C" w:rsidRPr="005C20B4" w14:paraId="590F69CA" w14:textId="77777777" w:rsidTr="00A92E02">
        <w:tc>
          <w:tcPr>
            <w:tcW w:w="1413" w:type="dxa"/>
          </w:tcPr>
          <w:p w14:paraId="33711F37" w14:textId="77777777" w:rsidR="0029193C" w:rsidRPr="005C20B4" w:rsidRDefault="0029193C" w:rsidP="0029193C"/>
        </w:tc>
        <w:tc>
          <w:tcPr>
            <w:tcW w:w="2551" w:type="dxa"/>
          </w:tcPr>
          <w:p w14:paraId="15C756C7" w14:textId="7E6DB3C5" w:rsidR="0029193C" w:rsidRPr="005C20B4" w:rsidRDefault="0029193C" w:rsidP="0029193C">
            <w:r w:rsidRPr="005C20B4">
              <w:rPr>
                <w:color w:val="000000"/>
              </w:rPr>
              <w:t>“Since the last beep, I needed help with eating, dressing, washing myself or using the toilet.”</w:t>
            </w:r>
          </w:p>
        </w:tc>
        <w:tc>
          <w:tcPr>
            <w:tcW w:w="567" w:type="dxa"/>
            <w:vAlign w:val="center"/>
          </w:tcPr>
          <w:p w14:paraId="1B58C2F2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2</w:t>
            </w:r>
          </w:p>
        </w:tc>
        <w:tc>
          <w:tcPr>
            <w:tcW w:w="709" w:type="dxa"/>
            <w:vAlign w:val="center"/>
          </w:tcPr>
          <w:p w14:paraId="373B8FA9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851" w:type="dxa"/>
            <w:vAlign w:val="center"/>
          </w:tcPr>
          <w:p w14:paraId="030326C2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57.8 (38.8)</w:t>
            </w:r>
          </w:p>
        </w:tc>
        <w:tc>
          <w:tcPr>
            <w:tcW w:w="850" w:type="dxa"/>
            <w:vAlign w:val="center"/>
          </w:tcPr>
          <w:p w14:paraId="2AF28438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95.8 (11.8)</w:t>
            </w:r>
          </w:p>
        </w:tc>
        <w:tc>
          <w:tcPr>
            <w:tcW w:w="709" w:type="dxa"/>
            <w:vAlign w:val="bottom"/>
          </w:tcPr>
          <w:p w14:paraId="2B61E4FA" w14:textId="77777777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76.8</w:t>
            </w:r>
          </w:p>
          <w:p w14:paraId="34C72479" w14:textId="16FE0DBE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(26.9)</w:t>
            </w:r>
          </w:p>
        </w:tc>
        <w:tc>
          <w:tcPr>
            <w:tcW w:w="709" w:type="dxa"/>
            <w:vAlign w:val="bottom"/>
          </w:tcPr>
          <w:p w14:paraId="56CF156A" w14:textId="5E87EC54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4 (27)</w:t>
            </w:r>
          </w:p>
        </w:tc>
        <w:tc>
          <w:tcPr>
            <w:tcW w:w="708" w:type="dxa"/>
            <w:vAlign w:val="bottom"/>
          </w:tcPr>
          <w:p w14:paraId="61756D14" w14:textId="6422603B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6 (75)</w:t>
            </w:r>
          </w:p>
        </w:tc>
        <w:tc>
          <w:tcPr>
            <w:tcW w:w="851" w:type="dxa"/>
            <w:vAlign w:val="bottom"/>
          </w:tcPr>
          <w:p w14:paraId="70E695D8" w14:textId="4E29AD6A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10 (43)</w:t>
            </w:r>
          </w:p>
        </w:tc>
      </w:tr>
      <w:tr w:rsidR="0029193C" w:rsidRPr="005C20B4" w14:paraId="5DAF267B" w14:textId="77777777" w:rsidTr="00A92E02">
        <w:tc>
          <w:tcPr>
            <w:tcW w:w="1413" w:type="dxa"/>
            <w:shd w:val="clear" w:color="auto" w:fill="E7E6E6" w:themeFill="background2"/>
          </w:tcPr>
          <w:p w14:paraId="3F5A60FF" w14:textId="77777777" w:rsidR="0029193C" w:rsidRPr="005C20B4" w:rsidRDefault="0029193C" w:rsidP="0029193C"/>
        </w:tc>
        <w:tc>
          <w:tcPr>
            <w:tcW w:w="2551" w:type="dxa"/>
            <w:shd w:val="clear" w:color="auto" w:fill="E7E6E6" w:themeFill="background2"/>
          </w:tcPr>
          <w:p w14:paraId="0947DEB9" w14:textId="65C967BB" w:rsidR="0029193C" w:rsidRPr="005C20B4" w:rsidRDefault="0029193C" w:rsidP="0029193C">
            <w:r w:rsidRPr="005C20B4">
              <w:rPr>
                <w:color w:val="000000"/>
              </w:rPr>
              <w:t>“Since the last beep, I was affected by poor mobility.”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253808A5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1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71B06693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175BFDEE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71.1 (27.8)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3F2955EC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54.2 (43.4)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62B45923" w14:textId="77777777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62.6</w:t>
            </w:r>
          </w:p>
          <w:p w14:paraId="2FD21CFF" w14:textId="659A1213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(12)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2AAF2972" w14:textId="7017DB2A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6 (40)</w:t>
            </w:r>
          </w:p>
        </w:tc>
        <w:tc>
          <w:tcPr>
            <w:tcW w:w="708" w:type="dxa"/>
            <w:shd w:val="clear" w:color="auto" w:fill="E7E6E6" w:themeFill="background2"/>
            <w:vAlign w:val="bottom"/>
          </w:tcPr>
          <w:p w14:paraId="1CD5C6D8" w14:textId="4FC43409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2 (25)</w:t>
            </w: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14:paraId="503A0A6F" w14:textId="51258B63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8 (35)</w:t>
            </w:r>
          </w:p>
        </w:tc>
      </w:tr>
      <w:tr w:rsidR="0029193C" w:rsidRPr="005C20B4" w14:paraId="6CF7836B" w14:textId="77777777" w:rsidTr="00A92E02">
        <w:tc>
          <w:tcPr>
            <w:tcW w:w="1413" w:type="dxa"/>
          </w:tcPr>
          <w:p w14:paraId="23641494" w14:textId="77777777" w:rsidR="0029193C" w:rsidRPr="005C20B4" w:rsidRDefault="0029193C" w:rsidP="0029193C"/>
        </w:tc>
        <w:tc>
          <w:tcPr>
            <w:tcW w:w="2551" w:type="dxa"/>
          </w:tcPr>
          <w:p w14:paraId="517627B7" w14:textId="1A584570" w:rsidR="0029193C" w:rsidRPr="005C20B4" w:rsidRDefault="0029193C" w:rsidP="0029193C">
            <w:r w:rsidRPr="005C20B4">
              <w:rPr>
                <w:color w:val="000000"/>
              </w:rPr>
              <w:t>“Since the last beep, I had trouble doing strenuous activities, like carrying a heavy shopping bag or suitcase.”</w:t>
            </w:r>
          </w:p>
        </w:tc>
        <w:tc>
          <w:tcPr>
            <w:tcW w:w="567" w:type="dxa"/>
            <w:vAlign w:val="center"/>
          </w:tcPr>
          <w:p w14:paraId="3CDE68EE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1</w:t>
            </w:r>
          </w:p>
        </w:tc>
        <w:tc>
          <w:tcPr>
            <w:tcW w:w="709" w:type="dxa"/>
            <w:vAlign w:val="center"/>
          </w:tcPr>
          <w:p w14:paraId="3B6C36F2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851" w:type="dxa"/>
            <w:vAlign w:val="center"/>
          </w:tcPr>
          <w:p w14:paraId="4184BC81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55.6 (32.5)</w:t>
            </w:r>
          </w:p>
        </w:tc>
        <w:tc>
          <w:tcPr>
            <w:tcW w:w="850" w:type="dxa"/>
            <w:vAlign w:val="center"/>
          </w:tcPr>
          <w:p w14:paraId="1C406B7F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58.3 (15.4)</w:t>
            </w:r>
          </w:p>
        </w:tc>
        <w:tc>
          <w:tcPr>
            <w:tcW w:w="709" w:type="dxa"/>
            <w:vAlign w:val="bottom"/>
          </w:tcPr>
          <w:p w14:paraId="3031489E" w14:textId="77777777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56.9</w:t>
            </w:r>
          </w:p>
          <w:p w14:paraId="6E689750" w14:textId="3BCC85AE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(2)</w:t>
            </w:r>
          </w:p>
        </w:tc>
        <w:tc>
          <w:tcPr>
            <w:tcW w:w="709" w:type="dxa"/>
            <w:vAlign w:val="bottom"/>
          </w:tcPr>
          <w:p w14:paraId="3D81D066" w14:textId="35A62B7B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4 (27)</w:t>
            </w:r>
          </w:p>
        </w:tc>
        <w:tc>
          <w:tcPr>
            <w:tcW w:w="708" w:type="dxa"/>
            <w:vAlign w:val="bottom"/>
          </w:tcPr>
          <w:p w14:paraId="3824A81B" w14:textId="79BB9000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0 (0)</w:t>
            </w:r>
          </w:p>
        </w:tc>
        <w:tc>
          <w:tcPr>
            <w:tcW w:w="851" w:type="dxa"/>
            <w:vAlign w:val="bottom"/>
          </w:tcPr>
          <w:p w14:paraId="7151DF7C" w14:textId="57343129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4 (17)</w:t>
            </w:r>
          </w:p>
        </w:tc>
      </w:tr>
      <w:tr w:rsidR="0029193C" w:rsidRPr="005C20B4" w14:paraId="0D5CD1AF" w14:textId="77777777" w:rsidTr="00A92E02">
        <w:tc>
          <w:tcPr>
            <w:tcW w:w="1413" w:type="dxa"/>
            <w:shd w:val="clear" w:color="auto" w:fill="E7E6E6" w:themeFill="background2"/>
          </w:tcPr>
          <w:p w14:paraId="6E7984F2" w14:textId="77777777" w:rsidR="0029193C" w:rsidRPr="005C20B4" w:rsidRDefault="0029193C" w:rsidP="0029193C">
            <w:r w:rsidRPr="005C20B4">
              <w:rPr>
                <w:color w:val="000000"/>
              </w:rPr>
              <w:t>Physical Symptoms</w:t>
            </w:r>
          </w:p>
        </w:tc>
        <w:tc>
          <w:tcPr>
            <w:tcW w:w="2551" w:type="dxa"/>
            <w:shd w:val="clear" w:color="auto" w:fill="E7E6E6" w:themeFill="background2"/>
          </w:tcPr>
          <w:p w14:paraId="46EE3977" w14:textId="39E68850" w:rsidR="0029193C" w:rsidRPr="005C20B4" w:rsidRDefault="0029193C" w:rsidP="0029193C">
            <w:r w:rsidRPr="005C20B4">
              <w:rPr>
                <w:color w:val="000000"/>
              </w:rPr>
              <w:t>“At this moment, I am short of breath.”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3C1F6651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1BA51455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2709D1BA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78.6 (21.1)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3EBFA609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87.5 (35.4)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50C930AA" w14:textId="77777777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83</w:t>
            </w:r>
          </w:p>
          <w:p w14:paraId="59517C76" w14:textId="6DBB9828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(6.3)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2620A8DD" w14:textId="5426C33B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5 (33)</w:t>
            </w:r>
          </w:p>
        </w:tc>
        <w:tc>
          <w:tcPr>
            <w:tcW w:w="708" w:type="dxa"/>
            <w:shd w:val="clear" w:color="auto" w:fill="E7E6E6" w:themeFill="background2"/>
            <w:vAlign w:val="bottom"/>
          </w:tcPr>
          <w:p w14:paraId="4DFAF2A3" w14:textId="5B286E9F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4 (50)</w:t>
            </w: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14:paraId="2F3B3494" w14:textId="6935844D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9 (39)</w:t>
            </w:r>
          </w:p>
        </w:tc>
      </w:tr>
      <w:tr w:rsidR="0029193C" w:rsidRPr="005C20B4" w14:paraId="14FB49FB" w14:textId="77777777" w:rsidTr="00A92E02">
        <w:tc>
          <w:tcPr>
            <w:tcW w:w="1413" w:type="dxa"/>
          </w:tcPr>
          <w:p w14:paraId="3CE4D7BA" w14:textId="77777777" w:rsidR="0029193C" w:rsidRPr="005C20B4" w:rsidRDefault="0029193C" w:rsidP="0029193C"/>
        </w:tc>
        <w:tc>
          <w:tcPr>
            <w:tcW w:w="2551" w:type="dxa"/>
          </w:tcPr>
          <w:p w14:paraId="3234DA68" w14:textId="09979A4D" w:rsidR="0029193C" w:rsidRPr="005C20B4" w:rsidRDefault="0029193C" w:rsidP="0029193C">
            <w:r w:rsidRPr="005C20B4">
              <w:rPr>
                <w:color w:val="000000"/>
              </w:rPr>
              <w:t>“At this moment, I have the need to rest.”</w:t>
            </w:r>
          </w:p>
        </w:tc>
        <w:tc>
          <w:tcPr>
            <w:tcW w:w="567" w:type="dxa"/>
            <w:vAlign w:val="center"/>
          </w:tcPr>
          <w:p w14:paraId="30AB8779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709" w:type="dxa"/>
            <w:vAlign w:val="center"/>
          </w:tcPr>
          <w:p w14:paraId="3F78EF92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851" w:type="dxa"/>
            <w:vAlign w:val="center"/>
          </w:tcPr>
          <w:p w14:paraId="1D8B79E0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76.2 (20.4)</w:t>
            </w:r>
          </w:p>
        </w:tc>
        <w:tc>
          <w:tcPr>
            <w:tcW w:w="850" w:type="dxa"/>
            <w:vAlign w:val="center"/>
          </w:tcPr>
          <w:p w14:paraId="0ACF44F2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54.2 (39.6)</w:t>
            </w:r>
          </w:p>
        </w:tc>
        <w:tc>
          <w:tcPr>
            <w:tcW w:w="709" w:type="dxa"/>
            <w:vAlign w:val="bottom"/>
          </w:tcPr>
          <w:p w14:paraId="6F3B9114" w14:textId="77777777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65.2</w:t>
            </w:r>
          </w:p>
          <w:p w14:paraId="4C949EBA" w14:textId="515CC698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(15.6)</w:t>
            </w:r>
          </w:p>
        </w:tc>
        <w:tc>
          <w:tcPr>
            <w:tcW w:w="709" w:type="dxa"/>
            <w:vAlign w:val="bottom"/>
          </w:tcPr>
          <w:p w14:paraId="7C9A22DA" w14:textId="2FC1A3BB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4 (27)</w:t>
            </w:r>
          </w:p>
        </w:tc>
        <w:tc>
          <w:tcPr>
            <w:tcW w:w="708" w:type="dxa"/>
            <w:vAlign w:val="bottom"/>
          </w:tcPr>
          <w:p w14:paraId="40380ADE" w14:textId="17E5A4FD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1 (12)</w:t>
            </w:r>
          </w:p>
        </w:tc>
        <w:tc>
          <w:tcPr>
            <w:tcW w:w="851" w:type="dxa"/>
            <w:vAlign w:val="bottom"/>
          </w:tcPr>
          <w:p w14:paraId="4105C249" w14:textId="2B451C95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5 (22)</w:t>
            </w:r>
          </w:p>
        </w:tc>
      </w:tr>
      <w:tr w:rsidR="0029193C" w:rsidRPr="005C20B4" w14:paraId="298A085E" w14:textId="77777777" w:rsidTr="00A92E02">
        <w:tc>
          <w:tcPr>
            <w:tcW w:w="1413" w:type="dxa"/>
            <w:shd w:val="clear" w:color="auto" w:fill="E7E6E6" w:themeFill="background2"/>
          </w:tcPr>
          <w:p w14:paraId="0751E566" w14:textId="77777777" w:rsidR="0029193C" w:rsidRPr="005C20B4" w:rsidRDefault="0029193C" w:rsidP="0029193C"/>
        </w:tc>
        <w:tc>
          <w:tcPr>
            <w:tcW w:w="2551" w:type="dxa"/>
            <w:shd w:val="clear" w:color="auto" w:fill="E7E6E6" w:themeFill="background2"/>
          </w:tcPr>
          <w:p w14:paraId="6BDA2AE8" w14:textId="71F6162D" w:rsidR="0029193C" w:rsidRPr="005C20B4" w:rsidRDefault="0029193C" w:rsidP="0029193C">
            <w:r w:rsidRPr="005C20B4">
              <w:rPr>
                <w:color w:val="000000"/>
              </w:rPr>
              <w:t>“At this moment, my mouth and throat are dry.”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2BACF09B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24973A8F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58AE4807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37.8 (35.3)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310E2AB5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70.8 (27.8)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4CD41DC6" w14:textId="77777777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54.3</w:t>
            </w:r>
          </w:p>
          <w:p w14:paraId="07892664" w14:textId="5B39A0A1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(23.4)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33928C7E" w14:textId="12A1D040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1 (7)</w:t>
            </w:r>
          </w:p>
        </w:tc>
        <w:tc>
          <w:tcPr>
            <w:tcW w:w="708" w:type="dxa"/>
            <w:shd w:val="clear" w:color="auto" w:fill="E7E6E6" w:themeFill="background2"/>
            <w:vAlign w:val="bottom"/>
          </w:tcPr>
          <w:p w14:paraId="1824802A" w14:textId="0C0FFE42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0 (0)</w:t>
            </w: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14:paraId="4B557C30" w14:textId="17586B3A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1 (4)</w:t>
            </w:r>
          </w:p>
        </w:tc>
      </w:tr>
      <w:tr w:rsidR="0029193C" w:rsidRPr="005C20B4" w14:paraId="0A895057" w14:textId="77777777" w:rsidTr="00A92E02">
        <w:tc>
          <w:tcPr>
            <w:tcW w:w="1413" w:type="dxa"/>
          </w:tcPr>
          <w:p w14:paraId="2F6FCA34" w14:textId="77777777" w:rsidR="0029193C" w:rsidRPr="005C20B4" w:rsidRDefault="0029193C" w:rsidP="0029193C"/>
        </w:tc>
        <w:tc>
          <w:tcPr>
            <w:tcW w:w="2551" w:type="dxa"/>
          </w:tcPr>
          <w:p w14:paraId="6EACEE60" w14:textId="286E03E5" w:rsidR="0029193C" w:rsidRPr="005C20B4" w:rsidRDefault="0029193C" w:rsidP="0029193C">
            <w:r w:rsidRPr="005C20B4">
              <w:rPr>
                <w:color w:val="000000"/>
              </w:rPr>
              <w:t>“At this moment, I lack appetite.”</w:t>
            </w:r>
          </w:p>
        </w:tc>
        <w:tc>
          <w:tcPr>
            <w:tcW w:w="567" w:type="dxa"/>
            <w:vAlign w:val="center"/>
          </w:tcPr>
          <w:p w14:paraId="7B41CFA2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709" w:type="dxa"/>
            <w:vAlign w:val="center"/>
          </w:tcPr>
          <w:p w14:paraId="26C7764F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851" w:type="dxa"/>
            <w:vAlign w:val="center"/>
          </w:tcPr>
          <w:p w14:paraId="4D12834C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77.8 (20.6)</w:t>
            </w:r>
          </w:p>
        </w:tc>
        <w:tc>
          <w:tcPr>
            <w:tcW w:w="850" w:type="dxa"/>
            <w:vAlign w:val="center"/>
          </w:tcPr>
          <w:p w14:paraId="5A43E934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91.7 (23.6)</w:t>
            </w:r>
          </w:p>
        </w:tc>
        <w:tc>
          <w:tcPr>
            <w:tcW w:w="709" w:type="dxa"/>
            <w:vAlign w:val="bottom"/>
          </w:tcPr>
          <w:p w14:paraId="592043CC" w14:textId="77777777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84.7</w:t>
            </w:r>
          </w:p>
          <w:p w14:paraId="7A564D9F" w14:textId="0087143E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(9.8)</w:t>
            </w:r>
          </w:p>
        </w:tc>
        <w:tc>
          <w:tcPr>
            <w:tcW w:w="709" w:type="dxa"/>
            <w:vAlign w:val="bottom"/>
          </w:tcPr>
          <w:p w14:paraId="5BECD5E1" w14:textId="1157CA72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5 (33)</w:t>
            </w:r>
          </w:p>
        </w:tc>
        <w:tc>
          <w:tcPr>
            <w:tcW w:w="708" w:type="dxa"/>
            <w:vAlign w:val="bottom"/>
          </w:tcPr>
          <w:p w14:paraId="27D6022A" w14:textId="059AB4AD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3 (38)</w:t>
            </w:r>
          </w:p>
        </w:tc>
        <w:tc>
          <w:tcPr>
            <w:tcW w:w="851" w:type="dxa"/>
            <w:vAlign w:val="bottom"/>
          </w:tcPr>
          <w:p w14:paraId="581DCE89" w14:textId="1C3FC135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8 (35)</w:t>
            </w:r>
          </w:p>
        </w:tc>
      </w:tr>
      <w:tr w:rsidR="0029193C" w:rsidRPr="005C20B4" w14:paraId="290C0399" w14:textId="77777777" w:rsidTr="00A92E02">
        <w:tc>
          <w:tcPr>
            <w:tcW w:w="1413" w:type="dxa"/>
            <w:shd w:val="clear" w:color="auto" w:fill="E7E6E6" w:themeFill="background2"/>
          </w:tcPr>
          <w:p w14:paraId="50DBC2AA" w14:textId="77777777" w:rsidR="0029193C" w:rsidRPr="005C20B4" w:rsidRDefault="0029193C" w:rsidP="0029193C"/>
        </w:tc>
        <w:tc>
          <w:tcPr>
            <w:tcW w:w="2551" w:type="dxa"/>
            <w:shd w:val="clear" w:color="auto" w:fill="E7E6E6" w:themeFill="background2"/>
          </w:tcPr>
          <w:p w14:paraId="19C7E248" w14:textId="31CE1FEB" w:rsidR="0029193C" w:rsidRPr="005C20B4" w:rsidRDefault="0029193C" w:rsidP="0029193C">
            <w:r w:rsidRPr="005C20B4">
              <w:rPr>
                <w:color w:val="000000"/>
              </w:rPr>
              <w:t>“At this moment, I am bothered by side effects of treatment.”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24409490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5C9018D3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1F153F8E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80 (24.6)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0D33E974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70.8 (41.6)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357C57B7" w14:textId="77777777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75.4</w:t>
            </w:r>
          </w:p>
          <w:p w14:paraId="1B8FC9D4" w14:textId="45D5C892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(6.5)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763E96D0" w14:textId="43159761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9 (60)</w:t>
            </w:r>
          </w:p>
        </w:tc>
        <w:tc>
          <w:tcPr>
            <w:tcW w:w="708" w:type="dxa"/>
            <w:shd w:val="clear" w:color="auto" w:fill="E7E6E6" w:themeFill="background2"/>
            <w:vAlign w:val="bottom"/>
          </w:tcPr>
          <w:p w14:paraId="5A2CB0BB" w14:textId="4879EA14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4 (50)</w:t>
            </w: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14:paraId="7F84E9D8" w14:textId="48DCB3FB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13 (57)</w:t>
            </w:r>
          </w:p>
        </w:tc>
      </w:tr>
      <w:tr w:rsidR="0029193C" w:rsidRPr="005C20B4" w14:paraId="0AF919DF" w14:textId="77777777" w:rsidTr="00A92E02">
        <w:tc>
          <w:tcPr>
            <w:tcW w:w="1413" w:type="dxa"/>
          </w:tcPr>
          <w:p w14:paraId="4CF2CF6F" w14:textId="77777777" w:rsidR="0029193C" w:rsidRPr="005C20B4" w:rsidRDefault="0029193C" w:rsidP="0029193C"/>
        </w:tc>
        <w:tc>
          <w:tcPr>
            <w:tcW w:w="2551" w:type="dxa"/>
          </w:tcPr>
          <w:p w14:paraId="1A0CC0C6" w14:textId="4C5D934E" w:rsidR="0029193C" w:rsidRPr="005C20B4" w:rsidRDefault="0029193C" w:rsidP="0029193C">
            <w:r w:rsidRPr="005C20B4">
              <w:rPr>
                <w:color w:val="000000"/>
              </w:rPr>
              <w:t>“At this moment, I am constipated.”</w:t>
            </w:r>
          </w:p>
        </w:tc>
        <w:tc>
          <w:tcPr>
            <w:tcW w:w="567" w:type="dxa"/>
            <w:vAlign w:val="center"/>
          </w:tcPr>
          <w:p w14:paraId="764C3189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2</w:t>
            </w:r>
          </w:p>
        </w:tc>
        <w:tc>
          <w:tcPr>
            <w:tcW w:w="709" w:type="dxa"/>
            <w:vAlign w:val="center"/>
          </w:tcPr>
          <w:p w14:paraId="64154B28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851" w:type="dxa"/>
            <w:vAlign w:val="center"/>
          </w:tcPr>
          <w:p w14:paraId="1FF11713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73.3 (25.8)</w:t>
            </w:r>
          </w:p>
        </w:tc>
        <w:tc>
          <w:tcPr>
            <w:tcW w:w="850" w:type="dxa"/>
            <w:vAlign w:val="center"/>
          </w:tcPr>
          <w:p w14:paraId="7F0EE9B3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87.5 (24.8)</w:t>
            </w:r>
          </w:p>
        </w:tc>
        <w:tc>
          <w:tcPr>
            <w:tcW w:w="709" w:type="dxa"/>
            <w:vAlign w:val="bottom"/>
          </w:tcPr>
          <w:p w14:paraId="2561AAD4" w14:textId="77777777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80.4</w:t>
            </w:r>
          </w:p>
          <w:p w14:paraId="7A2861E6" w14:textId="7E3DD6AD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(10)</w:t>
            </w:r>
          </w:p>
        </w:tc>
        <w:tc>
          <w:tcPr>
            <w:tcW w:w="709" w:type="dxa"/>
            <w:vAlign w:val="bottom"/>
          </w:tcPr>
          <w:p w14:paraId="7A40A7B7" w14:textId="2DBE6F5E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4 (27)</w:t>
            </w:r>
          </w:p>
        </w:tc>
        <w:tc>
          <w:tcPr>
            <w:tcW w:w="708" w:type="dxa"/>
            <w:vAlign w:val="bottom"/>
          </w:tcPr>
          <w:p w14:paraId="1D6F1EBA" w14:textId="46AE786D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2 (25)</w:t>
            </w:r>
          </w:p>
        </w:tc>
        <w:tc>
          <w:tcPr>
            <w:tcW w:w="851" w:type="dxa"/>
            <w:vAlign w:val="bottom"/>
          </w:tcPr>
          <w:p w14:paraId="4AFA9A2A" w14:textId="214B4E15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6 (26)</w:t>
            </w:r>
          </w:p>
        </w:tc>
      </w:tr>
      <w:tr w:rsidR="0029193C" w:rsidRPr="005C20B4" w14:paraId="12ABBC7E" w14:textId="77777777" w:rsidTr="00A92E02">
        <w:tc>
          <w:tcPr>
            <w:tcW w:w="1413" w:type="dxa"/>
            <w:shd w:val="clear" w:color="auto" w:fill="E7E6E6" w:themeFill="background2"/>
          </w:tcPr>
          <w:p w14:paraId="116246F9" w14:textId="77777777" w:rsidR="0029193C" w:rsidRPr="005C20B4" w:rsidRDefault="0029193C" w:rsidP="0029193C"/>
        </w:tc>
        <w:tc>
          <w:tcPr>
            <w:tcW w:w="2551" w:type="dxa"/>
            <w:shd w:val="clear" w:color="auto" w:fill="E7E6E6" w:themeFill="background2"/>
          </w:tcPr>
          <w:p w14:paraId="02497276" w14:textId="11B16D65" w:rsidR="0029193C" w:rsidRPr="005C20B4" w:rsidRDefault="0029193C" w:rsidP="0029193C">
            <w:r w:rsidRPr="005C20B4">
              <w:rPr>
                <w:color w:val="000000"/>
              </w:rPr>
              <w:t>“At this moment, I have pain.”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56B8CE97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1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0ADA59C4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75B275B0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77.8 (24.1)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5A59D7B3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100 (0)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5FAC3568" w14:textId="77777777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88.9</w:t>
            </w:r>
          </w:p>
          <w:p w14:paraId="43B4C41F" w14:textId="2EE343C9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(15.7)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08D4A7CA" w14:textId="3C7F0549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11 (73)</w:t>
            </w:r>
          </w:p>
        </w:tc>
        <w:tc>
          <w:tcPr>
            <w:tcW w:w="708" w:type="dxa"/>
            <w:shd w:val="clear" w:color="auto" w:fill="E7E6E6" w:themeFill="background2"/>
            <w:vAlign w:val="bottom"/>
          </w:tcPr>
          <w:p w14:paraId="6135B1A5" w14:textId="7CC7E2D9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7 (88)</w:t>
            </w: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14:paraId="63ECE8CC" w14:textId="64FD6F91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18 (78)</w:t>
            </w:r>
          </w:p>
        </w:tc>
      </w:tr>
      <w:tr w:rsidR="0029193C" w:rsidRPr="005C20B4" w14:paraId="0AF58C4A" w14:textId="77777777" w:rsidTr="00A92E02">
        <w:tc>
          <w:tcPr>
            <w:tcW w:w="1413" w:type="dxa"/>
            <w:shd w:val="clear" w:color="auto" w:fill="E7E6E6" w:themeFill="background2"/>
          </w:tcPr>
          <w:p w14:paraId="616AF434" w14:textId="77777777" w:rsidR="0029193C" w:rsidRPr="005C20B4" w:rsidRDefault="0029193C" w:rsidP="0029193C"/>
        </w:tc>
        <w:tc>
          <w:tcPr>
            <w:tcW w:w="2551" w:type="dxa"/>
            <w:shd w:val="clear" w:color="auto" w:fill="E7E6E6" w:themeFill="background2"/>
          </w:tcPr>
          <w:p w14:paraId="5F276533" w14:textId="21F456DE" w:rsidR="0029193C" w:rsidRPr="005C20B4" w:rsidRDefault="0029193C" w:rsidP="0029193C">
            <w:r w:rsidRPr="005C20B4">
              <w:rPr>
                <w:color w:val="000000"/>
              </w:rPr>
              <w:t>“At this moment, I have a lack of energy.”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05624E77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2768E527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7E2BCC4D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80 (21.1)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71499C95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83.3 (30.9)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7D20A933" w14:textId="77777777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81.7</w:t>
            </w:r>
          </w:p>
          <w:p w14:paraId="3008EEA6" w14:textId="6C89CA3E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(2.4)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61B82D25" w14:textId="523B063C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6 (40)</w:t>
            </w:r>
          </w:p>
        </w:tc>
        <w:tc>
          <w:tcPr>
            <w:tcW w:w="708" w:type="dxa"/>
            <w:shd w:val="clear" w:color="auto" w:fill="E7E6E6" w:themeFill="background2"/>
            <w:vAlign w:val="bottom"/>
          </w:tcPr>
          <w:p w14:paraId="71A8D249" w14:textId="4C4B80D4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2 (25)</w:t>
            </w: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14:paraId="74981F4C" w14:textId="3EF7A539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8 (35)</w:t>
            </w:r>
          </w:p>
        </w:tc>
      </w:tr>
      <w:tr w:rsidR="0029193C" w:rsidRPr="005C20B4" w14:paraId="6BED9A09" w14:textId="77777777" w:rsidTr="00A92E02">
        <w:tc>
          <w:tcPr>
            <w:tcW w:w="1413" w:type="dxa"/>
          </w:tcPr>
          <w:p w14:paraId="0913B918" w14:textId="77777777" w:rsidR="0029193C" w:rsidRPr="005C20B4" w:rsidRDefault="0029193C" w:rsidP="0029193C"/>
        </w:tc>
        <w:tc>
          <w:tcPr>
            <w:tcW w:w="2551" w:type="dxa"/>
          </w:tcPr>
          <w:p w14:paraId="54B088C3" w14:textId="4377BE6F" w:rsidR="0029193C" w:rsidRPr="005C20B4" w:rsidRDefault="0029193C" w:rsidP="0029193C">
            <w:r w:rsidRPr="005C20B4">
              <w:rPr>
                <w:color w:val="000000"/>
              </w:rPr>
              <w:t>“At this moment, I feel nauseated.”</w:t>
            </w:r>
          </w:p>
        </w:tc>
        <w:tc>
          <w:tcPr>
            <w:tcW w:w="567" w:type="dxa"/>
            <w:vAlign w:val="center"/>
          </w:tcPr>
          <w:p w14:paraId="137B7FC7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709" w:type="dxa"/>
            <w:vAlign w:val="center"/>
          </w:tcPr>
          <w:p w14:paraId="03E1AE18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851" w:type="dxa"/>
            <w:vAlign w:val="center"/>
          </w:tcPr>
          <w:p w14:paraId="03E0760F" w14:textId="4E900BB8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75.6 (23.5)</w:t>
            </w:r>
          </w:p>
        </w:tc>
        <w:tc>
          <w:tcPr>
            <w:tcW w:w="850" w:type="dxa"/>
            <w:vAlign w:val="center"/>
          </w:tcPr>
          <w:p w14:paraId="551DDEC9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87.5 (17.3)</w:t>
            </w:r>
          </w:p>
        </w:tc>
        <w:tc>
          <w:tcPr>
            <w:tcW w:w="709" w:type="dxa"/>
            <w:vAlign w:val="bottom"/>
          </w:tcPr>
          <w:p w14:paraId="75DA0C20" w14:textId="77777777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81.5</w:t>
            </w:r>
          </w:p>
          <w:p w14:paraId="75F8ADD7" w14:textId="69081351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(8.4)</w:t>
            </w:r>
          </w:p>
        </w:tc>
        <w:tc>
          <w:tcPr>
            <w:tcW w:w="709" w:type="dxa"/>
            <w:vAlign w:val="bottom"/>
          </w:tcPr>
          <w:p w14:paraId="603215BA" w14:textId="7D09A429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5 (33)</w:t>
            </w:r>
          </w:p>
        </w:tc>
        <w:tc>
          <w:tcPr>
            <w:tcW w:w="708" w:type="dxa"/>
            <w:vAlign w:val="bottom"/>
          </w:tcPr>
          <w:p w14:paraId="7C786DE3" w14:textId="6DEF73FF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5 (62)</w:t>
            </w:r>
          </w:p>
        </w:tc>
        <w:tc>
          <w:tcPr>
            <w:tcW w:w="851" w:type="dxa"/>
            <w:vAlign w:val="bottom"/>
          </w:tcPr>
          <w:p w14:paraId="331C9E31" w14:textId="7D0FEEB6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10 (43)</w:t>
            </w:r>
          </w:p>
        </w:tc>
      </w:tr>
      <w:tr w:rsidR="0029193C" w:rsidRPr="005C20B4" w14:paraId="0D0A6D29" w14:textId="77777777" w:rsidTr="00A92E02">
        <w:tc>
          <w:tcPr>
            <w:tcW w:w="1413" w:type="dxa"/>
            <w:shd w:val="clear" w:color="auto" w:fill="E7E6E6" w:themeFill="background2"/>
          </w:tcPr>
          <w:p w14:paraId="153B3C1D" w14:textId="77777777" w:rsidR="0029193C" w:rsidRPr="005C20B4" w:rsidRDefault="0029193C" w:rsidP="0029193C"/>
        </w:tc>
        <w:tc>
          <w:tcPr>
            <w:tcW w:w="2551" w:type="dxa"/>
            <w:shd w:val="clear" w:color="auto" w:fill="E7E6E6" w:themeFill="background2"/>
          </w:tcPr>
          <w:p w14:paraId="1C7DED4B" w14:textId="55F7E683" w:rsidR="0029193C" w:rsidRPr="005C20B4" w:rsidRDefault="0029193C" w:rsidP="0029193C">
            <w:r w:rsidRPr="005C20B4">
              <w:rPr>
                <w:color w:val="000000"/>
              </w:rPr>
              <w:t>“At this moment, I feel tired.”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26051809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2C77D72E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0C86C53F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80 (21.1)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2949CAF2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100 (0)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0FEF315B" w14:textId="589E8CF4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90</w:t>
            </w:r>
          </w:p>
          <w:p w14:paraId="0EFB5D37" w14:textId="0B8888A7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(14.1)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5C33BC67" w14:textId="77CC9953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6 (40)</w:t>
            </w:r>
          </w:p>
        </w:tc>
        <w:tc>
          <w:tcPr>
            <w:tcW w:w="708" w:type="dxa"/>
            <w:shd w:val="clear" w:color="auto" w:fill="E7E6E6" w:themeFill="background2"/>
            <w:vAlign w:val="bottom"/>
          </w:tcPr>
          <w:p w14:paraId="47CFA8D0" w14:textId="7DF5E15A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4 (50)</w:t>
            </w: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14:paraId="048C14E6" w14:textId="2C0B1934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10 (43)</w:t>
            </w:r>
          </w:p>
        </w:tc>
      </w:tr>
      <w:tr w:rsidR="0029193C" w:rsidRPr="005C20B4" w14:paraId="7A08842A" w14:textId="77777777" w:rsidTr="00A92E02">
        <w:tc>
          <w:tcPr>
            <w:tcW w:w="1413" w:type="dxa"/>
          </w:tcPr>
          <w:p w14:paraId="640A7ACF" w14:textId="77777777" w:rsidR="0029193C" w:rsidRPr="005C20B4" w:rsidRDefault="0029193C" w:rsidP="0029193C"/>
        </w:tc>
        <w:tc>
          <w:tcPr>
            <w:tcW w:w="2551" w:type="dxa"/>
          </w:tcPr>
          <w:p w14:paraId="01164AE5" w14:textId="18892861" w:rsidR="0029193C" w:rsidRPr="005C20B4" w:rsidRDefault="0029193C" w:rsidP="0029193C">
            <w:r w:rsidRPr="005C20B4">
              <w:rPr>
                <w:color w:val="000000"/>
              </w:rPr>
              <w:t>“At this moment, I feel weak.”</w:t>
            </w:r>
          </w:p>
        </w:tc>
        <w:tc>
          <w:tcPr>
            <w:tcW w:w="567" w:type="dxa"/>
            <w:vAlign w:val="center"/>
          </w:tcPr>
          <w:p w14:paraId="4F43D1B0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709" w:type="dxa"/>
            <w:vAlign w:val="center"/>
          </w:tcPr>
          <w:p w14:paraId="77D02401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851" w:type="dxa"/>
            <w:vAlign w:val="center"/>
          </w:tcPr>
          <w:p w14:paraId="07022238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60 (31.4)</w:t>
            </w:r>
          </w:p>
        </w:tc>
        <w:tc>
          <w:tcPr>
            <w:tcW w:w="850" w:type="dxa"/>
            <w:vAlign w:val="center"/>
          </w:tcPr>
          <w:p w14:paraId="77E76886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41.7 (49.6)</w:t>
            </w:r>
          </w:p>
        </w:tc>
        <w:tc>
          <w:tcPr>
            <w:tcW w:w="709" w:type="dxa"/>
            <w:vAlign w:val="bottom"/>
          </w:tcPr>
          <w:p w14:paraId="093CA4BC" w14:textId="77777777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50.8</w:t>
            </w:r>
          </w:p>
          <w:p w14:paraId="03A1E700" w14:textId="66453CDC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(13)</w:t>
            </w:r>
          </w:p>
        </w:tc>
        <w:tc>
          <w:tcPr>
            <w:tcW w:w="709" w:type="dxa"/>
            <w:vAlign w:val="bottom"/>
          </w:tcPr>
          <w:p w14:paraId="7527AA76" w14:textId="6C604CCE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1 (7)</w:t>
            </w:r>
          </w:p>
        </w:tc>
        <w:tc>
          <w:tcPr>
            <w:tcW w:w="708" w:type="dxa"/>
            <w:vAlign w:val="bottom"/>
          </w:tcPr>
          <w:p w14:paraId="0DC36B4E" w14:textId="5F4BF1C3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1 (12)</w:t>
            </w:r>
          </w:p>
        </w:tc>
        <w:tc>
          <w:tcPr>
            <w:tcW w:w="851" w:type="dxa"/>
            <w:vAlign w:val="bottom"/>
          </w:tcPr>
          <w:p w14:paraId="1CF83B52" w14:textId="6D7A276B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2 (9)</w:t>
            </w:r>
          </w:p>
        </w:tc>
      </w:tr>
      <w:tr w:rsidR="0029193C" w:rsidRPr="005C20B4" w14:paraId="7738E59A" w14:textId="77777777" w:rsidTr="00A92E02">
        <w:tc>
          <w:tcPr>
            <w:tcW w:w="1413" w:type="dxa"/>
            <w:shd w:val="clear" w:color="auto" w:fill="E7E6E6" w:themeFill="background2"/>
          </w:tcPr>
          <w:p w14:paraId="33C3351F" w14:textId="77777777" w:rsidR="0029193C" w:rsidRPr="005C20B4" w:rsidRDefault="0029193C" w:rsidP="0029193C"/>
        </w:tc>
        <w:tc>
          <w:tcPr>
            <w:tcW w:w="2551" w:type="dxa"/>
            <w:shd w:val="clear" w:color="auto" w:fill="E7E6E6" w:themeFill="background2"/>
          </w:tcPr>
          <w:p w14:paraId="62D9B576" w14:textId="31677358" w:rsidR="0029193C" w:rsidRPr="005C20B4" w:rsidRDefault="0029193C" w:rsidP="0029193C">
            <w:r w:rsidRPr="005C20B4">
              <w:rPr>
                <w:color w:val="000000"/>
              </w:rPr>
              <w:t>“At this moment, I feel drowsy.”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5513497B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5FF6D6D0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1B9BCF51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51.1 (27.8)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436D2387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37.5 (41.6)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087F0840" w14:textId="77777777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44.3</w:t>
            </w:r>
          </w:p>
          <w:p w14:paraId="4CF8C85C" w14:textId="49101193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(9.6)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7F2B54D9" w14:textId="00CDCCD8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1 (7)</w:t>
            </w:r>
          </w:p>
        </w:tc>
        <w:tc>
          <w:tcPr>
            <w:tcW w:w="708" w:type="dxa"/>
            <w:shd w:val="clear" w:color="auto" w:fill="E7E6E6" w:themeFill="background2"/>
            <w:vAlign w:val="bottom"/>
          </w:tcPr>
          <w:p w14:paraId="3C630A75" w14:textId="6E5BFBB2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0 (0)</w:t>
            </w: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14:paraId="3E950DA2" w14:textId="2D7EBE3A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1 (4)</w:t>
            </w:r>
          </w:p>
        </w:tc>
      </w:tr>
      <w:tr w:rsidR="0029193C" w:rsidRPr="005C20B4" w14:paraId="19CA6ADB" w14:textId="77777777" w:rsidTr="00A92E02">
        <w:tc>
          <w:tcPr>
            <w:tcW w:w="1413" w:type="dxa"/>
          </w:tcPr>
          <w:p w14:paraId="5CCD3869" w14:textId="77777777" w:rsidR="0029193C" w:rsidRPr="005C20B4" w:rsidRDefault="0029193C" w:rsidP="0029193C"/>
        </w:tc>
        <w:tc>
          <w:tcPr>
            <w:tcW w:w="2551" w:type="dxa"/>
          </w:tcPr>
          <w:p w14:paraId="47F9EA89" w14:textId="617B4C6C" w:rsidR="0029193C" w:rsidRPr="005C20B4" w:rsidRDefault="0029193C" w:rsidP="0029193C">
            <w:r w:rsidRPr="005C20B4">
              <w:rPr>
                <w:color w:val="000000"/>
              </w:rPr>
              <w:t>“At this moment, I feel ill.”</w:t>
            </w:r>
          </w:p>
        </w:tc>
        <w:tc>
          <w:tcPr>
            <w:tcW w:w="567" w:type="dxa"/>
            <w:vAlign w:val="center"/>
          </w:tcPr>
          <w:p w14:paraId="59A7742B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709" w:type="dxa"/>
            <w:vAlign w:val="center"/>
          </w:tcPr>
          <w:p w14:paraId="08206CC4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851" w:type="dxa"/>
            <w:vAlign w:val="center"/>
          </w:tcPr>
          <w:p w14:paraId="5EF95831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69 (35.7)</w:t>
            </w:r>
          </w:p>
        </w:tc>
        <w:tc>
          <w:tcPr>
            <w:tcW w:w="850" w:type="dxa"/>
            <w:vAlign w:val="center"/>
          </w:tcPr>
          <w:p w14:paraId="1EB94A76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37.5 (37.5)</w:t>
            </w:r>
          </w:p>
        </w:tc>
        <w:tc>
          <w:tcPr>
            <w:tcW w:w="709" w:type="dxa"/>
            <w:vAlign w:val="bottom"/>
          </w:tcPr>
          <w:p w14:paraId="2F5B6A4D" w14:textId="77777777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53.3</w:t>
            </w:r>
          </w:p>
          <w:p w14:paraId="456A519B" w14:textId="0C6C3C8B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(22.3)</w:t>
            </w:r>
          </w:p>
        </w:tc>
        <w:tc>
          <w:tcPr>
            <w:tcW w:w="709" w:type="dxa"/>
            <w:vAlign w:val="bottom"/>
          </w:tcPr>
          <w:p w14:paraId="1AC97EC1" w14:textId="301A39E6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4 (27)</w:t>
            </w:r>
          </w:p>
        </w:tc>
        <w:tc>
          <w:tcPr>
            <w:tcW w:w="708" w:type="dxa"/>
            <w:vAlign w:val="bottom"/>
          </w:tcPr>
          <w:p w14:paraId="3F10649E" w14:textId="24CB12BC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2 (25)</w:t>
            </w:r>
          </w:p>
        </w:tc>
        <w:tc>
          <w:tcPr>
            <w:tcW w:w="851" w:type="dxa"/>
            <w:vAlign w:val="bottom"/>
          </w:tcPr>
          <w:p w14:paraId="72F0C535" w14:textId="48CA17BD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6 (26)</w:t>
            </w:r>
          </w:p>
        </w:tc>
      </w:tr>
      <w:tr w:rsidR="0029193C" w:rsidRPr="005C20B4" w14:paraId="21BE81DD" w14:textId="77777777" w:rsidTr="00A92E02">
        <w:tc>
          <w:tcPr>
            <w:tcW w:w="1413" w:type="dxa"/>
            <w:shd w:val="clear" w:color="auto" w:fill="E7E6E6" w:themeFill="background2"/>
          </w:tcPr>
          <w:p w14:paraId="05721CEB" w14:textId="77777777" w:rsidR="0029193C" w:rsidRPr="005C20B4" w:rsidRDefault="0029193C" w:rsidP="0029193C"/>
        </w:tc>
        <w:tc>
          <w:tcPr>
            <w:tcW w:w="2551" w:type="dxa"/>
            <w:shd w:val="clear" w:color="auto" w:fill="E7E6E6" w:themeFill="background2"/>
          </w:tcPr>
          <w:p w14:paraId="05CC102F" w14:textId="36F9ACE3" w:rsidR="0029193C" w:rsidRPr="005C20B4" w:rsidRDefault="0029193C" w:rsidP="0029193C">
            <w:r w:rsidRPr="005C20B4">
              <w:rPr>
                <w:color w:val="000000"/>
              </w:rPr>
              <w:t>“At this moment, I have swelling in parts of my body.”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00958005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025CE1FD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1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405653CB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59 (27.7)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4AD97084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58.3 (29.6)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534693CB" w14:textId="77777777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58.6</w:t>
            </w:r>
          </w:p>
          <w:p w14:paraId="12BE5A69" w14:textId="6109E297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(0.5)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2B9F3B8C" w14:textId="18104D81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1 (7)</w:t>
            </w:r>
          </w:p>
        </w:tc>
        <w:tc>
          <w:tcPr>
            <w:tcW w:w="708" w:type="dxa"/>
            <w:shd w:val="clear" w:color="auto" w:fill="E7E6E6" w:themeFill="background2"/>
            <w:vAlign w:val="bottom"/>
          </w:tcPr>
          <w:p w14:paraId="16BC35B1" w14:textId="171F3D74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1 (12)</w:t>
            </w: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14:paraId="4D6473E2" w14:textId="2863B231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2 (9)</w:t>
            </w:r>
          </w:p>
        </w:tc>
      </w:tr>
      <w:tr w:rsidR="0029193C" w:rsidRPr="005C20B4" w14:paraId="075B99B2" w14:textId="77777777" w:rsidTr="00A92E02">
        <w:tc>
          <w:tcPr>
            <w:tcW w:w="1413" w:type="dxa"/>
          </w:tcPr>
          <w:p w14:paraId="2488D02E" w14:textId="77777777" w:rsidR="0029193C" w:rsidRPr="005C20B4" w:rsidRDefault="0029193C" w:rsidP="0029193C"/>
        </w:tc>
        <w:tc>
          <w:tcPr>
            <w:tcW w:w="2551" w:type="dxa"/>
          </w:tcPr>
          <w:p w14:paraId="2FA746D5" w14:textId="31B4CB5C" w:rsidR="0029193C" w:rsidRPr="005C20B4" w:rsidRDefault="0029193C" w:rsidP="0029193C">
            <w:r w:rsidRPr="005C20B4">
              <w:rPr>
                <w:color w:val="000000"/>
              </w:rPr>
              <w:t>“Since the last beep, I have had diarrhea.”</w:t>
            </w:r>
          </w:p>
        </w:tc>
        <w:tc>
          <w:tcPr>
            <w:tcW w:w="567" w:type="dxa"/>
            <w:vAlign w:val="center"/>
          </w:tcPr>
          <w:p w14:paraId="3F553637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2</w:t>
            </w:r>
          </w:p>
        </w:tc>
        <w:tc>
          <w:tcPr>
            <w:tcW w:w="709" w:type="dxa"/>
            <w:vAlign w:val="center"/>
          </w:tcPr>
          <w:p w14:paraId="430DB7D8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851" w:type="dxa"/>
            <w:vAlign w:val="center"/>
          </w:tcPr>
          <w:p w14:paraId="0052A779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66.7 (30.9)</w:t>
            </w:r>
          </w:p>
        </w:tc>
        <w:tc>
          <w:tcPr>
            <w:tcW w:w="850" w:type="dxa"/>
            <w:vAlign w:val="center"/>
          </w:tcPr>
          <w:p w14:paraId="7DEF83CD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83.3 (25.2)</w:t>
            </w:r>
          </w:p>
        </w:tc>
        <w:tc>
          <w:tcPr>
            <w:tcW w:w="709" w:type="dxa"/>
            <w:vAlign w:val="bottom"/>
          </w:tcPr>
          <w:p w14:paraId="1387BFF2" w14:textId="77777777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75</w:t>
            </w:r>
          </w:p>
          <w:p w14:paraId="68A04E2D" w14:textId="55A0C3E3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(11.8)</w:t>
            </w:r>
          </w:p>
        </w:tc>
        <w:tc>
          <w:tcPr>
            <w:tcW w:w="709" w:type="dxa"/>
            <w:vAlign w:val="bottom"/>
          </w:tcPr>
          <w:p w14:paraId="68E40291" w14:textId="0B72A24B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3 (20)</w:t>
            </w:r>
          </w:p>
        </w:tc>
        <w:tc>
          <w:tcPr>
            <w:tcW w:w="708" w:type="dxa"/>
            <w:vAlign w:val="bottom"/>
          </w:tcPr>
          <w:p w14:paraId="0E4355F0" w14:textId="7E691D9D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1 (12)</w:t>
            </w:r>
          </w:p>
        </w:tc>
        <w:tc>
          <w:tcPr>
            <w:tcW w:w="851" w:type="dxa"/>
            <w:vAlign w:val="bottom"/>
          </w:tcPr>
          <w:p w14:paraId="484482D2" w14:textId="6321B137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4 (17)</w:t>
            </w:r>
          </w:p>
        </w:tc>
      </w:tr>
      <w:tr w:rsidR="0029193C" w:rsidRPr="005C20B4" w14:paraId="5FF435B2" w14:textId="77777777" w:rsidTr="00A92E02">
        <w:tc>
          <w:tcPr>
            <w:tcW w:w="1413" w:type="dxa"/>
            <w:shd w:val="clear" w:color="auto" w:fill="E7E6E6" w:themeFill="background2"/>
          </w:tcPr>
          <w:p w14:paraId="6023E840" w14:textId="77777777" w:rsidR="0029193C" w:rsidRPr="005C20B4" w:rsidRDefault="0029193C" w:rsidP="0029193C"/>
        </w:tc>
        <w:tc>
          <w:tcPr>
            <w:tcW w:w="2551" w:type="dxa"/>
            <w:shd w:val="clear" w:color="auto" w:fill="E7E6E6" w:themeFill="background2"/>
          </w:tcPr>
          <w:p w14:paraId="5C91CDFE" w14:textId="33D87947" w:rsidR="0029193C" w:rsidRPr="005C20B4" w:rsidRDefault="0029193C" w:rsidP="0029193C">
            <w:r w:rsidRPr="005C20B4">
              <w:rPr>
                <w:color w:val="000000"/>
              </w:rPr>
              <w:t>“Since the last beep, I have had to vomit.”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609874F2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53CB426D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37C0399F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68.9 (34.4)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646F636C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58.3 (38.8)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527D3997" w14:textId="77777777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63.6</w:t>
            </w:r>
          </w:p>
          <w:p w14:paraId="20461E32" w14:textId="59DB70A4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(7.5)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3D013696" w14:textId="5746BF20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1 (7)</w:t>
            </w:r>
          </w:p>
        </w:tc>
        <w:tc>
          <w:tcPr>
            <w:tcW w:w="708" w:type="dxa"/>
            <w:shd w:val="clear" w:color="auto" w:fill="E7E6E6" w:themeFill="background2"/>
            <w:vAlign w:val="bottom"/>
          </w:tcPr>
          <w:p w14:paraId="7297EAD6" w14:textId="515271E0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2 (25)</w:t>
            </w: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14:paraId="4919057C" w14:textId="679F2942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3 (13)</w:t>
            </w:r>
          </w:p>
        </w:tc>
      </w:tr>
      <w:tr w:rsidR="0029193C" w:rsidRPr="005C20B4" w14:paraId="53750AD3" w14:textId="77777777" w:rsidTr="00A92E02">
        <w:tc>
          <w:tcPr>
            <w:tcW w:w="1413" w:type="dxa"/>
          </w:tcPr>
          <w:p w14:paraId="36BCCABA" w14:textId="77777777" w:rsidR="0029193C" w:rsidRPr="005C20B4" w:rsidRDefault="0029193C" w:rsidP="0029193C">
            <w:r w:rsidRPr="005C20B4">
              <w:rPr>
                <w:color w:val="000000"/>
              </w:rPr>
              <w:t>Negative Affect</w:t>
            </w:r>
          </w:p>
        </w:tc>
        <w:tc>
          <w:tcPr>
            <w:tcW w:w="2551" w:type="dxa"/>
          </w:tcPr>
          <w:p w14:paraId="03BA0BFA" w14:textId="78262B54" w:rsidR="0029193C" w:rsidRPr="005C20B4" w:rsidRDefault="0029193C" w:rsidP="0029193C">
            <w:r w:rsidRPr="005C20B4">
              <w:rPr>
                <w:color w:val="000000"/>
              </w:rPr>
              <w:t>“At this moment, I feel anxious.”</w:t>
            </w:r>
          </w:p>
        </w:tc>
        <w:tc>
          <w:tcPr>
            <w:tcW w:w="567" w:type="dxa"/>
            <w:vAlign w:val="center"/>
          </w:tcPr>
          <w:p w14:paraId="136A3776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709" w:type="dxa"/>
            <w:vAlign w:val="center"/>
          </w:tcPr>
          <w:p w14:paraId="6CDE61D6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851" w:type="dxa"/>
            <w:vAlign w:val="center"/>
          </w:tcPr>
          <w:p w14:paraId="2A5C42E2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76.2 (33.2)</w:t>
            </w:r>
          </w:p>
        </w:tc>
        <w:tc>
          <w:tcPr>
            <w:tcW w:w="850" w:type="dxa"/>
            <w:vAlign w:val="center"/>
          </w:tcPr>
          <w:p w14:paraId="307EA08F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100 (0)</w:t>
            </w:r>
          </w:p>
        </w:tc>
        <w:tc>
          <w:tcPr>
            <w:tcW w:w="709" w:type="dxa"/>
            <w:vAlign w:val="bottom"/>
          </w:tcPr>
          <w:p w14:paraId="7A092BC6" w14:textId="77777777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88.1</w:t>
            </w:r>
          </w:p>
          <w:p w14:paraId="04E25A3B" w14:textId="291732EB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(16.8)</w:t>
            </w:r>
          </w:p>
        </w:tc>
        <w:tc>
          <w:tcPr>
            <w:tcW w:w="709" w:type="dxa"/>
            <w:vAlign w:val="bottom"/>
          </w:tcPr>
          <w:p w14:paraId="7AAC3976" w14:textId="4B002C53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8 (53)</w:t>
            </w:r>
          </w:p>
        </w:tc>
        <w:tc>
          <w:tcPr>
            <w:tcW w:w="708" w:type="dxa"/>
            <w:vAlign w:val="bottom"/>
          </w:tcPr>
          <w:p w14:paraId="3C254E44" w14:textId="0C300EF1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7 (88)</w:t>
            </w:r>
          </w:p>
        </w:tc>
        <w:tc>
          <w:tcPr>
            <w:tcW w:w="851" w:type="dxa"/>
            <w:vAlign w:val="bottom"/>
          </w:tcPr>
          <w:p w14:paraId="7E385DD7" w14:textId="36E9BFD9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15 (65)</w:t>
            </w:r>
          </w:p>
        </w:tc>
      </w:tr>
      <w:tr w:rsidR="0029193C" w:rsidRPr="005C20B4" w14:paraId="03583E5F" w14:textId="77777777" w:rsidTr="00A92E02">
        <w:tc>
          <w:tcPr>
            <w:tcW w:w="1413" w:type="dxa"/>
            <w:shd w:val="clear" w:color="auto" w:fill="E7E6E6" w:themeFill="background2"/>
          </w:tcPr>
          <w:p w14:paraId="4C2D1519" w14:textId="77777777" w:rsidR="0029193C" w:rsidRPr="005C20B4" w:rsidRDefault="0029193C" w:rsidP="0029193C"/>
        </w:tc>
        <w:tc>
          <w:tcPr>
            <w:tcW w:w="2551" w:type="dxa"/>
            <w:shd w:val="clear" w:color="auto" w:fill="E7E6E6" w:themeFill="background2"/>
          </w:tcPr>
          <w:p w14:paraId="788F2EC1" w14:textId="38D43ADF" w:rsidR="0029193C" w:rsidRPr="005C20B4" w:rsidRDefault="0029193C" w:rsidP="0029193C">
            <w:r w:rsidRPr="005C20B4">
              <w:rPr>
                <w:color w:val="000000"/>
              </w:rPr>
              <w:t>“At this moment, I feel lonely.”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280197AD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6024A189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7855EEDD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78.6 (24.7)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13B99C48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91.7 (15.4)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766BB2CB" w14:textId="77777777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85.1</w:t>
            </w:r>
          </w:p>
          <w:p w14:paraId="52AD43B5" w14:textId="4CE132EE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(9.3)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5C0B5084" w14:textId="65E66340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4 (27)</w:t>
            </w:r>
          </w:p>
        </w:tc>
        <w:tc>
          <w:tcPr>
            <w:tcW w:w="708" w:type="dxa"/>
            <w:shd w:val="clear" w:color="auto" w:fill="E7E6E6" w:themeFill="background2"/>
            <w:vAlign w:val="bottom"/>
          </w:tcPr>
          <w:p w14:paraId="391CC905" w14:textId="40FA3DDC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4 (50)</w:t>
            </w: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14:paraId="2058A254" w14:textId="0C441471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8 (35)</w:t>
            </w:r>
          </w:p>
        </w:tc>
      </w:tr>
      <w:tr w:rsidR="0029193C" w:rsidRPr="005C20B4" w14:paraId="52546376" w14:textId="77777777" w:rsidTr="00A92E02">
        <w:tc>
          <w:tcPr>
            <w:tcW w:w="1413" w:type="dxa"/>
          </w:tcPr>
          <w:p w14:paraId="6B5D6B6C" w14:textId="77777777" w:rsidR="0029193C" w:rsidRPr="005C20B4" w:rsidRDefault="0029193C" w:rsidP="0029193C"/>
        </w:tc>
        <w:tc>
          <w:tcPr>
            <w:tcW w:w="2551" w:type="dxa"/>
          </w:tcPr>
          <w:p w14:paraId="79EEEED0" w14:textId="41921E4F" w:rsidR="0029193C" w:rsidRPr="005C20B4" w:rsidRDefault="0029193C" w:rsidP="0029193C">
            <w:r w:rsidRPr="005C20B4">
              <w:rPr>
                <w:color w:val="000000"/>
              </w:rPr>
              <w:t>“At this moment, I feel irritated.”</w:t>
            </w:r>
          </w:p>
        </w:tc>
        <w:tc>
          <w:tcPr>
            <w:tcW w:w="567" w:type="dxa"/>
            <w:vAlign w:val="center"/>
          </w:tcPr>
          <w:p w14:paraId="5E4CA702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709" w:type="dxa"/>
            <w:vAlign w:val="center"/>
          </w:tcPr>
          <w:p w14:paraId="3DAFE4E6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851" w:type="dxa"/>
            <w:vAlign w:val="center"/>
          </w:tcPr>
          <w:p w14:paraId="1FED17FC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40 (28.7)</w:t>
            </w:r>
          </w:p>
        </w:tc>
        <w:tc>
          <w:tcPr>
            <w:tcW w:w="850" w:type="dxa"/>
            <w:vAlign w:val="center"/>
          </w:tcPr>
          <w:p w14:paraId="65BDDC83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54.2 (39.6)</w:t>
            </w:r>
          </w:p>
        </w:tc>
        <w:tc>
          <w:tcPr>
            <w:tcW w:w="709" w:type="dxa"/>
            <w:vAlign w:val="bottom"/>
          </w:tcPr>
          <w:p w14:paraId="350311EC" w14:textId="77777777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47.1</w:t>
            </w:r>
          </w:p>
          <w:p w14:paraId="3FC16FBF" w14:textId="1CB709E3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(10)</w:t>
            </w:r>
          </w:p>
        </w:tc>
        <w:tc>
          <w:tcPr>
            <w:tcW w:w="709" w:type="dxa"/>
            <w:vAlign w:val="bottom"/>
          </w:tcPr>
          <w:p w14:paraId="7AE8CA46" w14:textId="2A5C83E6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1 (7)</w:t>
            </w:r>
          </w:p>
        </w:tc>
        <w:tc>
          <w:tcPr>
            <w:tcW w:w="708" w:type="dxa"/>
            <w:vAlign w:val="bottom"/>
          </w:tcPr>
          <w:p w14:paraId="4FA4E21B" w14:textId="4B75F5D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0 (0)</w:t>
            </w:r>
          </w:p>
        </w:tc>
        <w:tc>
          <w:tcPr>
            <w:tcW w:w="851" w:type="dxa"/>
            <w:vAlign w:val="bottom"/>
          </w:tcPr>
          <w:p w14:paraId="0382F742" w14:textId="4C71F5A1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1 (4)</w:t>
            </w:r>
          </w:p>
        </w:tc>
      </w:tr>
      <w:tr w:rsidR="0029193C" w:rsidRPr="005C20B4" w14:paraId="244EC912" w14:textId="77777777" w:rsidTr="00A92E02">
        <w:tc>
          <w:tcPr>
            <w:tcW w:w="1413" w:type="dxa"/>
            <w:shd w:val="clear" w:color="auto" w:fill="E7E6E6" w:themeFill="background2"/>
          </w:tcPr>
          <w:p w14:paraId="0A788076" w14:textId="77777777" w:rsidR="0029193C" w:rsidRPr="005C20B4" w:rsidRDefault="0029193C" w:rsidP="0029193C"/>
        </w:tc>
        <w:tc>
          <w:tcPr>
            <w:tcW w:w="2551" w:type="dxa"/>
            <w:shd w:val="clear" w:color="auto" w:fill="E7E6E6" w:themeFill="background2"/>
          </w:tcPr>
          <w:p w14:paraId="4BE4D322" w14:textId="384BB05C" w:rsidR="0029193C" w:rsidRPr="005C20B4" w:rsidRDefault="0029193C" w:rsidP="0029193C">
            <w:r w:rsidRPr="005C20B4">
              <w:rPr>
                <w:color w:val="000000"/>
              </w:rPr>
              <w:t>“At this moment, I feel tense.”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248495E5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0D77442B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337ECE29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48.9 (35.3)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22B7B8A3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45.8 (43.4)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33BDE47C" w14:textId="77777777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47.4</w:t>
            </w:r>
          </w:p>
          <w:p w14:paraId="7D331276" w14:textId="51D35703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(2.2)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2B58437C" w14:textId="655DC9F0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1 (7)</w:t>
            </w:r>
          </w:p>
        </w:tc>
        <w:tc>
          <w:tcPr>
            <w:tcW w:w="708" w:type="dxa"/>
            <w:shd w:val="clear" w:color="auto" w:fill="E7E6E6" w:themeFill="background2"/>
            <w:vAlign w:val="bottom"/>
          </w:tcPr>
          <w:p w14:paraId="7421C762" w14:textId="091656D8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1 (12)</w:t>
            </w: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14:paraId="4EEAE48D" w14:textId="74CA6C55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2 (9)</w:t>
            </w:r>
          </w:p>
        </w:tc>
      </w:tr>
      <w:tr w:rsidR="0029193C" w:rsidRPr="005C20B4" w14:paraId="24CD1BD2" w14:textId="77777777" w:rsidTr="00A92E02">
        <w:tc>
          <w:tcPr>
            <w:tcW w:w="1413" w:type="dxa"/>
          </w:tcPr>
          <w:p w14:paraId="7D8474D4" w14:textId="77777777" w:rsidR="0029193C" w:rsidRPr="005C20B4" w:rsidRDefault="0029193C" w:rsidP="0029193C"/>
        </w:tc>
        <w:tc>
          <w:tcPr>
            <w:tcW w:w="2551" w:type="dxa"/>
          </w:tcPr>
          <w:p w14:paraId="5D82D92F" w14:textId="51E7BE53" w:rsidR="0029193C" w:rsidRPr="005C20B4" w:rsidRDefault="0029193C" w:rsidP="0029193C">
            <w:r w:rsidRPr="005C20B4">
              <w:rPr>
                <w:color w:val="000000"/>
              </w:rPr>
              <w:t>“At this moment, I feel stressed.”</w:t>
            </w:r>
          </w:p>
        </w:tc>
        <w:tc>
          <w:tcPr>
            <w:tcW w:w="567" w:type="dxa"/>
            <w:vAlign w:val="center"/>
          </w:tcPr>
          <w:p w14:paraId="7FD2B6C3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709" w:type="dxa"/>
            <w:vAlign w:val="center"/>
          </w:tcPr>
          <w:p w14:paraId="51BA5D1C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851" w:type="dxa"/>
            <w:vAlign w:val="center"/>
          </w:tcPr>
          <w:p w14:paraId="7592E831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57.8 (32)</w:t>
            </w:r>
          </w:p>
        </w:tc>
        <w:tc>
          <w:tcPr>
            <w:tcW w:w="850" w:type="dxa"/>
            <w:vAlign w:val="center"/>
          </w:tcPr>
          <w:p w14:paraId="1FE284A8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58.3 (42.7)</w:t>
            </w:r>
          </w:p>
        </w:tc>
        <w:tc>
          <w:tcPr>
            <w:tcW w:w="709" w:type="dxa"/>
            <w:vAlign w:val="bottom"/>
          </w:tcPr>
          <w:p w14:paraId="0A1555C6" w14:textId="77777777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58.1</w:t>
            </w:r>
          </w:p>
          <w:p w14:paraId="5007E763" w14:textId="16F32D16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(0.4)</w:t>
            </w:r>
          </w:p>
        </w:tc>
        <w:tc>
          <w:tcPr>
            <w:tcW w:w="709" w:type="dxa"/>
            <w:vAlign w:val="bottom"/>
          </w:tcPr>
          <w:p w14:paraId="5A44B04F" w14:textId="7EBAC571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3 (20)</w:t>
            </w:r>
          </w:p>
        </w:tc>
        <w:tc>
          <w:tcPr>
            <w:tcW w:w="708" w:type="dxa"/>
            <w:vAlign w:val="bottom"/>
          </w:tcPr>
          <w:p w14:paraId="182C9D65" w14:textId="47381BE8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0 (0)</w:t>
            </w:r>
          </w:p>
        </w:tc>
        <w:tc>
          <w:tcPr>
            <w:tcW w:w="851" w:type="dxa"/>
            <w:vAlign w:val="bottom"/>
          </w:tcPr>
          <w:p w14:paraId="029EE53E" w14:textId="098EA746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3 (13)</w:t>
            </w:r>
          </w:p>
        </w:tc>
      </w:tr>
      <w:tr w:rsidR="0029193C" w:rsidRPr="005C20B4" w14:paraId="191B5AB7" w14:textId="77777777" w:rsidTr="00A92E02">
        <w:tc>
          <w:tcPr>
            <w:tcW w:w="1413" w:type="dxa"/>
            <w:shd w:val="clear" w:color="auto" w:fill="E7E6E6" w:themeFill="background2"/>
          </w:tcPr>
          <w:p w14:paraId="6BB105C7" w14:textId="77777777" w:rsidR="0029193C" w:rsidRPr="005C20B4" w:rsidRDefault="0029193C" w:rsidP="0029193C"/>
        </w:tc>
        <w:tc>
          <w:tcPr>
            <w:tcW w:w="2551" w:type="dxa"/>
            <w:shd w:val="clear" w:color="auto" w:fill="E7E6E6" w:themeFill="background2"/>
          </w:tcPr>
          <w:p w14:paraId="0137A6DF" w14:textId="28687423" w:rsidR="0029193C" w:rsidRPr="005C20B4" w:rsidRDefault="0029193C" w:rsidP="0029193C">
            <w:r w:rsidRPr="005C20B4">
              <w:rPr>
                <w:color w:val="000000"/>
              </w:rPr>
              <w:t>“At this moment, I feel listless.”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4F096AFD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375A4BAC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1E15C9AC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46.7 (35.2)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44E68A33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75 (29.6)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5A88B707" w14:textId="77777777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60.8</w:t>
            </w:r>
          </w:p>
          <w:p w14:paraId="5B50A1A4" w14:textId="6F8849EB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(20)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3F55E59F" w14:textId="4DD492CA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3 (20)</w:t>
            </w:r>
          </w:p>
        </w:tc>
        <w:tc>
          <w:tcPr>
            <w:tcW w:w="708" w:type="dxa"/>
            <w:shd w:val="clear" w:color="auto" w:fill="E7E6E6" w:themeFill="background2"/>
            <w:vAlign w:val="bottom"/>
          </w:tcPr>
          <w:p w14:paraId="5D56E4D1" w14:textId="5CD0416F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0 (0)</w:t>
            </w: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14:paraId="699520E2" w14:textId="7651D3AA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3 (13)</w:t>
            </w:r>
          </w:p>
        </w:tc>
      </w:tr>
      <w:tr w:rsidR="0029193C" w:rsidRPr="005C20B4" w14:paraId="5032CA00" w14:textId="77777777" w:rsidTr="00A92E02">
        <w:tc>
          <w:tcPr>
            <w:tcW w:w="1413" w:type="dxa"/>
          </w:tcPr>
          <w:p w14:paraId="4973E570" w14:textId="77777777" w:rsidR="0029193C" w:rsidRPr="005C20B4" w:rsidRDefault="0029193C" w:rsidP="0029193C"/>
        </w:tc>
        <w:tc>
          <w:tcPr>
            <w:tcW w:w="2551" w:type="dxa"/>
          </w:tcPr>
          <w:p w14:paraId="7E35D40C" w14:textId="259EB2EA" w:rsidR="0029193C" w:rsidRPr="005C20B4" w:rsidRDefault="0029193C" w:rsidP="0029193C">
            <w:pPr>
              <w:rPr>
                <w:lang w:val="fr-BE"/>
              </w:rPr>
            </w:pPr>
            <w:r w:rsidRPr="005C20B4">
              <w:rPr>
                <w:color w:val="000000"/>
              </w:rPr>
              <w:t>“At this moment, I feel depressed.“</w:t>
            </w:r>
          </w:p>
        </w:tc>
        <w:tc>
          <w:tcPr>
            <w:tcW w:w="567" w:type="dxa"/>
            <w:vAlign w:val="center"/>
          </w:tcPr>
          <w:p w14:paraId="7214D2CF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709" w:type="dxa"/>
            <w:vAlign w:val="center"/>
          </w:tcPr>
          <w:p w14:paraId="23E8322E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851" w:type="dxa"/>
            <w:vAlign w:val="center"/>
          </w:tcPr>
          <w:p w14:paraId="1DD9E69B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62.2 (27.8)</w:t>
            </w:r>
          </w:p>
        </w:tc>
        <w:tc>
          <w:tcPr>
            <w:tcW w:w="850" w:type="dxa"/>
            <w:vAlign w:val="center"/>
          </w:tcPr>
          <w:p w14:paraId="4B707E42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66.7 (43.6)</w:t>
            </w:r>
          </w:p>
        </w:tc>
        <w:tc>
          <w:tcPr>
            <w:tcW w:w="709" w:type="dxa"/>
            <w:vAlign w:val="bottom"/>
          </w:tcPr>
          <w:p w14:paraId="0EBE6742" w14:textId="77777777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64.4</w:t>
            </w:r>
          </w:p>
          <w:p w14:paraId="35A87B6D" w14:textId="49E26EB8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(3.1)</w:t>
            </w:r>
          </w:p>
        </w:tc>
        <w:tc>
          <w:tcPr>
            <w:tcW w:w="709" w:type="dxa"/>
            <w:vAlign w:val="bottom"/>
          </w:tcPr>
          <w:p w14:paraId="1B93C916" w14:textId="694CD8F1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1 (7)</w:t>
            </w:r>
          </w:p>
        </w:tc>
        <w:tc>
          <w:tcPr>
            <w:tcW w:w="708" w:type="dxa"/>
            <w:vAlign w:val="bottom"/>
          </w:tcPr>
          <w:p w14:paraId="0F960538" w14:textId="5348AAE2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1 (12)</w:t>
            </w:r>
          </w:p>
        </w:tc>
        <w:tc>
          <w:tcPr>
            <w:tcW w:w="851" w:type="dxa"/>
            <w:vAlign w:val="bottom"/>
          </w:tcPr>
          <w:p w14:paraId="0952FFFA" w14:textId="4D721B3A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2 (9)</w:t>
            </w:r>
          </w:p>
        </w:tc>
      </w:tr>
      <w:tr w:rsidR="0029193C" w:rsidRPr="005C20B4" w14:paraId="59DFD8CB" w14:textId="77777777" w:rsidTr="00A92E02">
        <w:tc>
          <w:tcPr>
            <w:tcW w:w="1413" w:type="dxa"/>
            <w:shd w:val="clear" w:color="auto" w:fill="E7E6E6" w:themeFill="background2"/>
          </w:tcPr>
          <w:p w14:paraId="477C33F9" w14:textId="77777777" w:rsidR="0029193C" w:rsidRPr="005C20B4" w:rsidRDefault="0029193C" w:rsidP="0029193C"/>
        </w:tc>
        <w:tc>
          <w:tcPr>
            <w:tcW w:w="2551" w:type="dxa"/>
            <w:shd w:val="clear" w:color="auto" w:fill="E7E6E6" w:themeFill="background2"/>
          </w:tcPr>
          <w:p w14:paraId="02E2A65C" w14:textId="7F79650D" w:rsidR="0029193C" w:rsidRPr="005C20B4" w:rsidRDefault="0029193C" w:rsidP="0029193C">
            <w:r w:rsidRPr="005C20B4">
              <w:rPr>
                <w:color w:val="000000"/>
              </w:rPr>
              <w:t>“At this moment, I feel nervous.”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4C14D52A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56427983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4F3C6B7C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53.3 (30.3)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5BF4462B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58.3 (42.7)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4A83769B" w14:textId="77777777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55.8</w:t>
            </w:r>
          </w:p>
          <w:p w14:paraId="4534BC75" w14:textId="398BFD5C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(3.5)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132EB05E" w14:textId="55A63595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2 (13)</w:t>
            </w:r>
          </w:p>
        </w:tc>
        <w:tc>
          <w:tcPr>
            <w:tcW w:w="708" w:type="dxa"/>
            <w:shd w:val="clear" w:color="auto" w:fill="E7E6E6" w:themeFill="background2"/>
            <w:vAlign w:val="bottom"/>
          </w:tcPr>
          <w:p w14:paraId="0130D427" w14:textId="3258AE76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1 (12)</w:t>
            </w: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14:paraId="49479304" w14:textId="4D94ADCC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3 (13)</w:t>
            </w:r>
          </w:p>
        </w:tc>
      </w:tr>
      <w:tr w:rsidR="0029193C" w:rsidRPr="005C20B4" w14:paraId="6C0B2749" w14:textId="77777777" w:rsidTr="00A92E02">
        <w:tc>
          <w:tcPr>
            <w:tcW w:w="1413" w:type="dxa"/>
          </w:tcPr>
          <w:p w14:paraId="7B8CCEF7" w14:textId="77777777" w:rsidR="0029193C" w:rsidRPr="005C20B4" w:rsidRDefault="0029193C" w:rsidP="0029193C"/>
        </w:tc>
        <w:tc>
          <w:tcPr>
            <w:tcW w:w="2551" w:type="dxa"/>
          </w:tcPr>
          <w:p w14:paraId="63ECD729" w14:textId="1F71F163" w:rsidR="0029193C" w:rsidRPr="005C20B4" w:rsidRDefault="0029193C" w:rsidP="0029193C">
            <w:r w:rsidRPr="005C20B4">
              <w:rPr>
                <w:color w:val="000000"/>
              </w:rPr>
              <w:t>“At this moment, I feel irritable.”</w:t>
            </w:r>
          </w:p>
        </w:tc>
        <w:tc>
          <w:tcPr>
            <w:tcW w:w="567" w:type="dxa"/>
            <w:vAlign w:val="center"/>
          </w:tcPr>
          <w:p w14:paraId="10071C6F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709" w:type="dxa"/>
            <w:vAlign w:val="center"/>
          </w:tcPr>
          <w:p w14:paraId="7BDA8E4F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851" w:type="dxa"/>
            <w:vAlign w:val="center"/>
          </w:tcPr>
          <w:p w14:paraId="0A92718D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51.1 (30.5)</w:t>
            </w:r>
          </w:p>
        </w:tc>
        <w:tc>
          <w:tcPr>
            <w:tcW w:w="850" w:type="dxa"/>
            <w:vAlign w:val="center"/>
          </w:tcPr>
          <w:p w14:paraId="2F1AE3A6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70.8 (21.4)</w:t>
            </w:r>
          </w:p>
        </w:tc>
        <w:tc>
          <w:tcPr>
            <w:tcW w:w="709" w:type="dxa"/>
            <w:vAlign w:val="bottom"/>
          </w:tcPr>
          <w:p w14:paraId="6D2A9A13" w14:textId="77777777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61</w:t>
            </w:r>
          </w:p>
          <w:p w14:paraId="359C1E56" w14:textId="3069FD63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(13.9)</w:t>
            </w:r>
          </w:p>
        </w:tc>
        <w:tc>
          <w:tcPr>
            <w:tcW w:w="709" w:type="dxa"/>
            <w:vAlign w:val="bottom"/>
          </w:tcPr>
          <w:p w14:paraId="4144AA93" w14:textId="2F982A0F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2 (13)</w:t>
            </w:r>
          </w:p>
        </w:tc>
        <w:tc>
          <w:tcPr>
            <w:tcW w:w="708" w:type="dxa"/>
            <w:vAlign w:val="bottom"/>
          </w:tcPr>
          <w:p w14:paraId="0250A15F" w14:textId="35F937C2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0 (0)</w:t>
            </w:r>
          </w:p>
        </w:tc>
        <w:tc>
          <w:tcPr>
            <w:tcW w:w="851" w:type="dxa"/>
            <w:vAlign w:val="bottom"/>
          </w:tcPr>
          <w:p w14:paraId="6A4B766D" w14:textId="1821B16E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2 (9)</w:t>
            </w:r>
          </w:p>
        </w:tc>
      </w:tr>
      <w:tr w:rsidR="0029193C" w:rsidRPr="005C20B4" w14:paraId="79CB8389" w14:textId="77777777" w:rsidTr="00A92E02">
        <w:tc>
          <w:tcPr>
            <w:tcW w:w="1413" w:type="dxa"/>
            <w:shd w:val="clear" w:color="auto" w:fill="E7E6E6" w:themeFill="background2"/>
          </w:tcPr>
          <w:p w14:paraId="02EF1DC0" w14:textId="77777777" w:rsidR="0029193C" w:rsidRPr="005C20B4" w:rsidRDefault="0029193C" w:rsidP="0029193C"/>
        </w:tc>
        <w:tc>
          <w:tcPr>
            <w:tcW w:w="2551" w:type="dxa"/>
            <w:shd w:val="clear" w:color="auto" w:fill="E7E6E6" w:themeFill="background2"/>
          </w:tcPr>
          <w:p w14:paraId="2A54F68A" w14:textId="2327B1ED" w:rsidR="0029193C" w:rsidRPr="005C20B4" w:rsidRDefault="0029193C" w:rsidP="0029193C">
            <w:r w:rsidRPr="005C20B4">
              <w:rPr>
                <w:color w:val="000000"/>
              </w:rPr>
              <w:t>“At this moment, I feel down.”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1882D0EC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6D95AE78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22532F67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60 (33.8)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6C4E34FE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54.2 (46.9)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5975A4D5" w14:textId="77777777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57.1</w:t>
            </w:r>
          </w:p>
          <w:p w14:paraId="0F53E56B" w14:textId="1665C650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(4.1)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2094F824" w14:textId="2D060D03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1 (7)</w:t>
            </w:r>
          </w:p>
        </w:tc>
        <w:tc>
          <w:tcPr>
            <w:tcW w:w="708" w:type="dxa"/>
            <w:shd w:val="clear" w:color="auto" w:fill="E7E6E6" w:themeFill="background2"/>
            <w:vAlign w:val="bottom"/>
          </w:tcPr>
          <w:p w14:paraId="0E002E62" w14:textId="6C44918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0 (0)</w:t>
            </w: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14:paraId="38002D02" w14:textId="32BCA26E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1 (4)</w:t>
            </w:r>
          </w:p>
        </w:tc>
      </w:tr>
      <w:tr w:rsidR="0029193C" w:rsidRPr="005C20B4" w14:paraId="4136427D" w14:textId="77777777" w:rsidTr="00A92E02">
        <w:tc>
          <w:tcPr>
            <w:tcW w:w="1413" w:type="dxa"/>
          </w:tcPr>
          <w:p w14:paraId="0F82087F" w14:textId="77777777" w:rsidR="0029193C" w:rsidRPr="005C20B4" w:rsidRDefault="0029193C" w:rsidP="0029193C"/>
        </w:tc>
        <w:tc>
          <w:tcPr>
            <w:tcW w:w="2551" w:type="dxa"/>
          </w:tcPr>
          <w:p w14:paraId="0A8CAF01" w14:textId="66BF44C6" w:rsidR="0029193C" w:rsidRPr="005C20B4" w:rsidRDefault="0029193C" w:rsidP="0029193C">
            <w:r w:rsidRPr="005C20B4">
              <w:rPr>
                <w:color w:val="000000"/>
              </w:rPr>
              <w:t>“At this moment, I feel sad.”</w:t>
            </w:r>
          </w:p>
        </w:tc>
        <w:tc>
          <w:tcPr>
            <w:tcW w:w="567" w:type="dxa"/>
            <w:vAlign w:val="center"/>
          </w:tcPr>
          <w:p w14:paraId="52227C0C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709" w:type="dxa"/>
            <w:vAlign w:val="center"/>
          </w:tcPr>
          <w:p w14:paraId="0FFDCB87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851" w:type="dxa"/>
            <w:vAlign w:val="center"/>
          </w:tcPr>
          <w:p w14:paraId="1675B47D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68.9 (23.5)</w:t>
            </w:r>
          </w:p>
        </w:tc>
        <w:tc>
          <w:tcPr>
            <w:tcW w:w="850" w:type="dxa"/>
            <w:vAlign w:val="center"/>
          </w:tcPr>
          <w:p w14:paraId="3C99ECF6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91.7 (15.4)</w:t>
            </w:r>
          </w:p>
        </w:tc>
        <w:tc>
          <w:tcPr>
            <w:tcW w:w="709" w:type="dxa"/>
            <w:vAlign w:val="bottom"/>
          </w:tcPr>
          <w:p w14:paraId="134AA80B" w14:textId="77777777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80.3</w:t>
            </w:r>
          </w:p>
          <w:p w14:paraId="78247321" w14:textId="11415AF2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(16.1)</w:t>
            </w:r>
          </w:p>
        </w:tc>
        <w:tc>
          <w:tcPr>
            <w:tcW w:w="709" w:type="dxa"/>
            <w:vAlign w:val="bottom"/>
          </w:tcPr>
          <w:p w14:paraId="2961AA0F" w14:textId="46C7C16A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2 (13)</w:t>
            </w:r>
          </w:p>
        </w:tc>
        <w:tc>
          <w:tcPr>
            <w:tcW w:w="708" w:type="dxa"/>
            <w:vAlign w:val="bottom"/>
          </w:tcPr>
          <w:p w14:paraId="22C5B8AC" w14:textId="4116FBEA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2 (25)</w:t>
            </w:r>
          </w:p>
        </w:tc>
        <w:tc>
          <w:tcPr>
            <w:tcW w:w="851" w:type="dxa"/>
            <w:vAlign w:val="bottom"/>
          </w:tcPr>
          <w:p w14:paraId="164A734E" w14:textId="6DBD01BF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4 (17)</w:t>
            </w:r>
          </w:p>
        </w:tc>
      </w:tr>
      <w:tr w:rsidR="0029193C" w:rsidRPr="005C20B4" w14:paraId="54EED3AB" w14:textId="77777777" w:rsidTr="00A92E02">
        <w:tc>
          <w:tcPr>
            <w:tcW w:w="1413" w:type="dxa"/>
            <w:shd w:val="clear" w:color="auto" w:fill="E7E6E6" w:themeFill="background2"/>
          </w:tcPr>
          <w:p w14:paraId="59A1965E" w14:textId="77777777" w:rsidR="0029193C" w:rsidRPr="005C20B4" w:rsidRDefault="0029193C" w:rsidP="0029193C">
            <w:r w:rsidRPr="005C20B4">
              <w:rPr>
                <w:color w:val="000000"/>
              </w:rPr>
              <w:t>Positive Affect</w:t>
            </w:r>
          </w:p>
        </w:tc>
        <w:tc>
          <w:tcPr>
            <w:tcW w:w="2551" w:type="dxa"/>
            <w:shd w:val="clear" w:color="auto" w:fill="E7E6E6" w:themeFill="background2"/>
          </w:tcPr>
          <w:p w14:paraId="27126FA3" w14:textId="3D9344DB" w:rsidR="0029193C" w:rsidRPr="005C20B4" w:rsidRDefault="0029193C" w:rsidP="0029193C">
            <w:r w:rsidRPr="005C20B4">
              <w:rPr>
                <w:color w:val="000000"/>
              </w:rPr>
              <w:t>“At this moment, I feel energetic.”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095191BE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2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1950CB1E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4B8CEE01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57.1 (33.2)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7893675D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70.8 (27.8)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41292930" w14:textId="77777777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64</w:t>
            </w:r>
          </w:p>
          <w:p w14:paraId="49F1542B" w14:textId="70D1F176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(9.7)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4A36D95A" w14:textId="15EB620A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6 (40)</w:t>
            </w:r>
          </w:p>
        </w:tc>
        <w:tc>
          <w:tcPr>
            <w:tcW w:w="708" w:type="dxa"/>
            <w:shd w:val="clear" w:color="auto" w:fill="E7E6E6" w:themeFill="background2"/>
            <w:vAlign w:val="bottom"/>
          </w:tcPr>
          <w:p w14:paraId="353D2278" w14:textId="296DB4E2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4 (50)</w:t>
            </w: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14:paraId="05602818" w14:textId="3A2C02CE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10 (43)</w:t>
            </w:r>
          </w:p>
        </w:tc>
      </w:tr>
      <w:tr w:rsidR="0029193C" w:rsidRPr="005C20B4" w14:paraId="7F311B5A" w14:textId="77777777" w:rsidTr="00A92E02">
        <w:tc>
          <w:tcPr>
            <w:tcW w:w="1413" w:type="dxa"/>
            <w:shd w:val="clear" w:color="auto" w:fill="E7E6E6" w:themeFill="background2"/>
          </w:tcPr>
          <w:p w14:paraId="693B34BD" w14:textId="77777777" w:rsidR="0029193C" w:rsidRPr="005C20B4" w:rsidRDefault="0029193C" w:rsidP="0029193C"/>
        </w:tc>
        <w:tc>
          <w:tcPr>
            <w:tcW w:w="2551" w:type="dxa"/>
            <w:shd w:val="clear" w:color="auto" w:fill="E7E6E6" w:themeFill="background2"/>
          </w:tcPr>
          <w:p w14:paraId="1F632CE6" w14:textId="267E8E44" w:rsidR="0029193C" w:rsidRPr="005C20B4" w:rsidRDefault="0029193C" w:rsidP="0029193C">
            <w:r w:rsidRPr="005C20B4">
              <w:rPr>
                <w:color w:val="000000"/>
              </w:rPr>
              <w:t>“At this moment, I feel enthusiastic.”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3ABE3F28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4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2F89C5F0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1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537B4AF3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40.5 (32.5)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3BF7200C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54.2 (43.4)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0EAEA46F" w14:textId="77777777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47.3</w:t>
            </w:r>
          </w:p>
          <w:p w14:paraId="1295490C" w14:textId="631DF0E0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(9.7)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04201F4A" w14:textId="1F8E2674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3 (20)</w:t>
            </w:r>
          </w:p>
        </w:tc>
        <w:tc>
          <w:tcPr>
            <w:tcW w:w="708" w:type="dxa"/>
            <w:shd w:val="clear" w:color="auto" w:fill="E7E6E6" w:themeFill="background2"/>
            <w:vAlign w:val="bottom"/>
          </w:tcPr>
          <w:p w14:paraId="5F5D09C3" w14:textId="0066A43A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0 (0)</w:t>
            </w: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14:paraId="0F4C5A4E" w14:textId="135B59AC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3 (13)</w:t>
            </w:r>
          </w:p>
        </w:tc>
      </w:tr>
      <w:tr w:rsidR="0029193C" w:rsidRPr="005C20B4" w14:paraId="57806BE4" w14:textId="77777777" w:rsidTr="00A92E02">
        <w:tc>
          <w:tcPr>
            <w:tcW w:w="1413" w:type="dxa"/>
          </w:tcPr>
          <w:p w14:paraId="19F354AB" w14:textId="77777777" w:rsidR="0029193C" w:rsidRPr="005C20B4" w:rsidRDefault="0029193C" w:rsidP="0029193C"/>
        </w:tc>
        <w:tc>
          <w:tcPr>
            <w:tcW w:w="2551" w:type="dxa"/>
          </w:tcPr>
          <w:p w14:paraId="2703D919" w14:textId="7E575B9E" w:rsidR="0029193C" w:rsidRPr="005C20B4" w:rsidRDefault="0029193C" w:rsidP="0029193C">
            <w:r w:rsidRPr="005C20B4">
              <w:rPr>
                <w:color w:val="000000"/>
              </w:rPr>
              <w:t>“At this moment, I feel calm.”</w:t>
            </w:r>
          </w:p>
        </w:tc>
        <w:tc>
          <w:tcPr>
            <w:tcW w:w="567" w:type="dxa"/>
            <w:vAlign w:val="center"/>
          </w:tcPr>
          <w:p w14:paraId="59AC57AB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1</w:t>
            </w:r>
          </w:p>
        </w:tc>
        <w:tc>
          <w:tcPr>
            <w:tcW w:w="709" w:type="dxa"/>
            <w:vAlign w:val="center"/>
          </w:tcPr>
          <w:p w14:paraId="43AC0ED1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851" w:type="dxa"/>
            <w:vAlign w:val="center"/>
          </w:tcPr>
          <w:p w14:paraId="3AC13DA5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40.5 (29.8)</w:t>
            </w:r>
          </w:p>
        </w:tc>
        <w:tc>
          <w:tcPr>
            <w:tcW w:w="850" w:type="dxa"/>
            <w:vAlign w:val="center"/>
          </w:tcPr>
          <w:p w14:paraId="2266B4FD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70.8 (27.8)</w:t>
            </w:r>
          </w:p>
        </w:tc>
        <w:tc>
          <w:tcPr>
            <w:tcW w:w="709" w:type="dxa"/>
            <w:vAlign w:val="bottom"/>
          </w:tcPr>
          <w:p w14:paraId="2261E69C" w14:textId="77777777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55.7</w:t>
            </w:r>
          </w:p>
          <w:p w14:paraId="593A23C7" w14:textId="5CE6EEBE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(21.5)</w:t>
            </w:r>
          </w:p>
        </w:tc>
        <w:tc>
          <w:tcPr>
            <w:tcW w:w="709" w:type="dxa"/>
            <w:vAlign w:val="bottom"/>
          </w:tcPr>
          <w:p w14:paraId="267B6947" w14:textId="3A83AE89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4 (27)</w:t>
            </w:r>
          </w:p>
        </w:tc>
        <w:tc>
          <w:tcPr>
            <w:tcW w:w="708" w:type="dxa"/>
            <w:vAlign w:val="bottom"/>
          </w:tcPr>
          <w:p w14:paraId="6782966B" w14:textId="6738F9AF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3 (38)</w:t>
            </w:r>
          </w:p>
        </w:tc>
        <w:tc>
          <w:tcPr>
            <w:tcW w:w="851" w:type="dxa"/>
            <w:vAlign w:val="bottom"/>
          </w:tcPr>
          <w:p w14:paraId="17D1679B" w14:textId="2B7CB078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7 (30)</w:t>
            </w:r>
          </w:p>
        </w:tc>
      </w:tr>
      <w:tr w:rsidR="0029193C" w:rsidRPr="005C20B4" w14:paraId="5514973C" w14:textId="77777777" w:rsidTr="00A92E02">
        <w:tc>
          <w:tcPr>
            <w:tcW w:w="1413" w:type="dxa"/>
            <w:shd w:val="clear" w:color="auto" w:fill="E7E6E6" w:themeFill="background2"/>
          </w:tcPr>
          <w:p w14:paraId="74B7E7B6" w14:textId="77777777" w:rsidR="0029193C" w:rsidRPr="005C20B4" w:rsidRDefault="0029193C" w:rsidP="0029193C"/>
        </w:tc>
        <w:tc>
          <w:tcPr>
            <w:tcW w:w="2551" w:type="dxa"/>
            <w:shd w:val="clear" w:color="auto" w:fill="E7E6E6" w:themeFill="background2"/>
          </w:tcPr>
          <w:p w14:paraId="4E4121CF" w14:textId="31AA066F" w:rsidR="0029193C" w:rsidRPr="005C20B4" w:rsidRDefault="0029193C" w:rsidP="0029193C">
            <w:r w:rsidRPr="005C20B4">
              <w:rPr>
                <w:color w:val="000000"/>
              </w:rPr>
              <w:t>“At this moment, I feel relaxed.”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33BAE33C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2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23AC30E4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1FDC683B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61.9 (34.2)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65976B42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79.2 (30.5)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2F2AEE5C" w14:textId="77777777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70.5</w:t>
            </w:r>
          </w:p>
          <w:p w14:paraId="7CFABC48" w14:textId="321D7554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(12.2)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3A161948" w14:textId="09ED9A36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4 (27)</w:t>
            </w:r>
          </w:p>
        </w:tc>
        <w:tc>
          <w:tcPr>
            <w:tcW w:w="708" w:type="dxa"/>
            <w:shd w:val="clear" w:color="auto" w:fill="E7E6E6" w:themeFill="background2"/>
            <w:vAlign w:val="bottom"/>
          </w:tcPr>
          <w:p w14:paraId="7CD4B432" w14:textId="21BB6D84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3 (38)</w:t>
            </w: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14:paraId="0711E897" w14:textId="7AC1641B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7 (30)</w:t>
            </w:r>
          </w:p>
        </w:tc>
      </w:tr>
      <w:tr w:rsidR="0029193C" w:rsidRPr="005C20B4" w14:paraId="6F8F90CD" w14:textId="77777777" w:rsidTr="00A92E02">
        <w:tc>
          <w:tcPr>
            <w:tcW w:w="1413" w:type="dxa"/>
          </w:tcPr>
          <w:p w14:paraId="11FAC359" w14:textId="77777777" w:rsidR="0029193C" w:rsidRPr="005C20B4" w:rsidRDefault="0029193C" w:rsidP="0029193C"/>
        </w:tc>
        <w:tc>
          <w:tcPr>
            <w:tcW w:w="2551" w:type="dxa"/>
          </w:tcPr>
          <w:p w14:paraId="5C24EC0C" w14:textId="0ADBC563" w:rsidR="0029193C" w:rsidRPr="005C20B4" w:rsidRDefault="0029193C" w:rsidP="0029193C">
            <w:r w:rsidRPr="005C20B4">
              <w:rPr>
                <w:color w:val="000000"/>
              </w:rPr>
              <w:t>“At this moment, I feel cheerful.”</w:t>
            </w:r>
          </w:p>
        </w:tc>
        <w:tc>
          <w:tcPr>
            <w:tcW w:w="567" w:type="dxa"/>
            <w:vAlign w:val="center"/>
          </w:tcPr>
          <w:p w14:paraId="0F80637A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2</w:t>
            </w:r>
          </w:p>
        </w:tc>
        <w:tc>
          <w:tcPr>
            <w:tcW w:w="709" w:type="dxa"/>
            <w:vAlign w:val="center"/>
          </w:tcPr>
          <w:p w14:paraId="4B74EE00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3</w:t>
            </w:r>
          </w:p>
        </w:tc>
        <w:tc>
          <w:tcPr>
            <w:tcW w:w="851" w:type="dxa"/>
            <w:vAlign w:val="center"/>
          </w:tcPr>
          <w:p w14:paraId="5FDB560E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60 (31.4)</w:t>
            </w:r>
          </w:p>
        </w:tc>
        <w:tc>
          <w:tcPr>
            <w:tcW w:w="850" w:type="dxa"/>
            <w:vAlign w:val="center"/>
          </w:tcPr>
          <w:p w14:paraId="7C81520A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62.5 (37.5)</w:t>
            </w:r>
          </w:p>
        </w:tc>
        <w:tc>
          <w:tcPr>
            <w:tcW w:w="709" w:type="dxa"/>
            <w:vAlign w:val="bottom"/>
          </w:tcPr>
          <w:p w14:paraId="31A0B0B3" w14:textId="77777777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61.2</w:t>
            </w:r>
          </w:p>
          <w:p w14:paraId="08354C9C" w14:textId="1D0706E8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(1.8)</w:t>
            </w:r>
          </w:p>
        </w:tc>
        <w:tc>
          <w:tcPr>
            <w:tcW w:w="709" w:type="dxa"/>
            <w:vAlign w:val="bottom"/>
          </w:tcPr>
          <w:p w14:paraId="7FC8C3A0" w14:textId="3DB4D933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2 (13)</w:t>
            </w:r>
          </w:p>
        </w:tc>
        <w:tc>
          <w:tcPr>
            <w:tcW w:w="708" w:type="dxa"/>
            <w:vAlign w:val="bottom"/>
          </w:tcPr>
          <w:p w14:paraId="5405D1DA" w14:textId="57970FCC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2 (25)</w:t>
            </w:r>
          </w:p>
        </w:tc>
        <w:tc>
          <w:tcPr>
            <w:tcW w:w="851" w:type="dxa"/>
            <w:vAlign w:val="bottom"/>
          </w:tcPr>
          <w:p w14:paraId="7E50746E" w14:textId="6AB768BA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4 (17)</w:t>
            </w:r>
          </w:p>
        </w:tc>
      </w:tr>
      <w:tr w:rsidR="0029193C" w:rsidRPr="005C20B4" w14:paraId="5AAACA9D" w14:textId="77777777" w:rsidTr="00A92E02">
        <w:tc>
          <w:tcPr>
            <w:tcW w:w="1413" w:type="dxa"/>
            <w:shd w:val="clear" w:color="auto" w:fill="E7E6E6" w:themeFill="background2"/>
          </w:tcPr>
          <w:p w14:paraId="71B2F797" w14:textId="77777777" w:rsidR="0029193C" w:rsidRPr="005C20B4" w:rsidRDefault="0029193C" w:rsidP="0029193C"/>
        </w:tc>
        <w:tc>
          <w:tcPr>
            <w:tcW w:w="2551" w:type="dxa"/>
            <w:shd w:val="clear" w:color="auto" w:fill="E7E6E6" w:themeFill="background2"/>
          </w:tcPr>
          <w:p w14:paraId="79D14414" w14:textId="4665BD4E" w:rsidR="0029193C" w:rsidRPr="005C20B4" w:rsidRDefault="0029193C" w:rsidP="0029193C">
            <w:r w:rsidRPr="005C20B4">
              <w:rPr>
                <w:color w:val="000000"/>
              </w:rPr>
              <w:t>“At this moment, I feel satisfied.”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6C2DA694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2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2E5C6A96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2A71C8D9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69 (20.5)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6A32E3D4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79.2 (35.4)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0853A25D" w14:textId="77777777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74.1</w:t>
            </w:r>
          </w:p>
          <w:p w14:paraId="3D5B224B" w14:textId="65805BEE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(7.2)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6C3F6EC3" w14:textId="542285E3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7 (47)</w:t>
            </w:r>
          </w:p>
        </w:tc>
        <w:tc>
          <w:tcPr>
            <w:tcW w:w="708" w:type="dxa"/>
            <w:shd w:val="clear" w:color="auto" w:fill="E7E6E6" w:themeFill="background2"/>
            <w:vAlign w:val="bottom"/>
          </w:tcPr>
          <w:p w14:paraId="58890EAC" w14:textId="34D4C6BA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4 (50)</w:t>
            </w: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14:paraId="1D04C29D" w14:textId="4DE92C58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11 (48)</w:t>
            </w:r>
          </w:p>
        </w:tc>
      </w:tr>
      <w:tr w:rsidR="0029193C" w:rsidRPr="005C20B4" w14:paraId="52ACE7E1" w14:textId="77777777" w:rsidTr="00A92E02">
        <w:tc>
          <w:tcPr>
            <w:tcW w:w="1413" w:type="dxa"/>
          </w:tcPr>
          <w:p w14:paraId="652BD11C" w14:textId="77777777" w:rsidR="0029193C" w:rsidRPr="005C20B4" w:rsidRDefault="0029193C" w:rsidP="0029193C">
            <w:r w:rsidRPr="005C20B4">
              <w:rPr>
                <w:color w:val="000000"/>
              </w:rPr>
              <w:t>Cognitive Complaints</w:t>
            </w:r>
          </w:p>
        </w:tc>
        <w:tc>
          <w:tcPr>
            <w:tcW w:w="2551" w:type="dxa"/>
          </w:tcPr>
          <w:p w14:paraId="5D020479" w14:textId="47288817" w:rsidR="0029193C" w:rsidRPr="005C20B4" w:rsidRDefault="0029193C" w:rsidP="0029193C">
            <w:r w:rsidRPr="005C20B4">
              <w:rPr>
                <w:color w:val="000000"/>
              </w:rPr>
              <w:t>“At this moment, my thinking is clear.”</w:t>
            </w:r>
          </w:p>
        </w:tc>
        <w:tc>
          <w:tcPr>
            <w:tcW w:w="567" w:type="dxa"/>
            <w:vAlign w:val="center"/>
          </w:tcPr>
          <w:p w14:paraId="317285FA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709" w:type="dxa"/>
            <w:vAlign w:val="center"/>
          </w:tcPr>
          <w:p w14:paraId="118A9081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851" w:type="dxa"/>
            <w:vAlign w:val="center"/>
          </w:tcPr>
          <w:p w14:paraId="0BD65FAF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57.1 (33.2)</w:t>
            </w:r>
          </w:p>
        </w:tc>
        <w:tc>
          <w:tcPr>
            <w:tcW w:w="850" w:type="dxa"/>
            <w:vAlign w:val="center"/>
          </w:tcPr>
          <w:p w14:paraId="3A21869B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75 (38.8)</w:t>
            </w:r>
          </w:p>
        </w:tc>
        <w:tc>
          <w:tcPr>
            <w:tcW w:w="709" w:type="dxa"/>
            <w:vAlign w:val="bottom"/>
          </w:tcPr>
          <w:p w14:paraId="413D503B" w14:textId="77777777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66.1</w:t>
            </w:r>
          </w:p>
          <w:p w14:paraId="3335AD78" w14:textId="7CA78243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(12.6)</w:t>
            </w:r>
          </w:p>
        </w:tc>
        <w:tc>
          <w:tcPr>
            <w:tcW w:w="709" w:type="dxa"/>
            <w:vAlign w:val="bottom"/>
          </w:tcPr>
          <w:p w14:paraId="2D4CA12C" w14:textId="77BA3A08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3 (20)</w:t>
            </w:r>
          </w:p>
        </w:tc>
        <w:tc>
          <w:tcPr>
            <w:tcW w:w="708" w:type="dxa"/>
            <w:vAlign w:val="bottom"/>
          </w:tcPr>
          <w:p w14:paraId="6FCFE0E2" w14:textId="4BEC965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1 (12)</w:t>
            </w:r>
          </w:p>
        </w:tc>
        <w:tc>
          <w:tcPr>
            <w:tcW w:w="851" w:type="dxa"/>
            <w:vAlign w:val="bottom"/>
          </w:tcPr>
          <w:p w14:paraId="14F33E62" w14:textId="7BA050A1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4 (17)</w:t>
            </w:r>
          </w:p>
        </w:tc>
      </w:tr>
      <w:tr w:rsidR="0029193C" w:rsidRPr="005C20B4" w14:paraId="3342AA2B" w14:textId="77777777" w:rsidTr="00A92E02">
        <w:tc>
          <w:tcPr>
            <w:tcW w:w="1413" w:type="dxa"/>
            <w:shd w:val="clear" w:color="auto" w:fill="E7E6E6" w:themeFill="background2"/>
          </w:tcPr>
          <w:p w14:paraId="4E487802" w14:textId="77777777" w:rsidR="0029193C" w:rsidRPr="005C20B4" w:rsidRDefault="0029193C" w:rsidP="0029193C"/>
        </w:tc>
        <w:tc>
          <w:tcPr>
            <w:tcW w:w="2551" w:type="dxa"/>
            <w:shd w:val="clear" w:color="auto" w:fill="E7E6E6" w:themeFill="background2"/>
          </w:tcPr>
          <w:p w14:paraId="4D30B353" w14:textId="348B1267" w:rsidR="0029193C" w:rsidRPr="005C20B4" w:rsidRDefault="0029193C" w:rsidP="0029193C">
            <w:r w:rsidRPr="005C20B4">
              <w:rPr>
                <w:color w:val="000000"/>
              </w:rPr>
              <w:t>“Since the last beep, I have had difficulty in concentrating on things, like reading a newspaper or watching television.”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605C65BF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53B82E1F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5BCE3E04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66.7 (32)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122E08BB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100 (0)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582A63D3" w14:textId="77777777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83.3</w:t>
            </w:r>
          </w:p>
          <w:p w14:paraId="0B11A948" w14:textId="683BC611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(23.6)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3F97DD3D" w14:textId="12EBCF29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7 (47)</w:t>
            </w:r>
          </w:p>
        </w:tc>
        <w:tc>
          <w:tcPr>
            <w:tcW w:w="708" w:type="dxa"/>
            <w:shd w:val="clear" w:color="auto" w:fill="E7E6E6" w:themeFill="background2"/>
            <w:vAlign w:val="bottom"/>
          </w:tcPr>
          <w:p w14:paraId="400F3BD6" w14:textId="2412899F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6 (75)</w:t>
            </w: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14:paraId="23774FF2" w14:textId="1EACB417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13 (57)</w:t>
            </w:r>
          </w:p>
        </w:tc>
      </w:tr>
      <w:tr w:rsidR="0029193C" w:rsidRPr="005C20B4" w14:paraId="2BF49206" w14:textId="77777777" w:rsidTr="00A92E02">
        <w:tc>
          <w:tcPr>
            <w:tcW w:w="1413" w:type="dxa"/>
          </w:tcPr>
          <w:p w14:paraId="1F86F064" w14:textId="77777777" w:rsidR="0029193C" w:rsidRPr="005C20B4" w:rsidRDefault="0029193C" w:rsidP="0029193C"/>
        </w:tc>
        <w:tc>
          <w:tcPr>
            <w:tcW w:w="2551" w:type="dxa"/>
          </w:tcPr>
          <w:p w14:paraId="16C0EBB8" w14:textId="202BD272" w:rsidR="0029193C" w:rsidRPr="005C20B4" w:rsidRDefault="0029193C" w:rsidP="0029193C">
            <w:r w:rsidRPr="005C20B4">
              <w:rPr>
                <w:color w:val="000000"/>
              </w:rPr>
              <w:t>“Since the last beep, I have had difficulty remembering things.”</w:t>
            </w:r>
          </w:p>
        </w:tc>
        <w:tc>
          <w:tcPr>
            <w:tcW w:w="567" w:type="dxa"/>
            <w:vAlign w:val="center"/>
          </w:tcPr>
          <w:p w14:paraId="021FBEF3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709" w:type="dxa"/>
            <w:vAlign w:val="center"/>
          </w:tcPr>
          <w:p w14:paraId="16ED203C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851" w:type="dxa"/>
            <w:vAlign w:val="center"/>
          </w:tcPr>
          <w:p w14:paraId="21FA5ADE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64.4 (32)</w:t>
            </w:r>
          </w:p>
        </w:tc>
        <w:tc>
          <w:tcPr>
            <w:tcW w:w="850" w:type="dxa"/>
            <w:vAlign w:val="center"/>
          </w:tcPr>
          <w:p w14:paraId="1C7CC28E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95.8 (11.8)</w:t>
            </w:r>
          </w:p>
        </w:tc>
        <w:tc>
          <w:tcPr>
            <w:tcW w:w="709" w:type="dxa"/>
            <w:vAlign w:val="bottom"/>
          </w:tcPr>
          <w:p w14:paraId="761CBEF1" w14:textId="77777777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80.1</w:t>
            </w:r>
          </w:p>
          <w:p w14:paraId="79407522" w14:textId="6D4473D6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(22.2)</w:t>
            </w:r>
          </w:p>
        </w:tc>
        <w:tc>
          <w:tcPr>
            <w:tcW w:w="709" w:type="dxa"/>
            <w:vAlign w:val="bottom"/>
          </w:tcPr>
          <w:p w14:paraId="38DA985B" w14:textId="39A36F6E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5 (33)</w:t>
            </w:r>
          </w:p>
        </w:tc>
        <w:tc>
          <w:tcPr>
            <w:tcW w:w="708" w:type="dxa"/>
            <w:vAlign w:val="bottom"/>
          </w:tcPr>
          <w:p w14:paraId="3513B067" w14:textId="07F371F6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1 (12)</w:t>
            </w:r>
          </w:p>
        </w:tc>
        <w:tc>
          <w:tcPr>
            <w:tcW w:w="851" w:type="dxa"/>
            <w:vAlign w:val="bottom"/>
          </w:tcPr>
          <w:p w14:paraId="4F6334FC" w14:textId="21809DBA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6 (26)</w:t>
            </w:r>
          </w:p>
        </w:tc>
      </w:tr>
      <w:tr w:rsidR="0029193C" w:rsidRPr="005C20B4" w14:paraId="450FE54F" w14:textId="77777777" w:rsidTr="00A92E02">
        <w:tc>
          <w:tcPr>
            <w:tcW w:w="1413" w:type="dxa"/>
            <w:shd w:val="clear" w:color="auto" w:fill="E7E6E6" w:themeFill="background2"/>
          </w:tcPr>
          <w:p w14:paraId="6092A7ED" w14:textId="77777777" w:rsidR="0029193C" w:rsidRPr="005C20B4" w:rsidRDefault="0029193C" w:rsidP="0029193C">
            <w:r w:rsidRPr="005C20B4">
              <w:rPr>
                <w:color w:val="000000"/>
              </w:rPr>
              <w:t>Psychological Well-being</w:t>
            </w:r>
          </w:p>
        </w:tc>
        <w:tc>
          <w:tcPr>
            <w:tcW w:w="2551" w:type="dxa"/>
            <w:shd w:val="clear" w:color="auto" w:fill="E7E6E6" w:themeFill="background2"/>
          </w:tcPr>
          <w:p w14:paraId="75410E54" w14:textId="73E403CB" w:rsidR="0029193C" w:rsidRPr="005C20B4" w:rsidRDefault="0029193C" w:rsidP="0029193C">
            <w:r w:rsidRPr="005C20B4">
              <w:rPr>
                <w:color w:val="000000"/>
              </w:rPr>
              <w:t>“At this moment, I am satisfied with how I am coping with my illness.”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5BCFA78C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485B8997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1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7ABA36A0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86.7 (16.9)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54CE90FC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70.8 (41.6)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7BC204E5" w14:textId="77777777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78.7</w:t>
            </w:r>
          </w:p>
          <w:p w14:paraId="139CECF0" w14:textId="47D61A76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(11.2)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063A816B" w14:textId="64BE7BCE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13 (87)</w:t>
            </w:r>
          </w:p>
        </w:tc>
        <w:tc>
          <w:tcPr>
            <w:tcW w:w="708" w:type="dxa"/>
            <w:shd w:val="clear" w:color="auto" w:fill="E7E6E6" w:themeFill="background2"/>
            <w:vAlign w:val="bottom"/>
          </w:tcPr>
          <w:p w14:paraId="0D838B44" w14:textId="77B31E23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6 (75)</w:t>
            </w: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14:paraId="0A825552" w14:textId="3E26BBA4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19 (83)</w:t>
            </w:r>
          </w:p>
        </w:tc>
      </w:tr>
      <w:tr w:rsidR="0029193C" w:rsidRPr="005C20B4" w14:paraId="7D2374EB" w14:textId="77777777" w:rsidTr="00A92E02">
        <w:tc>
          <w:tcPr>
            <w:tcW w:w="1413" w:type="dxa"/>
          </w:tcPr>
          <w:p w14:paraId="0DDCDC39" w14:textId="77777777" w:rsidR="0029193C" w:rsidRPr="005C20B4" w:rsidRDefault="0029193C" w:rsidP="0029193C"/>
        </w:tc>
        <w:tc>
          <w:tcPr>
            <w:tcW w:w="2551" w:type="dxa"/>
          </w:tcPr>
          <w:p w14:paraId="6CF925FC" w14:textId="1ABCA515" w:rsidR="0029193C" w:rsidRPr="005C20B4" w:rsidRDefault="0029193C" w:rsidP="0029193C">
            <w:r w:rsidRPr="005C20B4">
              <w:rPr>
                <w:color w:val="000000"/>
              </w:rPr>
              <w:t>“At this moment, I have peace of mind.”</w:t>
            </w:r>
          </w:p>
        </w:tc>
        <w:tc>
          <w:tcPr>
            <w:tcW w:w="567" w:type="dxa"/>
            <w:vAlign w:val="center"/>
          </w:tcPr>
          <w:p w14:paraId="2D3325FD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709" w:type="dxa"/>
            <w:vAlign w:val="center"/>
          </w:tcPr>
          <w:p w14:paraId="1E45350D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851" w:type="dxa"/>
            <w:vAlign w:val="center"/>
          </w:tcPr>
          <w:p w14:paraId="6010FAE7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73.3 (28.7)</w:t>
            </w:r>
          </w:p>
        </w:tc>
        <w:tc>
          <w:tcPr>
            <w:tcW w:w="850" w:type="dxa"/>
            <w:vAlign w:val="center"/>
          </w:tcPr>
          <w:p w14:paraId="06765F31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58.3 (42.7)</w:t>
            </w:r>
          </w:p>
        </w:tc>
        <w:tc>
          <w:tcPr>
            <w:tcW w:w="709" w:type="dxa"/>
            <w:vAlign w:val="bottom"/>
          </w:tcPr>
          <w:p w14:paraId="62AD4744" w14:textId="77777777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65.8</w:t>
            </w:r>
          </w:p>
          <w:p w14:paraId="062E842A" w14:textId="5D42B1D6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(10.6)</w:t>
            </w:r>
          </w:p>
        </w:tc>
        <w:tc>
          <w:tcPr>
            <w:tcW w:w="709" w:type="dxa"/>
            <w:vAlign w:val="bottom"/>
          </w:tcPr>
          <w:p w14:paraId="4190FCED" w14:textId="6C9B063A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5 (33)</w:t>
            </w:r>
          </w:p>
        </w:tc>
        <w:tc>
          <w:tcPr>
            <w:tcW w:w="708" w:type="dxa"/>
            <w:vAlign w:val="bottom"/>
          </w:tcPr>
          <w:p w14:paraId="7243D661" w14:textId="596ABFF5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5 (62)</w:t>
            </w:r>
          </w:p>
        </w:tc>
        <w:tc>
          <w:tcPr>
            <w:tcW w:w="851" w:type="dxa"/>
            <w:vAlign w:val="bottom"/>
          </w:tcPr>
          <w:p w14:paraId="2F842F9D" w14:textId="5D83CA14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10 (43)</w:t>
            </w:r>
          </w:p>
        </w:tc>
      </w:tr>
      <w:tr w:rsidR="0029193C" w:rsidRPr="005C20B4" w14:paraId="541A8F0F" w14:textId="77777777" w:rsidTr="00A92E02">
        <w:tc>
          <w:tcPr>
            <w:tcW w:w="1413" w:type="dxa"/>
            <w:shd w:val="clear" w:color="auto" w:fill="E7E6E6" w:themeFill="background2"/>
          </w:tcPr>
          <w:p w14:paraId="5449683C" w14:textId="77777777" w:rsidR="0029193C" w:rsidRPr="005C20B4" w:rsidRDefault="0029193C" w:rsidP="0029193C"/>
        </w:tc>
        <w:tc>
          <w:tcPr>
            <w:tcW w:w="2551" w:type="dxa"/>
            <w:shd w:val="clear" w:color="auto" w:fill="E7E6E6" w:themeFill="background2"/>
          </w:tcPr>
          <w:p w14:paraId="1F30B238" w14:textId="04815E31" w:rsidR="0029193C" w:rsidRPr="005C20B4" w:rsidRDefault="0029193C" w:rsidP="0029193C">
            <w:r w:rsidRPr="005C20B4">
              <w:rPr>
                <w:color w:val="000000"/>
              </w:rPr>
              <w:t>“At this moment, I am able to enjoy life.”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2A31E1D1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2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56B0CFBD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581E6412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77.8 (30)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20F1DB49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70.8 (33)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40B00D6F" w14:textId="77777777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74.3</w:t>
            </w:r>
          </w:p>
          <w:p w14:paraId="797643B3" w14:textId="2C93E474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(4.9)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49103578" w14:textId="3973432B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12 (80)</w:t>
            </w:r>
          </w:p>
        </w:tc>
        <w:tc>
          <w:tcPr>
            <w:tcW w:w="708" w:type="dxa"/>
            <w:shd w:val="clear" w:color="auto" w:fill="E7E6E6" w:themeFill="background2"/>
            <w:vAlign w:val="bottom"/>
          </w:tcPr>
          <w:p w14:paraId="0DE017C9" w14:textId="00AF09BB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4 (50)</w:t>
            </w: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14:paraId="68FD2FAB" w14:textId="7E935243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16 (70)</w:t>
            </w:r>
          </w:p>
        </w:tc>
      </w:tr>
      <w:tr w:rsidR="0029193C" w:rsidRPr="005C20B4" w14:paraId="40226935" w14:textId="77777777" w:rsidTr="00A92E02">
        <w:tc>
          <w:tcPr>
            <w:tcW w:w="1413" w:type="dxa"/>
          </w:tcPr>
          <w:p w14:paraId="19EF076C" w14:textId="77777777" w:rsidR="0029193C" w:rsidRPr="005C20B4" w:rsidRDefault="0029193C" w:rsidP="0029193C"/>
        </w:tc>
        <w:tc>
          <w:tcPr>
            <w:tcW w:w="2551" w:type="dxa"/>
          </w:tcPr>
          <w:p w14:paraId="01FC6CF7" w14:textId="33A2D806" w:rsidR="0029193C" w:rsidRPr="005C20B4" w:rsidRDefault="0029193C" w:rsidP="0029193C">
            <w:r w:rsidRPr="005C20B4">
              <w:rPr>
                <w:color w:val="000000"/>
              </w:rPr>
              <w:t>“At this moment, I worry.”</w:t>
            </w:r>
          </w:p>
        </w:tc>
        <w:tc>
          <w:tcPr>
            <w:tcW w:w="567" w:type="dxa"/>
            <w:vAlign w:val="center"/>
          </w:tcPr>
          <w:p w14:paraId="4BECF215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709" w:type="dxa"/>
            <w:vAlign w:val="center"/>
          </w:tcPr>
          <w:p w14:paraId="5C0FEBDE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851" w:type="dxa"/>
            <w:vAlign w:val="center"/>
          </w:tcPr>
          <w:p w14:paraId="69D88521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75.6 (29.5)</w:t>
            </w:r>
          </w:p>
        </w:tc>
        <w:tc>
          <w:tcPr>
            <w:tcW w:w="850" w:type="dxa"/>
            <w:vAlign w:val="center"/>
          </w:tcPr>
          <w:p w14:paraId="327828E4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87.5 (17.3)</w:t>
            </w:r>
          </w:p>
        </w:tc>
        <w:tc>
          <w:tcPr>
            <w:tcW w:w="709" w:type="dxa"/>
            <w:vAlign w:val="bottom"/>
          </w:tcPr>
          <w:p w14:paraId="49C857AA" w14:textId="77777777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81.5</w:t>
            </w:r>
          </w:p>
          <w:p w14:paraId="46C58DDE" w14:textId="3D002641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(8.4)</w:t>
            </w:r>
          </w:p>
        </w:tc>
        <w:tc>
          <w:tcPr>
            <w:tcW w:w="709" w:type="dxa"/>
            <w:vAlign w:val="bottom"/>
          </w:tcPr>
          <w:p w14:paraId="23E04BBA" w14:textId="312ECA73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12 (80)</w:t>
            </w:r>
          </w:p>
        </w:tc>
        <w:tc>
          <w:tcPr>
            <w:tcW w:w="708" w:type="dxa"/>
            <w:vAlign w:val="bottom"/>
          </w:tcPr>
          <w:p w14:paraId="6EC5DC62" w14:textId="47F55DC4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8 (100)</w:t>
            </w:r>
          </w:p>
        </w:tc>
        <w:tc>
          <w:tcPr>
            <w:tcW w:w="851" w:type="dxa"/>
            <w:vAlign w:val="bottom"/>
          </w:tcPr>
          <w:p w14:paraId="37A4962F" w14:textId="44194977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20 (87)</w:t>
            </w:r>
          </w:p>
        </w:tc>
      </w:tr>
      <w:tr w:rsidR="0029193C" w:rsidRPr="005C20B4" w14:paraId="2AD2CB16" w14:textId="77777777" w:rsidTr="00A92E02">
        <w:tc>
          <w:tcPr>
            <w:tcW w:w="1413" w:type="dxa"/>
            <w:shd w:val="clear" w:color="auto" w:fill="E7E6E6" w:themeFill="background2"/>
          </w:tcPr>
          <w:p w14:paraId="032AF1D2" w14:textId="77777777" w:rsidR="0029193C" w:rsidRPr="005C20B4" w:rsidRDefault="0029193C" w:rsidP="0029193C">
            <w:r w:rsidRPr="005C20B4">
              <w:rPr>
                <w:color w:val="000000"/>
              </w:rPr>
              <w:t>Sleep Quality</w:t>
            </w:r>
          </w:p>
        </w:tc>
        <w:tc>
          <w:tcPr>
            <w:tcW w:w="2551" w:type="dxa"/>
            <w:shd w:val="clear" w:color="auto" w:fill="E7E6E6" w:themeFill="background2"/>
          </w:tcPr>
          <w:p w14:paraId="218BB76B" w14:textId="5B435A86" w:rsidR="0029193C" w:rsidRPr="005C20B4" w:rsidRDefault="0029193C" w:rsidP="0029193C">
            <w:r w:rsidRPr="005C20B4">
              <w:rPr>
                <w:color w:val="000000"/>
              </w:rPr>
              <w:t>“Last night, I slept well.”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08084B35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4139F7BC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67E1CC13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86.7 (21.1)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5C5EDA81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95.8 (11.8)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6A02BD11" w14:textId="77777777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91.2</w:t>
            </w:r>
          </w:p>
          <w:p w14:paraId="3DF16C64" w14:textId="25D7FC9C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(6.5)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71D816E3" w14:textId="1B843882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14 (93)</w:t>
            </w:r>
          </w:p>
        </w:tc>
        <w:tc>
          <w:tcPr>
            <w:tcW w:w="708" w:type="dxa"/>
            <w:shd w:val="clear" w:color="auto" w:fill="E7E6E6" w:themeFill="background2"/>
            <w:vAlign w:val="bottom"/>
          </w:tcPr>
          <w:p w14:paraId="09F2E526" w14:textId="3FD6D66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8 (100)</w:t>
            </w: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14:paraId="464D9ED2" w14:textId="0E047376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22 (96)</w:t>
            </w:r>
          </w:p>
        </w:tc>
      </w:tr>
      <w:tr w:rsidR="0029193C" w:rsidRPr="005C20B4" w14:paraId="29490FEB" w14:textId="77777777" w:rsidTr="00A92E02">
        <w:tc>
          <w:tcPr>
            <w:tcW w:w="1413" w:type="dxa"/>
          </w:tcPr>
          <w:p w14:paraId="73C5DAF0" w14:textId="77777777" w:rsidR="0029193C" w:rsidRPr="005C20B4" w:rsidRDefault="0029193C" w:rsidP="0029193C">
            <w:r w:rsidRPr="005C20B4">
              <w:rPr>
                <w:color w:val="000000"/>
              </w:rPr>
              <w:t>Social Well-being</w:t>
            </w:r>
          </w:p>
        </w:tc>
        <w:tc>
          <w:tcPr>
            <w:tcW w:w="2551" w:type="dxa"/>
          </w:tcPr>
          <w:p w14:paraId="086D2220" w14:textId="3B7D79ED" w:rsidR="0029193C" w:rsidRPr="005C20B4" w:rsidRDefault="0029193C" w:rsidP="0029193C">
            <w:r w:rsidRPr="005C20B4">
              <w:rPr>
                <w:color w:val="000000"/>
              </w:rPr>
              <w:t>“At this moment, I feel like a burden to my family.”</w:t>
            </w:r>
          </w:p>
        </w:tc>
        <w:tc>
          <w:tcPr>
            <w:tcW w:w="567" w:type="dxa"/>
            <w:vAlign w:val="center"/>
          </w:tcPr>
          <w:p w14:paraId="5DC2DFB1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1</w:t>
            </w:r>
          </w:p>
        </w:tc>
        <w:tc>
          <w:tcPr>
            <w:tcW w:w="709" w:type="dxa"/>
            <w:vAlign w:val="center"/>
          </w:tcPr>
          <w:p w14:paraId="180C80BD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1</w:t>
            </w:r>
          </w:p>
        </w:tc>
        <w:tc>
          <w:tcPr>
            <w:tcW w:w="851" w:type="dxa"/>
            <w:vAlign w:val="center"/>
          </w:tcPr>
          <w:p w14:paraId="32B39AAB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73.8 (26.7)</w:t>
            </w:r>
          </w:p>
        </w:tc>
        <w:tc>
          <w:tcPr>
            <w:tcW w:w="850" w:type="dxa"/>
            <w:vAlign w:val="center"/>
          </w:tcPr>
          <w:p w14:paraId="2F415AF4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87.5 (35.4)</w:t>
            </w:r>
          </w:p>
        </w:tc>
        <w:tc>
          <w:tcPr>
            <w:tcW w:w="709" w:type="dxa"/>
            <w:vAlign w:val="bottom"/>
          </w:tcPr>
          <w:p w14:paraId="02A60283" w14:textId="77777777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80.7</w:t>
            </w:r>
          </w:p>
          <w:p w14:paraId="794B0B65" w14:textId="061C3190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(9.7)</w:t>
            </w:r>
          </w:p>
        </w:tc>
        <w:tc>
          <w:tcPr>
            <w:tcW w:w="709" w:type="dxa"/>
            <w:vAlign w:val="bottom"/>
          </w:tcPr>
          <w:p w14:paraId="4F0109D7" w14:textId="0F42E493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13 (87)</w:t>
            </w:r>
          </w:p>
        </w:tc>
        <w:tc>
          <w:tcPr>
            <w:tcW w:w="708" w:type="dxa"/>
            <w:vAlign w:val="bottom"/>
          </w:tcPr>
          <w:p w14:paraId="75E36986" w14:textId="19CDCD91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7 (88)</w:t>
            </w:r>
          </w:p>
        </w:tc>
        <w:tc>
          <w:tcPr>
            <w:tcW w:w="851" w:type="dxa"/>
            <w:vAlign w:val="bottom"/>
          </w:tcPr>
          <w:p w14:paraId="30543384" w14:textId="39C909FA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20 (87)</w:t>
            </w:r>
          </w:p>
        </w:tc>
      </w:tr>
      <w:tr w:rsidR="0029193C" w:rsidRPr="005C20B4" w14:paraId="3DFEDA5C" w14:textId="77777777" w:rsidTr="00A92E02">
        <w:tc>
          <w:tcPr>
            <w:tcW w:w="1413" w:type="dxa"/>
            <w:shd w:val="clear" w:color="auto" w:fill="E7E6E6" w:themeFill="background2"/>
          </w:tcPr>
          <w:p w14:paraId="72F4705A" w14:textId="77777777" w:rsidR="0029193C" w:rsidRPr="005C20B4" w:rsidRDefault="0029193C" w:rsidP="0029193C"/>
        </w:tc>
        <w:tc>
          <w:tcPr>
            <w:tcW w:w="2551" w:type="dxa"/>
            <w:shd w:val="clear" w:color="auto" w:fill="E7E6E6" w:themeFill="background2"/>
          </w:tcPr>
          <w:p w14:paraId="26871F90" w14:textId="5292CE88" w:rsidR="0029193C" w:rsidRPr="005C20B4" w:rsidRDefault="0029193C" w:rsidP="0029193C">
            <w:r w:rsidRPr="005C20B4">
              <w:rPr>
                <w:color w:val="000000"/>
              </w:rPr>
              <w:t>“At this moment, I get emotional support from the people close to me.”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28D29C53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1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32C3DACB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1EAD71E5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95.2 (12.1)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7EF710FD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91.7 (23.6)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612D1427" w14:textId="77777777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93.5</w:t>
            </w:r>
          </w:p>
          <w:p w14:paraId="6753BFF4" w14:textId="35BAFA9C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(2.5)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12F7F233" w14:textId="75968864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15 (100)</w:t>
            </w:r>
          </w:p>
        </w:tc>
        <w:tc>
          <w:tcPr>
            <w:tcW w:w="708" w:type="dxa"/>
            <w:shd w:val="clear" w:color="auto" w:fill="E7E6E6" w:themeFill="background2"/>
            <w:vAlign w:val="bottom"/>
          </w:tcPr>
          <w:p w14:paraId="4D1339FC" w14:textId="08D98C54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7 (88)</w:t>
            </w: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14:paraId="75A45FDF" w14:textId="3A125409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22 (96)</w:t>
            </w:r>
          </w:p>
        </w:tc>
      </w:tr>
      <w:tr w:rsidR="0029193C" w:rsidRPr="005C20B4" w14:paraId="5C23D6C7" w14:textId="77777777" w:rsidTr="00A92E02">
        <w:tc>
          <w:tcPr>
            <w:tcW w:w="1413" w:type="dxa"/>
          </w:tcPr>
          <w:p w14:paraId="750BC812" w14:textId="77777777" w:rsidR="0029193C" w:rsidRPr="005C20B4" w:rsidRDefault="0029193C" w:rsidP="0029193C">
            <w:r w:rsidRPr="005C20B4">
              <w:rPr>
                <w:color w:val="000000"/>
              </w:rPr>
              <w:t>Spiritual and Existential Well-being</w:t>
            </w:r>
          </w:p>
        </w:tc>
        <w:tc>
          <w:tcPr>
            <w:tcW w:w="2551" w:type="dxa"/>
          </w:tcPr>
          <w:p w14:paraId="600753C5" w14:textId="43CF1EE8" w:rsidR="0029193C" w:rsidRPr="005C20B4" w:rsidRDefault="0029193C" w:rsidP="0029193C">
            <w:r w:rsidRPr="005C20B4">
              <w:rPr>
                <w:color w:val="000000"/>
              </w:rPr>
              <w:t>“At this moment, I accept my illness.”</w:t>
            </w:r>
          </w:p>
        </w:tc>
        <w:tc>
          <w:tcPr>
            <w:tcW w:w="567" w:type="dxa"/>
            <w:vAlign w:val="center"/>
          </w:tcPr>
          <w:p w14:paraId="1425A8E0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709" w:type="dxa"/>
            <w:vAlign w:val="center"/>
          </w:tcPr>
          <w:p w14:paraId="03CC59F8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851" w:type="dxa"/>
            <w:vAlign w:val="center"/>
          </w:tcPr>
          <w:p w14:paraId="51A4223C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88.9 (27.2)</w:t>
            </w:r>
          </w:p>
        </w:tc>
        <w:tc>
          <w:tcPr>
            <w:tcW w:w="850" w:type="dxa"/>
            <w:vAlign w:val="center"/>
          </w:tcPr>
          <w:p w14:paraId="20C238E8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95.8 (11.8)</w:t>
            </w:r>
          </w:p>
        </w:tc>
        <w:tc>
          <w:tcPr>
            <w:tcW w:w="709" w:type="dxa"/>
            <w:vAlign w:val="bottom"/>
          </w:tcPr>
          <w:p w14:paraId="3CADBFE0" w14:textId="77777777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92.4</w:t>
            </w:r>
          </w:p>
          <w:p w14:paraId="560DDF57" w14:textId="196B1913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(4.9)</w:t>
            </w:r>
          </w:p>
        </w:tc>
        <w:tc>
          <w:tcPr>
            <w:tcW w:w="709" w:type="dxa"/>
            <w:vAlign w:val="bottom"/>
          </w:tcPr>
          <w:p w14:paraId="6D3DFC3F" w14:textId="59024A05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13 (87)</w:t>
            </w:r>
          </w:p>
        </w:tc>
        <w:tc>
          <w:tcPr>
            <w:tcW w:w="708" w:type="dxa"/>
            <w:vAlign w:val="bottom"/>
          </w:tcPr>
          <w:p w14:paraId="7E02EF73" w14:textId="4139FFAA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3 (38)</w:t>
            </w:r>
          </w:p>
        </w:tc>
        <w:tc>
          <w:tcPr>
            <w:tcW w:w="851" w:type="dxa"/>
            <w:vAlign w:val="bottom"/>
          </w:tcPr>
          <w:p w14:paraId="51A904A4" w14:textId="6FB86E10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16 (70)</w:t>
            </w:r>
          </w:p>
        </w:tc>
      </w:tr>
      <w:tr w:rsidR="0029193C" w:rsidRPr="005C20B4" w14:paraId="1E6C6DEA" w14:textId="77777777" w:rsidTr="00A92E02">
        <w:tc>
          <w:tcPr>
            <w:tcW w:w="1413" w:type="dxa"/>
            <w:shd w:val="clear" w:color="auto" w:fill="E7E6E6" w:themeFill="background2"/>
          </w:tcPr>
          <w:p w14:paraId="65F369E8" w14:textId="77777777" w:rsidR="0029193C" w:rsidRPr="005C20B4" w:rsidRDefault="0029193C" w:rsidP="0029193C"/>
        </w:tc>
        <w:tc>
          <w:tcPr>
            <w:tcW w:w="2551" w:type="dxa"/>
            <w:shd w:val="clear" w:color="auto" w:fill="E7E6E6" w:themeFill="background2"/>
          </w:tcPr>
          <w:p w14:paraId="4632CC69" w14:textId="7A351B19" w:rsidR="0029193C" w:rsidRPr="005C20B4" w:rsidRDefault="0029193C" w:rsidP="0029193C">
            <w:r w:rsidRPr="005C20B4">
              <w:rPr>
                <w:color w:val="000000"/>
              </w:rPr>
              <w:t>“At this moment, I am able to make decisions.”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25D8BDE6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2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06F9EDA9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3D1F1C59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44.4 (27.2)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6D8F65C2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41.7 (42.7)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489E3889" w14:textId="77777777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43.1</w:t>
            </w:r>
          </w:p>
          <w:p w14:paraId="313FC51B" w14:textId="70A6C346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(2)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76795993" w14:textId="2B88DA4E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1 (7)</w:t>
            </w:r>
          </w:p>
        </w:tc>
        <w:tc>
          <w:tcPr>
            <w:tcW w:w="708" w:type="dxa"/>
            <w:shd w:val="clear" w:color="auto" w:fill="E7E6E6" w:themeFill="background2"/>
            <w:vAlign w:val="bottom"/>
          </w:tcPr>
          <w:p w14:paraId="286E4228" w14:textId="736C0CB3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1 (12)</w:t>
            </w: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14:paraId="28ECC5C9" w14:textId="39ADA653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2 (9)</w:t>
            </w:r>
          </w:p>
        </w:tc>
      </w:tr>
      <w:tr w:rsidR="0029193C" w:rsidRPr="005C20B4" w14:paraId="6237E902" w14:textId="77777777" w:rsidTr="00A92E02">
        <w:tc>
          <w:tcPr>
            <w:tcW w:w="1413" w:type="dxa"/>
          </w:tcPr>
          <w:p w14:paraId="40C15ED5" w14:textId="77777777" w:rsidR="0029193C" w:rsidRPr="005C20B4" w:rsidRDefault="0029193C" w:rsidP="0029193C"/>
        </w:tc>
        <w:tc>
          <w:tcPr>
            <w:tcW w:w="2551" w:type="dxa"/>
          </w:tcPr>
          <w:p w14:paraId="555FED64" w14:textId="61886AD9" w:rsidR="0029193C" w:rsidRPr="005C20B4" w:rsidRDefault="0029193C" w:rsidP="0029193C">
            <w:r w:rsidRPr="005C20B4">
              <w:rPr>
                <w:color w:val="000000"/>
              </w:rPr>
              <w:t>“At this moment, I feel hopeful.”</w:t>
            </w:r>
          </w:p>
        </w:tc>
        <w:tc>
          <w:tcPr>
            <w:tcW w:w="567" w:type="dxa"/>
            <w:vAlign w:val="center"/>
          </w:tcPr>
          <w:p w14:paraId="5C22F144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709" w:type="dxa"/>
            <w:vAlign w:val="center"/>
          </w:tcPr>
          <w:p w14:paraId="438E92AC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851" w:type="dxa"/>
            <w:vAlign w:val="center"/>
          </w:tcPr>
          <w:p w14:paraId="4F9DA993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73.3 (31.4)</w:t>
            </w:r>
          </w:p>
        </w:tc>
        <w:tc>
          <w:tcPr>
            <w:tcW w:w="850" w:type="dxa"/>
            <w:vAlign w:val="center"/>
          </w:tcPr>
          <w:p w14:paraId="6E7F451D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95.8 (11.8)</w:t>
            </w:r>
          </w:p>
        </w:tc>
        <w:tc>
          <w:tcPr>
            <w:tcW w:w="709" w:type="dxa"/>
            <w:vAlign w:val="bottom"/>
          </w:tcPr>
          <w:p w14:paraId="04597D13" w14:textId="77777777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84.6</w:t>
            </w:r>
          </w:p>
          <w:p w14:paraId="238B6C23" w14:textId="78EBAD04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(15.9)</w:t>
            </w:r>
          </w:p>
        </w:tc>
        <w:tc>
          <w:tcPr>
            <w:tcW w:w="709" w:type="dxa"/>
            <w:vAlign w:val="bottom"/>
          </w:tcPr>
          <w:p w14:paraId="36C04545" w14:textId="08187FBD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8 (53)</w:t>
            </w:r>
          </w:p>
        </w:tc>
        <w:tc>
          <w:tcPr>
            <w:tcW w:w="708" w:type="dxa"/>
            <w:vAlign w:val="bottom"/>
          </w:tcPr>
          <w:p w14:paraId="092E37A5" w14:textId="41325D04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4 (50)</w:t>
            </w:r>
          </w:p>
        </w:tc>
        <w:tc>
          <w:tcPr>
            <w:tcW w:w="851" w:type="dxa"/>
            <w:vAlign w:val="bottom"/>
          </w:tcPr>
          <w:p w14:paraId="4D1964AC" w14:textId="3220E552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12 (52)</w:t>
            </w:r>
          </w:p>
        </w:tc>
      </w:tr>
      <w:tr w:rsidR="0029193C" w:rsidRPr="005C20B4" w14:paraId="06736598" w14:textId="77777777" w:rsidTr="00A92E02">
        <w:tc>
          <w:tcPr>
            <w:tcW w:w="1413" w:type="dxa"/>
            <w:shd w:val="clear" w:color="auto" w:fill="E7E6E6" w:themeFill="background2"/>
          </w:tcPr>
          <w:p w14:paraId="15F2D95B" w14:textId="77777777" w:rsidR="0029193C" w:rsidRPr="005C20B4" w:rsidRDefault="0029193C" w:rsidP="0029193C"/>
        </w:tc>
        <w:tc>
          <w:tcPr>
            <w:tcW w:w="2551" w:type="dxa"/>
            <w:shd w:val="clear" w:color="auto" w:fill="E7E6E6" w:themeFill="background2"/>
          </w:tcPr>
          <w:p w14:paraId="2089338E" w14:textId="6ABE0CA4" w:rsidR="0029193C" w:rsidRPr="005C20B4" w:rsidRDefault="0029193C" w:rsidP="0029193C">
            <w:r w:rsidRPr="005C20B4">
              <w:rPr>
                <w:color w:val="000000"/>
              </w:rPr>
              <w:t>“At this moment, I feel useful.”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4A8B8A9A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2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665122BD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51AEA2F9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54.8 (33.6)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33AEFD07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83.3 (25.2)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7D4ED952" w14:textId="77777777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69</w:t>
            </w:r>
          </w:p>
          <w:p w14:paraId="5B2DD5D3" w14:textId="781FF6E0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(20.2)</w:t>
            </w:r>
          </w:p>
        </w:tc>
        <w:tc>
          <w:tcPr>
            <w:tcW w:w="709" w:type="dxa"/>
            <w:shd w:val="clear" w:color="auto" w:fill="E7E6E6" w:themeFill="background2"/>
            <w:vAlign w:val="bottom"/>
          </w:tcPr>
          <w:p w14:paraId="0870E928" w14:textId="2EA552EE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4 (27)</w:t>
            </w:r>
          </w:p>
        </w:tc>
        <w:tc>
          <w:tcPr>
            <w:tcW w:w="708" w:type="dxa"/>
            <w:shd w:val="clear" w:color="auto" w:fill="E7E6E6" w:themeFill="background2"/>
            <w:vAlign w:val="bottom"/>
          </w:tcPr>
          <w:p w14:paraId="6EAD4D6A" w14:textId="06A57FD1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4 (50)</w:t>
            </w: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14:paraId="097FC9F5" w14:textId="2C7D12B8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8 (35)</w:t>
            </w:r>
          </w:p>
        </w:tc>
      </w:tr>
      <w:tr w:rsidR="0029193C" w:rsidRPr="005C20B4" w14:paraId="6BC532FD" w14:textId="77777777" w:rsidTr="00A92E02">
        <w:tc>
          <w:tcPr>
            <w:tcW w:w="1413" w:type="dxa"/>
          </w:tcPr>
          <w:p w14:paraId="140D246E" w14:textId="77777777" w:rsidR="0029193C" w:rsidRPr="005C20B4" w:rsidRDefault="0029193C" w:rsidP="0029193C"/>
        </w:tc>
        <w:tc>
          <w:tcPr>
            <w:tcW w:w="2551" w:type="dxa"/>
          </w:tcPr>
          <w:p w14:paraId="573B49E1" w14:textId="2A1E6C50" w:rsidR="0029193C" w:rsidRPr="005C20B4" w:rsidRDefault="0029193C" w:rsidP="0029193C">
            <w:r w:rsidRPr="005C20B4">
              <w:rPr>
                <w:color w:val="000000"/>
              </w:rPr>
              <w:t>“At this moment, I feel independent.”</w:t>
            </w:r>
          </w:p>
        </w:tc>
        <w:tc>
          <w:tcPr>
            <w:tcW w:w="567" w:type="dxa"/>
            <w:vAlign w:val="center"/>
          </w:tcPr>
          <w:p w14:paraId="188E263D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2</w:t>
            </w:r>
          </w:p>
        </w:tc>
        <w:tc>
          <w:tcPr>
            <w:tcW w:w="709" w:type="dxa"/>
            <w:vAlign w:val="center"/>
          </w:tcPr>
          <w:p w14:paraId="205DC269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851" w:type="dxa"/>
            <w:vAlign w:val="center"/>
          </w:tcPr>
          <w:p w14:paraId="47F7FE3A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71.1 (30.5)</w:t>
            </w:r>
          </w:p>
        </w:tc>
        <w:tc>
          <w:tcPr>
            <w:tcW w:w="850" w:type="dxa"/>
            <w:vAlign w:val="center"/>
          </w:tcPr>
          <w:p w14:paraId="0FE0C6DF" w14:textId="77777777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70.8 (45.2)</w:t>
            </w:r>
          </w:p>
        </w:tc>
        <w:tc>
          <w:tcPr>
            <w:tcW w:w="709" w:type="dxa"/>
            <w:vAlign w:val="bottom"/>
          </w:tcPr>
          <w:p w14:paraId="336FD25E" w14:textId="77777777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71</w:t>
            </w:r>
          </w:p>
          <w:p w14:paraId="3D3A1DA6" w14:textId="54F418FF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(0.2)</w:t>
            </w:r>
          </w:p>
        </w:tc>
        <w:tc>
          <w:tcPr>
            <w:tcW w:w="709" w:type="dxa"/>
            <w:vAlign w:val="bottom"/>
          </w:tcPr>
          <w:p w14:paraId="79902B77" w14:textId="27EEB0B1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4 (27)</w:t>
            </w:r>
          </w:p>
        </w:tc>
        <w:tc>
          <w:tcPr>
            <w:tcW w:w="708" w:type="dxa"/>
            <w:vAlign w:val="bottom"/>
          </w:tcPr>
          <w:p w14:paraId="2AE05CFB" w14:textId="318B372D" w:rsidR="0029193C" w:rsidRPr="005C20B4" w:rsidRDefault="0029193C" w:rsidP="0029193C">
            <w:pPr>
              <w:jc w:val="center"/>
            </w:pPr>
            <w:r w:rsidRPr="005C20B4">
              <w:rPr>
                <w:color w:val="000000"/>
              </w:rPr>
              <w:t>4 (50)</w:t>
            </w:r>
          </w:p>
        </w:tc>
        <w:tc>
          <w:tcPr>
            <w:tcW w:w="851" w:type="dxa"/>
            <w:vAlign w:val="bottom"/>
          </w:tcPr>
          <w:p w14:paraId="7C5BE09F" w14:textId="0E8C228E" w:rsidR="0029193C" w:rsidRPr="005C20B4" w:rsidRDefault="0029193C" w:rsidP="0029193C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8 (35)</w:t>
            </w:r>
          </w:p>
        </w:tc>
      </w:tr>
      <w:tr w:rsidR="004D66FD" w:rsidRPr="005C20B4" w14:paraId="2957586A" w14:textId="77777777" w:rsidTr="00C2379D">
        <w:tc>
          <w:tcPr>
            <w:tcW w:w="1413" w:type="dxa"/>
            <w:shd w:val="clear" w:color="auto" w:fill="E7E6E6" w:themeFill="background2"/>
          </w:tcPr>
          <w:p w14:paraId="0741FE3D" w14:textId="77777777" w:rsidR="004D66FD" w:rsidRPr="005C20B4" w:rsidRDefault="004D66FD" w:rsidP="00C2379D">
            <w:pPr>
              <w:rPr>
                <w:b/>
                <w:bCs/>
              </w:rPr>
            </w:pPr>
            <w:r w:rsidRPr="005C20B4">
              <w:rPr>
                <w:b/>
                <w:bCs/>
              </w:rPr>
              <w:t>Items added after round 1</w:t>
            </w:r>
          </w:p>
        </w:tc>
        <w:tc>
          <w:tcPr>
            <w:tcW w:w="2551" w:type="dxa"/>
            <w:shd w:val="clear" w:color="auto" w:fill="E7E6E6" w:themeFill="background2"/>
          </w:tcPr>
          <w:p w14:paraId="09C3140C" w14:textId="77777777" w:rsidR="004D66FD" w:rsidRPr="005C20B4" w:rsidRDefault="004D66FD" w:rsidP="00C2379D">
            <w:pPr>
              <w:rPr>
                <w:color w:val="000000"/>
              </w:rPr>
            </w:pP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1BE4D871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355036DA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61550DD4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1700668B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056AA4E3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67444964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</w:p>
        </w:tc>
        <w:tc>
          <w:tcPr>
            <w:tcW w:w="708" w:type="dxa"/>
            <w:shd w:val="clear" w:color="auto" w:fill="E7E6E6" w:themeFill="background2"/>
            <w:vAlign w:val="center"/>
          </w:tcPr>
          <w:p w14:paraId="41C0729F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0EFA09D1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</w:p>
        </w:tc>
      </w:tr>
      <w:tr w:rsidR="004D66FD" w:rsidRPr="005C20B4" w14:paraId="62D53279" w14:textId="77777777" w:rsidTr="00C2379D">
        <w:tc>
          <w:tcPr>
            <w:tcW w:w="1413" w:type="dxa"/>
          </w:tcPr>
          <w:p w14:paraId="16E7AAE9" w14:textId="77777777" w:rsidR="004D66FD" w:rsidRPr="005C20B4" w:rsidRDefault="004D66FD" w:rsidP="00C2379D">
            <w:r w:rsidRPr="005C20B4">
              <w:rPr>
                <w:color w:val="000000"/>
              </w:rPr>
              <w:t>Physical Functioning</w:t>
            </w:r>
          </w:p>
        </w:tc>
        <w:tc>
          <w:tcPr>
            <w:tcW w:w="2551" w:type="dxa"/>
          </w:tcPr>
          <w:p w14:paraId="50945C4C" w14:textId="6293F2A8" w:rsidR="004D66FD" w:rsidRPr="005C20B4" w:rsidRDefault="00E24AD2" w:rsidP="00C2379D">
            <w:pPr>
              <w:rPr>
                <w:color w:val="000000"/>
              </w:rPr>
            </w:pPr>
            <w:r w:rsidRPr="005C20B4">
              <w:rPr>
                <w:color w:val="000000"/>
              </w:rPr>
              <w:t>“</w:t>
            </w:r>
            <w:r w:rsidR="004D66FD" w:rsidRPr="005C20B4">
              <w:rPr>
                <w:color w:val="000000"/>
              </w:rPr>
              <w:t>Today, I did everything that I wanted to do.</w:t>
            </w:r>
            <w:r w:rsidRPr="005C20B4">
              <w:rPr>
                <w:color w:val="000000"/>
              </w:rPr>
              <w:t>”</w:t>
            </w:r>
          </w:p>
        </w:tc>
        <w:tc>
          <w:tcPr>
            <w:tcW w:w="567" w:type="dxa"/>
            <w:vAlign w:val="center"/>
          </w:tcPr>
          <w:p w14:paraId="66A5BD87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709" w:type="dxa"/>
            <w:vAlign w:val="center"/>
          </w:tcPr>
          <w:p w14:paraId="7F64CFC9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851" w:type="dxa"/>
            <w:vAlign w:val="center"/>
          </w:tcPr>
          <w:p w14:paraId="598459DD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64.6 (31)</w:t>
            </w:r>
          </w:p>
        </w:tc>
        <w:tc>
          <w:tcPr>
            <w:tcW w:w="850" w:type="dxa"/>
            <w:vAlign w:val="center"/>
          </w:tcPr>
          <w:p w14:paraId="45785943" w14:textId="2E7A2BC4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  <w:r w:rsidR="000A5242" w:rsidRPr="005C20B4">
              <w:rPr>
                <w:rFonts w:eastAsia="Calibri"/>
                <w:color w:val="000000"/>
                <w:vertAlign w:val="superscript"/>
              </w:rPr>
              <w:t>b</w:t>
            </w:r>
          </w:p>
        </w:tc>
        <w:tc>
          <w:tcPr>
            <w:tcW w:w="709" w:type="dxa"/>
            <w:vAlign w:val="center"/>
          </w:tcPr>
          <w:p w14:paraId="35054159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  <w:tc>
          <w:tcPr>
            <w:tcW w:w="709" w:type="dxa"/>
            <w:vAlign w:val="center"/>
          </w:tcPr>
          <w:p w14:paraId="25A8BD4A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  <w:tc>
          <w:tcPr>
            <w:tcW w:w="708" w:type="dxa"/>
            <w:vAlign w:val="center"/>
          </w:tcPr>
          <w:p w14:paraId="55727E13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245B6F9A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</w:tr>
      <w:tr w:rsidR="004D66FD" w:rsidRPr="005C20B4" w14:paraId="6D4F94F7" w14:textId="77777777" w:rsidTr="00C2379D">
        <w:tc>
          <w:tcPr>
            <w:tcW w:w="1413" w:type="dxa"/>
            <w:shd w:val="clear" w:color="auto" w:fill="E7E6E6" w:themeFill="background2"/>
          </w:tcPr>
          <w:p w14:paraId="27FE2965" w14:textId="77777777" w:rsidR="004D66FD" w:rsidRPr="005C20B4" w:rsidRDefault="004D66FD" w:rsidP="00C2379D">
            <w:r w:rsidRPr="005C20B4">
              <w:rPr>
                <w:color w:val="000000"/>
              </w:rPr>
              <w:t>Physical Symptoms</w:t>
            </w:r>
          </w:p>
        </w:tc>
        <w:tc>
          <w:tcPr>
            <w:tcW w:w="2551" w:type="dxa"/>
            <w:shd w:val="clear" w:color="auto" w:fill="E7E6E6" w:themeFill="background2"/>
          </w:tcPr>
          <w:p w14:paraId="5C86CE92" w14:textId="5FD17177" w:rsidR="004D66FD" w:rsidRPr="005C20B4" w:rsidRDefault="00E24AD2" w:rsidP="00C2379D">
            <w:pPr>
              <w:rPr>
                <w:color w:val="000000"/>
              </w:rPr>
            </w:pPr>
            <w:r w:rsidRPr="005C20B4">
              <w:rPr>
                <w:color w:val="000000"/>
              </w:rPr>
              <w:t>“</w:t>
            </w:r>
            <w:r w:rsidR="004D66FD" w:rsidRPr="005C20B4">
              <w:rPr>
                <w:color w:val="000000"/>
              </w:rPr>
              <w:t>The neuropathy I experience is located at:</w:t>
            </w:r>
            <w:r w:rsidRPr="005C20B4">
              <w:rPr>
                <w:color w:val="000000"/>
              </w:rPr>
              <w:t>”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3AAFB0CC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011E6252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05AE9FF6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77.1 (35.9)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173B4E61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593A8C14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361CB59D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  <w:tc>
          <w:tcPr>
            <w:tcW w:w="708" w:type="dxa"/>
            <w:shd w:val="clear" w:color="auto" w:fill="E7E6E6" w:themeFill="background2"/>
            <w:vAlign w:val="center"/>
          </w:tcPr>
          <w:p w14:paraId="067005A1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1294B0CE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</w:tr>
      <w:tr w:rsidR="004D66FD" w:rsidRPr="005C20B4" w14:paraId="28955D6A" w14:textId="77777777" w:rsidTr="00C2379D">
        <w:tc>
          <w:tcPr>
            <w:tcW w:w="1413" w:type="dxa"/>
          </w:tcPr>
          <w:p w14:paraId="2112C889" w14:textId="307914E7" w:rsidR="004D66FD" w:rsidRPr="005C20B4" w:rsidRDefault="004D66FD" w:rsidP="00C2379D"/>
        </w:tc>
        <w:tc>
          <w:tcPr>
            <w:tcW w:w="2551" w:type="dxa"/>
          </w:tcPr>
          <w:p w14:paraId="68A3EC89" w14:textId="1C2C830A" w:rsidR="004D66FD" w:rsidRPr="005C20B4" w:rsidRDefault="00E24AD2" w:rsidP="00C2379D">
            <w:pPr>
              <w:rPr>
                <w:color w:val="000000"/>
              </w:rPr>
            </w:pPr>
            <w:r w:rsidRPr="005C20B4">
              <w:t>“</w:t>
            </w:r>
            <w:r w:rsidR="004D66FD" w:rsidRPr="005C20B4">
              <w:t>At this moment, I am experiencing neuropathy (e.g., tingling or pain).</w:t>
            </w:r>
            <w:r w:rsidRPr="005C20B4">
              <w:t>”</w:t>
            </w:r>
          </w:p>
        </w:tc>
        <w:tc>
          <w:tcPr>
            <w:tcW w:w="567" w:type="dxa"/>
            <w:vAlign w:val="center"/>
          </w:tcPr>
          <w:p w14:paraId="73B62985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709" w:type="dxa"/>
            <w:vAlign w:val="center"/>
          </w:tcPr>
          <w:p w14:paraId="2E63C6C8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851" w:type="dxa"/>
            <w:vAlign w:val="center"/>
          </w:tcPr>
          <w:p w14:paraId="44CDBD0C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81.3 (34.4)</w:t>
            </w:r>
          </w:p>
        </w:tc>
        <w:tc>
          <w:tcPr>
            <w:tcW w:w="850" w:type="dxa"/>
            <w:vAlign w:val="center"/>
          </w:tcPr>
          <w:p w14:paraId="23DA5FC2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  <w:tc>
          <w:tcPr>
            <w:tcW w:w="709" w:type="dxa"/>
            <w:vAlign w:val="center"/>
          </w:tcPr>
          <w:p w14:paraId="0B986C9F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  <w:tc>
          <w:tcPr>
            <w:tcW w:w="709" w:type="dxa"/>
            <w:vAlign w:val="center"/>
          </w:tcPr>
          <w:p w14:paraId="718BCCC0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  <w:tc>
          <w:tcPr>
            <w:tcW w:w="708" w:type="dxa"/>
            <w:vAlign w:val="center"/>
          </w:tcPr>
          <w:p w14:paraId="1B3ADC69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3C2668F5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</w:tr>
      <w:tr w:rsidR="004D66FD" w:rsidRPr="005C20B4" w14:paraId="1416D2ED" w14:textId="77777777" w:rsidTr="00C2379D">
        <w:tc>
          <w:tcPr>
            <w:tcW w:w="1413" w:type="dxa"/>
            <w:shd w:val="clear" w:color="auto" w:fill="E7E6E6" w:themeFill="background2"/>
          </w:tcPr>
          <w:p w14:paraId="052D8041" w14:textId="77777777" w:rsidR="004D66FD" w:rsidRPr="005C20B4" w:rsidRDefault="004D66FD" w:rsidP="00C2379D">
            <w:r w:rsidRPr="005C20B4">
              <w:rPr>
                <w:color w:val="000000"/>
              </w:rPr>
              <w:t>Negative Affect</w:t>
            </w:r>
          </w:p>
        </w:tc>
        <w:tc>
          <w:tcPr>
            <w:tcW w:w="2551" w:type="dxa"/>
            <w:shd w:val="clear" w:color="auto" w:fill="E7E6E6" w:themeFill="background2"/>
          </w:tcPr>
          <w:p w14:paraId="3D9E01CC" w14:textId="5D0428EA" w:rsidR="004D66FD" w:rsidRPr="005C20B4" w:rsidRDefault="00E24AD2" w:rsidP="00C2379D">
            <w:pPr>
              <w:rPr>
                <w:color w:val="000000"/>
              </w:rPr>
            </w:pPr>
            <w:r w:rsidRPr="005C20B4">
              <w:t>“</w:t>
            </w:r>
            <w:r w:rsidR="004D66FD" w:rsidRPr="005C20B4">
              <w:t>At this moment, I feel angry.</w:t>
            </w:r>
            <w:r w:rsidRPr="005C20B4">
              <w:t>”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71B7D42F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3454108D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180BC645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56.3 (33.8)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16C1FEC4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2B57536F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5028A5EF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  <w:tc>
          <w:tcPr>
            <w:tcW w:w="708" w:type="dxa"/>
            <w:shd w:val="clear" w:color="auto" w:fill="E7E6E6" w:themeFill="background2"/>
            <w:vAlign w:val="center"/>
          </w:tcPr>
          <w:p w14:paraId="4272AF25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44B5F8CE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</w:tr>
      <w:tr w:rsidR="004D66FD" w:rsidRPr="005C20B4" w14:paraId="303A3C17" w14:textId="77777777" w:rsidTr="00C2379D">
        <w:tc>
          <w:tcPr>
            <w:tcW w:w="1413" w:type="dxa"/>
          </w:tcPr>
          <w:p w14:paraId="4AA68AA4" w14:textId="77777777" w:rsidR="004D66FD" w:rsidRPr="005C20B4" w:rsidRDefault="004D66FD" w:rsidP="00C2379D">
            <w:r w:rsidRPr="005C20B4">
              <w:rPr>
                <w:color w:val="000000"/>
              </w:rPr>
              <w:t>Positive Affect</w:t>
            </w:r>
          </w:p>
        </w:tc>
        <w:tc>
          <w:tcPr>
            <w:tcW w:w="2551" w:type="dxa"/>
          </w:tcPr>
          <w:p w14:paraId="7221866C" w14:textId="42C22F69" w:rsidR="004D66FD" w:rsidRPr="005C20B4" w:rsidRDefault="00E24AD2" w:rsidP="00C2379D">
            <w:pPr>
              <w:rPr>
                <w:color w:val="000000"/>
              </w:rPr>
            </w:pPr>
            <w:r w:rsidRPr="005C20B4">
              <w:t>“</w:t>
            </w:r>
            <w:r w:rsidR="004D66FD" w:rsidRPr="005C20B4">
              <w:t>At this moment, I feel cheerful.</w:t>
            </w:r>
            <w:r w:rsidRPr="005C20B4">
              <w:t>”</w:t>
            </w:r>
          </w:p>
        </w:tc>
        <w:tc>
          <w:tcPr>
            <w:tcW w:w="567" w:type="dxa"/>
            <w:vAlign w:val="center"/>
          </w:tcPr>
          <w:p w14:paraId="0B2EDD11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709" w:type="dxa"/>
            <w:vAlign w:val="center"/>
          </w:tcPr>
          <w:p w14:paraId="1FE38428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851" w:type="dxa"/>
            <w:vAlign w:val="center"/>
          </w:tcPr>
          <w:p w14:paraId="7651C819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54.2 (40.1)</w:t>
            </w:r>
          </w:p>
        </w:tc>
        <w:tc>
          <w:tcPr>
            <w:tcW w:w="850" w:type="dxa"/>
            <w:vAlign w:val="center"/>
          </w:tcPr>
          <w:p w14:paraId="3A76518E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  <w:tc>
          <w:tcPr>
            <w:tcW w:w="709" w:type="dxa"/>
            <w:vAlign w:val="center"/>
          </w:tcPr>
          <w:p w14:paraId="682392C5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  <w:tc>
          <w:tcPr>
            <w:tcW w:w="709" w:type="dxa"/>
            <w:vAlign w:val="center"/>
          </w:tcPr>
          <w:p w14:paraId="37C275C5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  <w:tc>
          <w:tcPr>
            <w:tcW w:w="708" w:type="dxa"/>
            <w:vAlign w:val="center"/>
          </w:tcPr>
          <w:p w14:paraId="3A2CD71D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6545577D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</w:tr>
      <w:tr w:rsidR="004D66FD" w:rsidRPr="005C20B4" w14:paraId="20774DD1" w14:textId="77777777" w:rsidTr="00C2379D">
        <w:tc>
          <w:tcPr>
            <w:tcW w:w="1413" w:type="dxa"/>
            <w:shd w:val="clear" w:color="auto" w:fill="E7E6E6" w:themeFill="background2"/>
          </w:tcPr>
          <w:p w14:paraId="4520047D" w14:textId="77777777" w:rsidR="004D66FD" w:rsidRPr="005C20B4" w:rsidRDefault="004D66FD" w:rsidP="00C2379D">
            <w:r w:rsidRPr="005C20B4">
              <w:rPr>
                <w:color w:val="000000"/>
              </w:rPr>
              <w:t>Professional Life</w:t>
            </w:r>
          </w:p>
        </w:tc>
        <w:tc>
          <w:tcPr>
            <w:tcW w:w="2551" w:type="dxa"/>
            <w:shd w:val="clear" w:color="auto" w:fill="E7E6E6" w:themeFill="background2"/>
          </w:tcPr>
          <w:p w14:paraId="785909D8" w14:textId="27BB36F2" w:rsidR="004D66FD" w:rsidRPr="005C20B4" w:rsidRDefault="00E24AD2" w:rsidP="00C2379D">
            <w:pPr>
              <w:rPr>
                <w:color w:val="000000"/>
              </w:rPr>
            </w:pPr>
            <w:r w:rsidRPr="005C20B4">
              <w:t>“</w:t>
            </w:r>
            <w:r w:rsidR="004D66FD" w:rsidRPr="005C20B4">
              <w:t>At this moment, I feel capable of working.</w:t>
            </w:r>
            <w:r w:rsidRPr="005C20B4">
              <w:t>”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0ADBACE4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28845F67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794CAB36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85.7 (21.5)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0D512AAF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7DDF3CFC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78337F56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  <w:tc>
          <w:tcPr>
            <w:tcW w:w="708" w:type="dxa"/>
            <w:shd w:val="clear" w:color="auto" w:fill="E7E6E6" w:themeFill="background2"/>
            <w:vAlign w:val="center"/>
          </w:tcPr>
          <w:p w14:paraId="6AA906BE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717494A4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</w:tr>
      <w:tr w:rsidR="004D66FD" w:rsidRPr="005C20B4" w14:paraId="6C5DBCCF" w14:textId="77777777" w:rsidTr="00C2379D">
        <w:tc>
          <w:tcPr>
            <w:tcW w:w="1413" w:type="dxa"/>
          </w:tcPr>
          <w:p w14:paraId="1BF116AE" w14:textId="77777777" w:rsidR="004D66FD" w:rsidRPr="005C20B4" w:rsidRDefault="004D66FD" w:rsidP="00C2379D">
            <w:r w:rsidRPr="005C20B4">
              <w:rPr>
                <w:color w:val="000000"/>
              </w:rPr>
              <w:t>Psychological Well-being</w:t>
            </w:r>
          </w:p>
        </w:tc>
        <w:tc>
          <w:tcPr>
            <w:tcW w:w="2551" w:type="dxa"/>
          </w:tcPr>
          <w:p w14:paraId="0AFFDD31" w14:textId="2DDE3EE3" w:rsidR="004D66FD" w:rsidRPr="005C20B4" w:rsidRDefault="00E24AD2" w:rsidP="00C2379D">
            <w:pPr>
              <w:rPr>
                <w:color w:val="000000"/>
              </w:rPr>
            </w:pPr>
            <w:r w:rsidRPr="005C20B4">
              <w:t>“</w:t>
            </w:r>
            <w:r w:rsidR="004D66FD" w:rsidRPr="005C20B4">
              <w:t>At this moment, I have negative thoughts or feelings.</w:t>
            </w:r>
            <w:r w:rsidRPr="005C20B4">
              <w:t>”</w:t>
            </w:r>
          </w:p>
        </w:tc>
        <w:tc>
          <w:tcPr>
            <w:tcW w:w="567" w:type="dxa"/>
            <w:vAlign w:val="center"/>
          </w:tcPr>
          <w:p w14:paraId="14D55B53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709" w:type="dxa"/>
            <w:vAlign w:val="center"/>
          </w:tcPr>
          <w:p w14:paraId="581D2D4F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851" w:type="dxa"/>
            <w:vAlign w:val="center"/>
          </w:tcPr>
          <w:p w14:paraId="72600557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82.2 (21.3)</w:t>
            </w:r>
          </w:p>
        </w:tc>
        <w:tc>
          <w:tcPr>
            <w:tcW w:w="850" w:type="dxa"/>
            <w:vAlign w:val="center"/>
          </w:tcPr>
          <w:p w14:paraId="68B9CC0B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  <w:tc>
          <w:tcPr>
            <w:tcW w:w="709" w:type="dxa"/>
            <w:vAlign w:val="center"/>
          </w:tcPr>
          <w:p w14:paraId="3AD5C280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  <w:tc>
          <w:tcPr>
            <w:tcW w:w="709" w:type="dxa"/>
            <w:vAlign w:val="center"/>
          </w:tcPr>
          <w:p w14:paraId="35936FAF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  <w:tc>
          <w:tcPr>
            <w:tcW w:w="708" w:type="dxa"/>
            <w:vAlign w:val="center"/>
          </w:tcPr>
          <w:p w14:paraId="7430557A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7D4C1F67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</w:tr>
      <w:tr w:rsidR="004D66FD" w:rsidRPr="005C20B4" w14:paraId="6F6FD9F5" w14:textId="77777777" w:rsidTr="00C2379D">
        <w:tc>
          <w:tcPr>
            <w:tcW w:w="1413" w:type="dxa"/>
            <w:shd w:val="clear" w:color="auto" w:fill="E7E6E6" w:themeFill="background2"/>
          </w:tcPr>
          <w:p w14:paraId="63213DEB" w14:textId="647F8350" w:rsidR="004D66FD" w:rsidRPr="005C20B4" w:rsidRDefault="004D66FD" w:rsidP="00C2379D"/>
        </w:tc>
        <w:tc>
          <w:tcPr>
            <w:tcW w:w="2551" w:type="dxa"/>
            <w:shd w:val="clear" w:color="auto" w:fill="E7E6E6" w:themeFill="background2"/>
          </w:tcPr>
          <w:p w14:paraId="0D514FCB" w14:textId="54DF343F" w:rsidR="004D66FD" w:rsidRPr="005C20B4" w:rsidRDefault="00E24AD2" w:rsidP="00C2379D">
            <w:pPr>
              <w:rPr>
                <w:color w:val="000000"/>
              </w:rPr>
            </w:pPr>
            <w:r w:rsidRPr="005C20B4">
              <w:t>“</w:t>
            </w:r>
            <w:r w:rsidR="004D66FD" w:rsidRPr="005C20B4">
              <w:t>Today, my work (including household chores) has given me satisfaction.</w:t>
            </w:r>
            <w:r w:rsidRPr="005C20B4">
              <w:t>”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036ED60C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4E163FC8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4699C90D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62.5 (26.9)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14C2D90F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120DC60E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3573C401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  <w:tc>
          <w:tcPr>
            <w:tcW w:w="708" w:type="dxa"/>
            <w:shd w:val="clear" w:color="auto" w:fill="E7E6E6" w:themeFill="background2"/>
            <w:vAlign w:val="center"/>
          </w:tcPr>
          <w:p w14:paraId="353327B1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0686762A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</w:tr>
      <w:tr w:rsidR="004D66FD" w:rsidRPr="005C20B4" w14:paraId="0B6A91C8" w14:textId="77777777" w:rsidTr="00C2379D">
        <w:tc>
          <w:tcPr>
            <w:tcW w:w="1413" w:type="dxa"/>
          </w:tcPr>
          <w:p w14:paraId="31098EC1" w14:textId="77777777" w:rsidR="004D66FD" w:rsidRPr="005C20B4" w:rsidRDefault="004D66FD" w:rsidP="00C2379D">
            <w:r w:rsidRPr="005C20B4">
              <w:rPr>
                <w:color w:val="000000"/>
              </w:rPr>
              <w:t>Sleep Quality</w:t>
            </w:r>
          </w:p>
        </w:tc>
        <w:tc>
          <w:tcPr>
            <w:tcW w:w="2551" w:type="dxa"/>
          </w:tcPr>
          <w:p w14:paraId="56B65A9A" w14:textId="3B5FD250" w:rsidR="004D66FD" w:rsidRPr="005C20B4" w:rsidRDefault="00E24AD2" w:rsidP="00C2379D">
            <w:pPr>
              <w:rPr>
                <w:color w:val="000000"/>
              </w:rPr>
            </w:pPr>
            <w:r w:rsidRPr="005C20B4">
              <w:t>“</w:t>
            </w:r>
            <w:r w:rsidR="004D66FD" w:rsidRPr="005C20B4">
              <w:t>Last night, I woke up ... times.</w:t>
            </w:r>
            <w:r w:rsidRPr="005C20B4">
              <w:t xml:space="preserve">“ </w:t>
            </w:r>
            <w:r w:rsidR="004D66FD" w:rsidRPr="005C20B4">
              <w:t>[0 - 1-2 - 3-4 - 5-6 - More than 6]</w:t>
            </w:r>
          </w:p>
        </w:tc>
        <w:tc>
          <w:tcPr>
            <w:tcW w:w="567" w:type="dxa"/>
            <w:vAlign w:val="center"/>
          </w:tcPr>
          <w:p w14:paraId="2CBEB3A4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709" w:type="dxa"/>
            <w:vAlign w:val="center"/>
          </w:tcPr>
          <w:p w14:paraId="2AFE716C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851" w:type="dxa"/>
            <w:vAlign w:val="center"/>
          </w:tcPr>
          <w:p w14:paraId="7E5203B6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54.2 (40.1)</w:t>
            </w:r>
          </w:p>
        </w:tc>
        <w:tc>
          <w:tcPr>
            <w:tcW w:w="850" w:type="dxa"/>
            <w:vAlign w:val="center"/>
          </w:tcPr>
          <w:p w14:paraId="2B656843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  <w:tc>
          <w:tcPr>
            <w:tcW w:w="709" w:type="dxa"/>
            <w:vAlign w:val="center"/>
          </w:tcPr>
          <w:p w14:paraId="6C5D91A7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  <w:tc>
          <w:tcPr>
            <w:tcW w:w="709" w:type="dxa"/>
            <w:vAlign w:val="center"/>
          </w:tcPr>
          <w:p w14:paraId="5CA9A02A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  <w:tc>
          <w:tcPr>
            <w:tcW w:w="708" w:type="dxa"/>
            <w:vAlign w:val="center"/>
          </w:tcPr>
          <w:p w14:paraId="727245B2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24E8A0B9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</w:tr>
      <w:tr w:rsidR="004D66FD" w:rsidRPr="005C20B4" w14:paraId="22B0A6BD" w14:textId="77777777" w:rsidTr="00C2379D">
        <w:tc>
          <w:tcPr>
            <w:tcW w:w="1413" w:type="dxa"/>
            <w:shd w:val="clear" w:color="auto" w:fill="E7E6E6" w:themeFill="background2"/>
          </w:tcPr>
          <w:p w14:paraId="12675E74" w14:textId="3023B264" w:rsidR="004D66FD" w:rsidRPr="005C20B4" w:rsidRDefault="004D66FD" w:rsidP="00C2379D"/>
        </w:tc>
        <w:tc>
          <w:tcPr>
            <w:tcW w:w="2551" w:type="dxa"/>
            <w:shd w:val="clear" w:color="auto" w:fill="E7E6E6" w:themeFill="background2"/>
          </w:tcPr>
          <w:p w14:paraId="229F55D8" w14:textId="06A51DCE" w:rsidR="004D66FD" w:rsidRPr="005C20B4" w:rsidRDefault="00E24AD2" w:rsidP="00C2379D">
            <w:pPr>
              <w:rPr>
                <w:color w:val="000000"/>
              </w:rPr>
            </w:pPr>
            <w:r w:rsidRPr="005C20B4">
              <w:t>“</w:t>
            </w:r>
            <w:r w:rsidR="004D66FD" w:rsidRPr="005C20B4">
              <w:t>Last night, I had trouble falling back asleep after waking up.</w:t>
            </w:r>
            <w:r w:rsidRPr="005C20B4">
              <w:t>”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55AD00CE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6904C7A9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776C7CA7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70.8 (31.9)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17F6FFD7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79C1A79B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1547D09C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  <w:tc>
          <w:tcPr>
            <w:tcW w:w="708" w:type="dxa"/>
            <w:shd w:val="clear" w:color="auto" w:fill="E7E6E6" w:themeFill="background2"/>
            <w:vAlign w:val="center"/>
          </w:tcPr>
          <w:p w14:paraId="7F1AA857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3CB9103C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</w:tr>
      <w:tr w:rsidR="004D66FD" w:rsidRPr="005C20B4" w14:paraId="544CECC5" w14:textId="77777777" w:rsidTr="00C2379D">
        <w:tc>
          <w:tcPr>
            <w:tcW w:w="1413" w:type="dxa"/>
          </w:tcPr>
          <w:p w14:paraId="6DF96B70" w14:textId="77777777" w:rsidR="004D66FD" w:rsidRPr="005C20B4" w:rsidRDefault="004D66FD" w:rsidP="00C2379D">
            <w:r w:rsidRPr="005C20B4">
              <w:rPr>
                <w:color w:val="000000"/>
              </w:rPr>
              <w:t>Social Well-being</w:t>
            </w:r>
          </w:p>
        </w:tc>
        <w:tc>
          <w:tcPr>
            <w:tcW w:w="2551" w:type="dxa"/>
          </w:tcPr>
          <w:p w14:paraId="149B8C2B" w14:textId="22D4F85F" w:rsidR="004D66FD" w:rsidRPr="005C20B4" w:rsidRDefault="00E24AD2" w:rsidP="00C2379D">
            <w:pPr>
              <w:rPr>
                <w:color w:val="000000"/>
              </w:rPr>
            </w:pPr>
            <w:r w:rsidRPr="005C20B4">
              <w:t>“</w:t>
            </w:r>
            <w:r w:rsidR="004D66FD" w:rsidRPr="005C20B4">
              <w:t>I am satisfied with the level of intimacy I experienced yesterday.</w:t>
            </w:r>
            <w:r w:rsidRPr="005C20B4">
              <w:t>”</w:t>
            </w:r>
          </w:p>
        </w:tc>
        <w:tc>
          <w:tcPr>
            <w:tcW w:w="567" w:type="dxa"/>
            <w:vAlign w:val="center"/>
          </w:tcPr>
          <w:p w14:paraId="2E5D176D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709" w:type="dxa"/>
            <w:vAlign w:val="center"/>
          </w:tcPr>
          <w:p w14:paraId="44588737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851" w:type="dxa"/>
            <w:vAlign w:val="center"/>
          </w:tcPr>
          <w:p w14:paraId="134821EC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68.8 (28.5)</w:t>
            </w:r>
          </w:p>
        </w:tc>
        <w:tc>
          <w:tcPr>
            <w:tcW w:w="850" w:type="dxa"/>
            <w:vAlign w:val="center"/>
          </w:tcPr>
          <w:p w14:paraId="514A2583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  <w:tc>
          <w:tcPr>
            <w:tcW w:w="709" w:type="dxa"/>
            <w:vAlign w:val="center"/>
          </w:tcPr>
          <w:p w14:paraId="248DF712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  <w:tc>
          <w:tcPr>
            <w:tcW w:w="709" w:type="dxa"/>
            <w:vAlign w:val="center"/>
          </w:tcPr>
          <w:p w14:paraId="754C3744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  <w:tc>
          <w:tcPr>
            <w:tcW w:w="708" w:type="dxa"/>
            <w:vAlign w:val="center"/>
          </w:tcPr>
          <w:p w14:paraId="07F121B8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48A7469E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</w:tr>
      <w:tr w:rsidR="004D66FD" w:rsidRPr="005C20B4" w14:paraId="327D1A39" w14:textId="77777777" w:rsidTr="00C2379D">
        <w:tc>
          <w:tcPr>
            <w:tcW w:w="1413" w:type="dxa"/>
            <w:shd w:val="clear" w:color="auto" w:fill="E7E6E6" w:themeFill="background2"/>
          </w:tcPr>
          <w:p w14:paraId="26242573" w14:textId="1AC27CF5" w:rsidR="004D66FD" w:rsidRPr="005C20B4" w:rsidRDefault="004D66FD" w:rsidP="00C2379D"/>
        </w:tc>
        <w:tc>
          <w:tcPr>
            <w:tcW w:w="2551" w:type="dxa"/>
            <w:shd w:val="clear" w:color="auto" w:fill="E7E6E6" w:themeFill="background2"/>
          </w:tcPr>
          <w:p w14:paraId="53BD651F" w14:textId="20899952" w:rsidR="004D66FD" w:rsidRPr="005C20B4" w:rsidRDefault="00E24AD2" w:rsidP="00C2379D">
            <w:pPr>
              <w:rPr>
                <w:color w:val="000000"/>
              </w:rPr>
            </w:pPr>
            <w:r w:rsidRPr="005C20B4">
              <w:t>“</w:t>
            </w:r>
            <w:r w:rsidR="004D66FD" w:rsidRPr="005C20B4">
              <w:t>Today, I felt that my family appreciates me.</w:t>
            </w:r>
            <w:r w:rsidRPr="005C20B4">
              <w:t>”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23DD46E2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7AF4FFCC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2406420D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64.6 (37.5)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1F20B9D4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4585A9F8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33D67286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  <w:tc>
          <w:tcPr>
            <w:tcW w:w="708" w:type="dxa"/>
            <w:shd w:val="clear" w:color="auto" w:fill="E7E6E6" w:themeFill="background2"/>
            <w:vAlign w:val="center"/>
          </w:tcPr>
          <w:p w14:paraId="44F459F1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6D2B5587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</w:tr>
      <w:tr w:rsidR="004D66FD" w:rsidRPr="005C20B4" w14:paraId="355451E4" w14:textId="77777777" w:rsidTr="00C2379D">
        <w:tc>
          <w:tcPr>
            <w:tcW w:w="1413" w:type="dxa"/>
          </w:tcPr>
          <w:p w14:paraId="0463D20E" w14:textId="6E324D0A" w:rsidR="004D66FD" w:rsidRPr="005C20B4" w:rsidRDefault="004D66FD" w:rsidP="00C2379D"/>
        </w:tc>
        <w:tc>
          <w:tcPr>
            <w:tcW w:w="2551" w:type="dxa"/>
          </w:tcPr>
          <w:p w14:paraId="047E124B" w14:textId="1A9139DC" w:rsidR="004D66FD" w:rsidRPr="005C20B4" w:rsidRDefault="00E24AD2" w:rsidP="00C2379D">
            <w:pPr>
              <w:rPr>
                <w:color w:val="000000"/>
              </w:rPr>
            </w:pPr>
            <w:r w:rsidRPr="005C20B4">
              <w:t>“</w:t>
            </w:r>
            <w:r w:rsidR="004D66FD" w:rsidRPr="005C20B4">
              <w:t>Today, I worried about my loved ones.</w:t>
            </w:r>
            <w:r w:rsidRPr="005C20B4">
              <w:t>”</w:t>
            </w:r>
          </w:p>
        </w:tc>
        <w:tc>
          <w:tcPr>
            <w:tcW w:w="567" w:type="dxa"/>
            <w:vAlign w:val="center"/>
          </w:tcPr>
          <w:p w14:paraId="73908B5A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709" w:type="dxa"/>
            <w:vAlign w:val="center"/>
          </w:tcPr>
          <w:p w14:paraId="0B3F002C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851" w:type="dxa"/>
            <w:vAlign w:val="center"/>
          </w:tcPr>
          <w:p w14:paraId="0AF650DC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68.8 (25.7)</w:t>
            </w:r>
          </w:p>
        </w:tc>
        <w:tc>
          <w:tcPr>
            <w:tcW w:w="850" w:type="dxa"/>
            <w:vAlign w:val="center"/>
          </w:tcPr>
          <w:p w14:paraId="2688B63B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  <w:tc>
          <w:tcPr>
            <w:tcW w:w="709" w:type="dxa"/>
            <w:vAlign w:val="center"/>
          </w:tcPr>
          <w:p w14:paraId="65C3B2A6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  <w:tc>
          <w:tcPr>
            <w:tcW w:w="709" w:type="dxa"/>
            <w:vAlign w:val="center"/>
          </w:tcPr>
          <w:p w14:paraId="1FA97382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  <w:tc>
          <w:tcPr>
            <w:tcW w:w="708" w:type="dxa"/>
            <w:vAlign w:val="center"/>
          </w:tcPr>
          <w:p w14:paraId="42C0F69A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7FC14A82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</w:tr>
      <w:tr w:rsidR="004D66FD" w:rsidRPr="005C20B4" w14:paraId="600CFBD0" w14:textId="77777777" w:rsidTr="00C2379D">
        <w:tc>
          <w:tcPr>
            <w:tcW w:w="1413" w:type="dxa"/>
            <w:shd w:val="clear" w:color="auto" w:fill="E7E6E6" w:themeFill="background2"/>
          </w:tcPr>
          <w:p w14:paraId="7ED66A9F" w14:textId="0ADD7DDD" w:rsidR="004D66FD" w:rsidRPr="005C20B4" w:rsidRDefault="004D66FD" w:rsidP="00C2379D"/>
        </w:tc>
        <w:tc>
          <w:tcPr>
            <w:tcW w:w="2551" w:type="dxa"/>
            <w:shd w:val="clear" w:color="auto" w:fill="E7E6E6" w:themeFill="background2"/>
          </w:tcPr>
          <w:p w14:paraId="02C54AF4" w14:textId="63C8BE3A" w:rsidR="004D66FD" w:rsidRPr="005C20B4" w:rsidRDefault="00E24AD2" w:rsidP="00C2379D">
            <w:pPr>
              <w:rPr>
                <w:color w:val="000000"/>
              </w:rPr>
            </w:pPr>
            <w:r w:rsidRPr="005C20B4">
              <w:t>“</w:t>
            </w:r>
            <w:r w:rsidR="004D66FD" w:rsidRPr="005C20B4">
              <w:t>Today, I was able to openly discuss my concerns with my loved ones.</w:t>
            </w:r>
            <w:r w:rsidRPr="005C20B4">
              <w:t>”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65D92969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571698E2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18F3EAA0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68.8 (31)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607CAB67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29C87FDC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0BDDF4EA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  <w:tc>
          <w:tcPr>
            <w:tcW w:w="708" w:type="dxa"/>
            <w:shd w:val="clear" w:color="auto" w:fill="E7E6E6" w:themeFill="background2"/>
            <w:vAlign w:val="center"/>
          </w:tcPr>
          <w:p w14:paraId="5D096E40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4DD784C3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</w:tr>
      <w:tr w:rsidR="004D66FD" w:rsidRPr="005C20B4" w14:paraId="447D3926" w14:textId="77777777" w:rsidTr="00C2379D">
        <w:tc>
          <w:tcPr>
            <w:tcW w:w="1413" w:type="dxa"/>
            <w:shd w:val="clear" w:color="auto" w:fill="E7E6E6" w:themeFill="background2"/>
          </w:tcPr>
          <w:p w14:paraId="6D2545A2" w14:textId="409DF52F" w:rsidR="004D66FD" w:rsidRPr="005C20B4" w:rsidRDefault="004D66FD" w:rsidP="00C2379D"/>
        </w:tc>
        <w:tc>
          <w:tcPr>
            <w:tcW w:w="2551" w:type="dxa"/>
            <w:shd w:val="clear" w:color="auto" w:fill="E7E6E6" w:themeFill="background2"/>
          </w:tcPr>
          <w:p w14:paraId="49ED4758" w14:textId="77A49682" w:rsidR="004D66FD" w:rsidRPr="005C20B4" w:rsidRDefault="00E24AD2" w:rsidP="00C2379D">
            <w:pPr>
              <w:rPr>
                <w:color w:val="000000"/>
              </w:rPr>
            </w:pPr>
            <w:r w:rsidRPr="005C20B4">
              <w:t>“</w:t>
            </w:r>
            <w:r w:rsidR="004D66FD" w:rsidRPr="005C20B4">
              <w:t>Today, someone in my family or friends felt anxious or concerned about me.</w:t>
            </w:r>
            <w:r w:rsidRPr="005C20B4">
              <w:t>”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2ED6DF99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044CC841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10AB06A9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60.4 (40.8)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0C2B38D8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713079D4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6BBE9F2B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  <w:tc>
          <w:tcPr>
            <w:tcW w:w="708" w:type="dxa"/>
            <w:shd w:val="clear" w:color="auto" w:fill="E7E6E6" w:themeFill="background2"/>
            <w:vAlign w:val="center"/>
          </w:tcPr>
          <w:p w14:paraId="0AED16DB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44928821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</w:tr>
      <w:tr w:rsidR="004D66FD" w:rsidRPr="005C20B4" w14:paraId="6B19C783" w14:textId="77777777" w:rsidTr="00C2379D">
        <w:tc>
          <w:tcPr>
            <w:tcW w:w="1413" w:type="dxa"/>
          </w:tcPr>
          <w:p w14:paraId="13063482" w14:textId="32409474" w:rsidR="004D66FD" w:rsidRPr="005C20B4" w:rsidRDefault="004D66FD" w:rsidP="00C2379D"/>
        </w:tc>
        <w:tc>
          <w:tcPr>
            <w:tcW w:w="2551" w:type="dxa"/>
          </w:tcPr>
          <w:p w14:paraId="70192090" w14:textId="67238DAD" w:rsidR="004D66FD" w:rsidRPr="005C20B4" w:rsidRDefault="00E24AD2" w:rsidP="00C2379D">
            <w:pPr>
              <w:rPr>
                <w:color w:val="000000"/>
              </w:rPr>
            </w:pPr>
            <w:r w:rsidRPr="005C20B4">
              <w:t>“</w:t>
            </w:r>
            <w:r w:rsidR="004D66FD" w:rsidRPr="005C20B4">
              <w:t>Today, my physical condition or treatment disrupted my social activities.</w:t>
            </w:r>
            <w:r w:rsidRPr="005C20B4">
              <w:t>”</w:t>
            </w:r>
          </w:p>
        </w:tc>
        <w:tc>
          <w:tcPr>
            <w:tcW w:w="567" w:type="dxa"/>
            <w:vAlign w:val="center"/>
          </w:tcPr>
          <w:p w14:paraId="0F031D24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709" w:type="dxa"/>
            <w:vAlign w:val="center"/>
          </w:tcPr>
          <w:p w14:paraId="0581A60E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851" w:type="dxa"/>
            <w:vAlign w:val="center"/>
          </w:tcPr>
          <w:p w14:paraId="59CC0E7F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83.3 (24.4)</w:t>
            </w:r>
          </w:p>
        </w:tc>
        <w:tc>
          <w:tcPr>
            <w:tcW w:w="850" w:type="dxa"/>
            <w:vAlign w:val="center"/>
          </w:tcPr>
          <w:p w14:paraId="04550CCF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  <w:tc>
          <w:tcPr>
            <w:tcW w:w="709" w:type="dxa"/>
            <w:vAlign w:val="center"/>
          </w:tcPr>
          <w:p w14:paraId="4DD91F8A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  <w:tc>
          <w:tcPr>
            <w:tcW w:w="709" w:type="dxa"/>
            <w:vAlign w:val="center"/>
          </w:tcPr>
          <w:p w14:paraId="1D9BCFC5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  <w:tc>
          <w:tcPr>
            <w:tcW w:w="708" w:type="dxa"/>
            <w:vAlign w:val="center"/>
          </w:tcPr>
          <w:p w14:paraId="7D7E7BD9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78623861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</w:tr>
      <w:tr w:rsidR="004D66FD" w:rsidRPr="005C20B4" w14:paraId="66D3FF33" w14:textId="77777777" w:rsidTr="00C2379D">
        <w:tc>
          <w:tcPr>
            <w:tcW w:w="1413" w:type="dxa"/>
            <w:shd w:val="clear" w:color="auto" w:fill="E7E6E6" w:themeFill="background2"/>
          </w:tcPr>
          <w:p w14:paraId="5707EA8B" w14:textId="728BEA9F" w:rsidR="004D66FD" w:rsidRPr="005C20B4" w:rsidRDefault="004D66FD" w:rsidP="00C2379D"/>
        </w:tc>
        <w:tc>
          <w:tcPr>
            <w:tcW w:w="2551" w:type="dxa"/>
            <w:shd w:val="clear" w:color="auto" w:fill="E7E6E6" w:themeFill="background2"/>
          </w:tcPr>
          <w:p w14:paraId="65BDBD5F" w14:textId="4E86CA72" w:rsidR="004D66FD" w:rsidRPr="005C20B4" w:rsidRDefault="00E24AD2" w:rsidP="00C2379D">
            <w:pPr>
              <w:rPr>
                <w:color w:val="000000"/>
              </w:rPr>
            </w:pPr>
            <w:r w:rsidRPr="005C20B4">
              <w:t>“</w:t>
            </w:r>
            <w:r w:rsidR="004D66FD" w:rsidRPr="005C20B4">
              <w:t>Today, my physical condition or treatment disrupted my family life.</w:t>
            </w:r>
            <w:r w:rsidRPr="005C20B4">
              <w:t>”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3B16CE69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74F9775F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21656090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71.1 (37.5)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49364143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41729616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63F48F4D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  <w:tc>
          <w:tcPr>
            <w:tcW w:w="708" w:type="dxa"/>
            <w:shd w:val="clear" w:color="auto" w:fill="E7E6E6" w:themeFill="background2"/>
            <w:vAlign w:val="center"/>
          </w:tcPr>
          <w:p w14:paraId="382A577D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4B6B1A12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</w:tr>
      <w:tr w:rsidR="004D66FD" w:rsidRPr="005C20B4" w14:paraId="6A77D07D" w14:textId="77777777" w:rsidTr="00C2379D">
        <w:tc>
          <w:tcPr>
            <w:tcW w:w="1413" w:type="dxa"/>
          </w:tcPr>
          <w:p w14:paraId="6DF23F7C" w14:textId="7CB4D6B6" w:rsidR="004D66FD" w:rsidRPr="005C20B4" w:rsidRDefault="004D66FD" w:rsidP="00C2379D"/>
        </w:tc>
        <w:tc>
          <w:tcPr>
            <w:tcW w:w="2551" w:type="dxa"/>
          </w:tcPr>
          <w:p w14:paraId="017A70D6" w14:textId="3C8DFE1E" w:rsidR="004D66FD" w:rsidRPr="005C20B4" w:rsidRDefault="00E24AD2" w:rsidP="00C2379D">
            <w:pPr>
              <w:rPr>
                <w:color w:val="000000"/>
              </w:rPr>
            </w:pPr>
            <w:r w:rsidRPr="005C20B4">
              <w:t>“</w:t>
            </w:r>
            <w:r w:rsidR="004D66FD" w:rsidRPr="005C20B4">
              <w:t>Today, I was satisfied with the communication about my illness with my loved ones.</w:t>
            </w:r>
            <w:r w:rsidRPr="005C20B4">
              <w:t>”</w:t>
            </w:r>
          </w:p>
        </w:tc>
        <w:tc>
          <w:tcPr>
            <w:tcW w:w="567" w:type="dxa"/>
            <w:vAlign w:val="center"/>
          </w:tcPr>
          <w:p w14:paraId="51476DB9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709" w:type="dxa"/>
            <w:vAlign w:val="center"/>
          </w:tcPr>
          <w:p w14:paraId="3C4943F3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851" w:type="dxa"/>
            <w:vAlign w:val="center"/>
          </w:tcPr>
          <w:p w14:paraId="61C09C3D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62.5 (34.2)</w:t>
            </w:r>
          </w:p>
        </w:tc>
        <w:tc>
          <w:tcPr>
            <w:tcW w:w="850" w:type="dxa"/>
            <w:vAlign w:val="center"/>
          </w:tcPr>
          <w:p w14:paraId="3536BDA2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  <w:tc>
          <w:tcPr>
            <w:tcW w:w="709" w:type="dxa"/>
            <w:vAlign w:val="center"/>
          </w:tcPr>
          <w:p w14:paraId="1015B1CB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  <w:tc>
          <w:tcPr>
            <w:tcW w:w="709" w:type="dxa"/>
            <w:vAlign w:val="center"/>
          </w:tcPr>
          <w:p w14:paraId="2B52663B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  <w:tc>
          <w:tcPr>
            <w:tcW w:w="708" w:type="dxa"/>
            <w:vAlign w:val="center"/>
          </w:tcPr>
          <w:p w14:paraId="1328A2BA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18F78361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</w:tr>
      <w:tr w:rsidR="004D66FD" w:rsidRPr="005C20B4" w14:paraId="504E294E" w14:textId="77777777" w:rsidTr="00C2379D">
        <w:tc>
          <w:tcPr>
            <w:tcW w:w="1413" w:type="dxa"/>
            <w:shd w:val="clear" w:color="auto" w:fill="E7E6E6" w:themeFill="background2"/>
          </w:tcPr>
          <w:p w14:paraId="11864AB7" w14:textId="77777777" w:rsidR="004D66FD" w:rsidRPr="005C20B4" w:rsidRDefault="004D66FD" w:rsidP="00C2379D">
            <w:r w:rsidRPr="005C20B4">
              <w:rPr>
                <w:color w:val="000000"/>
              </w:rPr>
              <w:lastRenderedPageBreak/>
              <w:t>Spiritual and Existential Well-being</w:t>
            </w:r>
          </w:p>
        </w:tc>
        <w:tc>
          <w:tcPr>
            <w:tcW w:w="2551" w:type="dxa"/>
            <w:shd w:val="clear" w:color="auto" w:fill="E7E6E6" w:themeFill="background2"/>
          </w:tcPr>
          <w:p w14:paraId="67ED1942" w14:textId="3679B8D4" w:rsidR="004D66FD" w:rsidRPr="005C20B4" w:rsidRDefault="00E24AD2" w:rsidP="00C2379D">
            <w:pPr>
              <w:rPr>
                <w:color w:val="000000"/>
              </w:rPr>
            </w:pPr>
            <w:r w:rsidRPr="005C20B4">
              <w:t>“</w:t>
            </w:r>
            <w:r w:rsidR="004D66FD" w:rsidRPr="005C20B4">
              <w:t>Today, I felt connected to my faith.</w:t>
            </w:r>
            <w:r w:rsidRPr="005C20B4">
              <w:t>”</w:t>
            </w:r>
          </w:p>
        </w:tc>
        <w:tc>
          <w:tcPr>
            <w:tcW w:w="567" w:type="dxa"/>
            <w:shd w:val="clear" w:color="auto" w:fill="E7E6E6" w:themeFill="background2"/>
            <w:vAlign w:val="center"/>
          </w:tcPr>
          <w:p w14:paraId="0DEEDD75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1FB29B3C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21FA1C73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35.7 (38)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13221E7A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1EF7F8BA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  <w:tc>
          <w:tcPr>
            <w:tcW w:w="709" w:type="dxa"/>
            <w:shd w:val="clear" w:color="auto" w:fill="E7E6E6" w:themeFill="background2"/>
            <w:vAlign w:val="center"/>
          </w:tcPr>
          <w:p w14:paraId="2A0DB936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  <w:tc>
          <w:tcPr>
            <w:tcW w:w="708" w:type="dxa"/>
            <w:shd w:val="clear" w:color="auto" w:fill="E7E6E6" w:themeFill="background2"/>
            <w:vAlign w:val="center"/>
          </w:tcPr>
          <w:p w14:paraId="6B870496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35C7E2A2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</w:tr>
      <w:tr w:rsidR="004D66FD" w:rsidRPr="005C20B4" w14:paraId="428C3624" w14:textId="77777777" w:rsidTr="00C2379D">
        <w:tc>
          <w:tcPr>
            <w:tcW w:w="1413" w:type="dxa"/>
          </w:tcPr>
          <w:p w14:paraId="619387F9" w14:textId="06D3E9AA" w:rsidR="004D66FD" w:rsidRPr="005C20B4" w:rsidRDefault="004D66FD" w:rsidP="00C2379D"/>
        </w:tc>
        <w:tc>
          <w:tcPr>
            <w:tcW w:w="2551" w:type="dxa"/>
          </w:tcPr>
          <w:p w14:paraId="73D45836" w14:textId="1250340B" w:rsidR="004D66FD" w:rsidRPr="005C20B4" w:rsidRDefault="00E24AD2" w:rsidP="00C2379D">
            <w:pPr>
              <w:rPr>
                <w:color w:val="000000"/>
              </w:rPr>
            </w:pPr>
            <w:r w:rsidRPr="005C20B4">
              <w:t>“</w:t>
            </w:r>
            <w:r w:rsidR="004D66FD" w:rsidRPr="005C20B4">
              <w:t>Today, I made the most of my day.</w:t>
            </w:r>
            <w:r w:rsidRPr="005C20B4">
              <w:t>”</w:t>
            </w:r>
          </w:p>
        </w:tc>
        <w:tc>
          <w:tcPr>
            <w:tcW w:w="567" w:type="dxa"/>
            <w:vAlign w:val="center"/>
          </w:tcPr>
          <w:p w14:paraId="3448FA04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709" w:type="dxa"/>
            <w:vAlign w:val="center"/>
          </w:tcPr>
          <w:p w14:paraId="6EAC4298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851" w:type="dxa"/>
            <w:vAlign w:val="center"/>
          </w:tcPr>
          <w:p w14:paraId="6183A492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72.9 (34.9)</w:t>
            </w:r>
          </w:p>
        </w:tc>
        <w:tc>
          <w:tcPr>
            <w:tcW w:w="850" w:type="dxa"/>
            <w:vAlign w:val="center"/>
          </w:tcPr>
          <w:p w14:paraId="124D6FDA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  <w:tc>
          <w:tcPr>
            <w:tcW w:w="709" w:type="dxa"/>
            <w:vAlign w:val="center"/>
          </w:tcPr>
          <w:p w14:paraId="3FC8A682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  <w:tc>
          <w:tcPr>
            <w:tcW w:w="709" w:type="dxa"/>
            <w:vAlign w:val="center"/>
          </w:tcPr>
          <w:p w14:paraId="0FA8986E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  <w:tc>
          <w:tcPr>
            <w:tcW w:w="708" w:type="dxa"/>
            <w:vAlign w:val="center"/>
          </w:tcPr>
          <w:p w14:paraId="51EC6736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754065BF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</w:tr>
      <w:tr w:rsidR="004D66FD" w:rsidRPr="005C20B4" w14:paraId="36966F10" w14:textId="77777777" w:rsidTr="00C2379D">
        <w:tc>
          <w:tcPr>
            <w:tcW w:w="1413" w:type="dxa"/>
            <w:tcBorders>
              <w:bottom w:val="single" w:sz="12" w:space="0" w:color="auto"/>
            </w:tcBorders>
            <w:shd w:val="clear" w:color="auto" w:fill="E7E6E6" w:themeFill="background2"/>
          </w:tcPr>
          <w:p w14:paraId="1805D055" w14:textId="0AB7CD38" w:rsidR="004D66FD" w:rsidRPr="005C20B4" w:rsidRDefault="004D66FD" w:rsidP="00C2379D"/>
        </w:tc>
        <w:tc>
          <w:tcPr>
            <w:tcW w:w="2551" w:type="dxa"/>
            <w:tcBorders>
              <w:bottom w:val="single" w:sz="12" w:space="0" w:color="auto"/>
            </w:tcBorders>
            <w:shd w:val="clear" w:color="auto" w:fill="E7E6E6" w:themeFill="background2"/>
          </w:tcPr>
          <w:p w14:paraId="32160AC5" w14:textId="7AE29AAF" w:rsidR="004D66FD" w:rsidRPr="005C20B4" w:rsidRDefault="00E24AD2" w:rsidP="00C2379D">
            <w:pPr>
              <w:rPr>
                <w:color w:val="000000"/>
              </w:rPr>
            </w:pPr>
            <w:r w:rsidRPr="005C20B4">
              <w:t>“</w:t>
            </w:r>
            <w:r w:rsidR="004D66FD" w:rsidRPr="005C20B4">
              <w:t>Today, I found life meaningful.</w:t>
            </w:r>
            <w:r w:rsidRPr="005C20B4">
              <w:t>”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12A802C2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527E8220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5A52E190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72.9 (32.7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38A42648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0C5D7140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77CE5699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41DD2E2F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5D418BA0" w14:textId="77777777" w:rsidR="004D66FD" w:rsidRPr="005C20B4" w:rsidRDefault="004D66FD" w:rsidP="00C2379D">
            <w:pPr>
              <w:jc w:val="center"/>
              <w:rPr>
                <w:color w:val="000000"/>
              </w:rPr>
            </w:pPr>
            <w:r w:rsidRPr="005C20B4">
              <w:rPr>
                <w:color w:val="000000"/>
              </w:rPr>
              <w:t>-</w:t>
            </w:r>
          </w:p>
        </w:tc>
      </w:tr>
    </w:tbl>
    <w:p w14:paraId="442F8EE8" w14:textId="0B9B7F15" w:rsidR="004D66FD" w:rsidRPr="005C20B4" w:rsidRDefault="00C2124C" w:rsidP="004D66FD">
      <w:pPr>
        <w:rPr>
          <w:rFonts w:ascii="Times New Roman" w:hAnsi="Times New Roman" w:cs="Times New Roman"/>
        </w:rPr>
      </w:pPr>
      <w:proofErr w:type="spellStart"/>
      <w:r w:rsidRPr="005C20B4">
        <w:rPr>
          <w:rFonts w:ascii="Times New Roman" w:hAnsi="Times New Roman" w:cs="Times New Roman"/>
          <w:vertAlign w:val="superscript"/>
        </w:rPr>
        <w:t>a</w:t>
      </w:r>
      <w:r w:rsidR="004D66FD" w:rsidRPr="005C20B4">
        <w:rPr>
          <w:rFonts w:ascii="Times New Roman" w:hAnsi="Times New Roman" w:cs="Times New Roman"/>
        </w:rPr>
        <w:t>HCP</w:t>
      </w:r>
      <w:proofErr w:type="spellEnd"/>
      <w:r w:rsidR="004D66FD" w:rsidRPr="005C20B4">
        <w:rPr>
          <w:rFonts w:ascii="Times New Roman" w:hAnsi="Times New Roman" w:cs="Times New Roman"/>
        </w:rPr>
        <w:t xml:space="preserve"> = Health</w:t>
      </w:r>
      <w:r w:rsidR="00C23745">
        <w:rPr>
          <w:rFonts w:ascii="Times New Roman" w:hAnsi="Times New Roman" w:cs="Times New Roman"/>
        </w:rPr>
        <w:t xml:space="preserve"> </w:t>
      </w:r>
      <w:r w:rsidR="004D66FD" w:rsidRPr="005C20B4">
        <w:rPr>
          <w:rFonts w:ascii="Times New Roman" w:hAnsi="Times New Roman" w:cs="Times New Roman"/>
        </w:rPr>
        <w:t>care professional</w:t>
      </w:r>
    </w:p>
    <w:p w14:paraId="22B19264" w14:textId="0B0C166F" w:rsidR="00E56CA2" w:rsidRPr="005C20B4" w:rsidRDefault="00265518" w:rsidP="004D66FD">
      <w:pPr>
        <w:rPr>
          <w:rFonts w:ascii="Times New Roman" w:hAnsi="Times New Roman" w:cs="Times New Roman"/>
        </w:rPr>
      </w:pPr>
      <w:proofErr w:type="spellStart"/>
      <w:r w:rsidRPr="005C20B4">
        <w:rPr>
          <w:rFonts w:ascii="Times New Roman" w:eastAsia="Calibri" w:hAnsi="Times New Roman" w:cs="Times New Roman"/>
          <w:color w:val="000000"/>
          <w:vertAlign w:val="superscript"/>
        </w:rPr>
        <w:t>b</w:t>
      </w:r>
      <w:r w:rsidR="00E56CA2" w:rsidRPr="005C20B4">
        <w:rPr>
          <w:rFonts w:ascii="Times New Roman" w:eastAsia="Calibri" w:hAnsi="Times New Roman" w:cs="Times New Roman"/>
          <w:color w:val="000000"/>
        </w:rPr>
        <w:t>Not</w:t>
      </w:r>
      <w:proofErr w:type="spellEnd"/>
      <w:r w:rsidR="00E56CA2" w:rsidRPr="005C20B4">
        <w:rPr>
          <w:rFonts w:ascii="Times New Roman" w:eastAsia="Calibri" w:hAnsi="Times New Roman" w:cs="Times New Roman"/>
          <w:color w:val="000000"/>
        </w:rPr>
        <w:t xml:space="preserve"> measured.</w:t>
      </w:r>
    </w:p>
    <w:p w14:paraId="2CCA32F7" w14:textId="77777777" w:rsidR="00DF2B33" w:rsidRPr="005C20B4" w:rsidRDefault="00DF2B33" w:rsidP="00DC798B">
      <w:pPr>
        <w:rPr>
          <w:rFonts w:ascii="Times New Roman" w:hAnsi="Times New Roman" w:cs="Times New Roman"/>
        </w:rPr>
      </w:pPr>
    </w:p>
    <w:sectPr w:rsidR="00DF2B33" w:rsidRPr="005C20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F24"/>
    <w:rsid w:val="000A5242"/>
    <w:rsid w:val="000F03B6"/>
    <w:rsid w:val="00111F24"/>
    <w:rsid w:val="00147CB3"/>
    <w:rsid w:val="00163E18"/>
    <w:rsid w:val="001843CC"/>
    <w:rsid w:val="001C3A36"/>
    <w:rsid w:val="002001B9"/>
    <w:rsid w:val="002172A0"/>
    <w:rsid w:val="0024686E"/>
    <w:rsid w:val="00265518"/>
    <w:rsid w:val="0029193C"/>
    <w:rsid w:val="004D66FD"/>
    <w:rsid w:val="004F565B"/>
    <w:rsid w:val="004F7C8F"/>
    <w:rsid w:val="005C20B4"/>
    <w:rsid w:val="00605601"/>
    <w:rsid w:val="00631878"/>
    <w:rsid w:val="00647711"/>
    <w:rsid w:val="006D2A0E"/>
    <w:rsid w:val="006E24B8"/>
    <w:rsid w:val="00723CBC"/>
    <w:rsid w:val="008308F6"/>
    <w:rsid w:val="008E16DB"/>
    <w:rsid w:val="009E4A78"/>
    <w:rsid w:val="00C07980"/>
    <w:rsid w:val="00C2124C"/>
    <w:rsid w:val="00C23745"/>
    <w:rsid w:val="00C259AE"/>
    <w:rsid w:val="00D56F48"/>
    <w:rsid w:val="00DC798B"/>
    <w:rsid w:val="00DD6A17"/>
    <w:rsid w:val="00DE1749"/>
    <w:rsid w:val="00DF2B33"/>
    <w:rsid w:val="00E24AD2"/>
    <w:rsid w:val="00E56CA2"/>
    <w:rsid w:val="00EC489D"/>
    <w:rsid w:val="00ED2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EBDC2F"/>
  <w15:chartTrackingRefBased/>
  <w15:docId w15:val="{542D159F-4317-4CB6-BFA2-217575B04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6F48"/>
    <w:rPr>
      <w:rFonts w:eastAsiaTheme="minorEastAsia"/>
      <w:kern w:val="0"/>
      <w:sz w:val="20"/>
      <w:szCs w:val="20"/>
      <w:lang w:val="en-US" w:eastAsia="en-GB" w:bidi="hi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1F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1F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11F24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nhideWhenUsed/>
    <w:qFormat/>
    <w:rsid w:val="00111F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nhideWhenUsed/>
    <w:qFormat/>
    <w:rsid w:val="00111F24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nhideWhenUsed/>
    <w:qFormat/>
    <w:rsid w:val="00111F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nhideWhenUsed/>
    <w:qFormat/>
    <w:rsid w:val="00111F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nhideWhenUsed/>
    <w:qFormat/>
    <w:rsid w:val="00111F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nhideWhenUsed/>
    <w:qFormat/>
    <w:rsid w:val="00111F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1F24"/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11F24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111F24"/>
    <w:rPr>
      <w:rFonts w:eastAsiaTheme="majorEastAsia" w:cstheme="majorBidi"/>
      <w:color w:val="2E74B5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1F24"/>
    <w:rPr>
      <w:rFonts w:eastAsiaTheme="majorEastAsia" w:cstheme="majorBidi"/>
      <w:i/>
      <w:iCs/>
      <w:color w:val="2E74B5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1F24"/>
    <w:rPr>
      <w:rFonts w:eastAsiaTheme="majorEastAsia" w:cstheme="majorBidi"/>
      <w:color w:val="2E74B5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1F24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1F24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1F24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1F24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111F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1F2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1F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1F24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111F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1F24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111F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1F24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1F24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1F24"/>
    <w:rPr>
      <w:i/>
      <w:iCs/>
      <w:color w:val="2E74B5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111F24"/>
    <w:rPr>
      <w:b/>
      <w:bCs/>
      <w:smallCaps/>
      <w:color w:val="2E74B5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qFormat/>
    <w:rsid w:val="00D56F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rsid w:val="00D56F48"/>
    <w:pPr>
      <w:spacing w:line="240" w:lineRule="auto"/>
    </w:pPr>
    <w:rPr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D56F48"/>
    <w:rPr>
      <w:rFonts w:eastAsiaTheme="minorEastAsia"/>
      <w:kern w:val="0"/>
      <w:sz w:val="20"/>
      <w:szCs w:val="18"/>
      <w:lang w:val="en-US" w:eastAsia="en-GB" w:bidi="hi-I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D56F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D56F48"/>
    <w:rPr>
      <w:rFonts w:eastAsiaTheme="minorEastAsia"/>
      <w:b/>
      <w:bCs/>
      <w:kern w:val="0"/>
      <w:sz w:val="20"/>
      <w:szCs w:val="18"/>
      <w:lang w:val="en-US" w:eastAsia="en-GB" w:bidi="hi-IN"/>
      <w14:ligatures w14:val="none"/>
    </w:rPr>
  </w:style>
  <w:style w:type="character" w:styleId="Hyperlink">
    <w:name w:val="Hyperlink"/>
    <w:basedOn w:val="DefaultParagraphFont"/>
    <w:uiPriority w:val="99"/>
    <w:rsid w:val="00D56F4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D56F4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56F48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en-GB" w:bidi="hi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rsid w:val="00D56F48"/>
    <w:pPr>
      <w:spacing w:after="0" w:line="240" w:lineRule="auto"/>
    </w:pPr>
    <w:rPr>
      <w:rFonts w:eastAsiaTheme="minorEastAsia"/>
      <w:kern w:val="0"/>
      <w:sz w:val="20"/>
      <w:szCs w:val="18"/>
      <w:lang w:val="en-US" w:eastAsia="en-GB" w:bidi="hi-IN"/>
      <w14:ligatures w14:val="none"/>
    </w:rPr>
  </w:style>
  <w:style w:type="character" w:customStyle="1" w:styleId="ui-provider">
    <w:name w:val="ui-provider"/>
    <w:basedOn w:val="DefaultParagraphFont"/>
    <w:rsid w:val="00D56F48"/>
  </w:style>
  <w:style w:type="paragraph" w:styleId="NormalWeb">
    <w:name w:val="Normal (Web)"/>
    <w:basedOn w:val="Normal"/>
    <w:uiPriority w:val="99"/>
    <w:rsid w:val="00D56F48"/>
    <w:rPr>
      <w:rFonts w:ascii="Times New Roman" w:hAnsi="Times New Roman" w:cs="Mangal"/>
      <w:sz w:val="24"/>
      <w:szCs w:val="21"/>
    </w:rPr>
  </w:style>
  <w:style w:type="paragraph" w:styleId="FootnoteText">
    <w:name w:val="footnote text"/>
    <w:basedOn w:val="Normal"/>
    <w:link w:val="FootnoteTextChar"/>
    <w:semiHidden/>
    <w:rsid w:val="004D66FD"/>
    <w:pPr>
      <w:spacing w:after="0" w:line="240" w:lineRule="auto"/>
    </w:pPr>
    <w:rPr>
      <w:rFonts w:ascii="Times New Roman" w:eastAsia="Times New Roman" w:hAnsi="Times New Roman" w:cs="Times New Roman"/>
      <w:lang w:val="fr-FR" w:eastAsia="fr-FR" w:bidi="ar-SA"/>
    </w:rPr>
  </w:style>
  <w:style w:type="character" w:customStyle="1" w:styleId="FootnoteTextChar">
    <w:name w:val="Footnote Text Char"/>
    <w:basedOn w:val="DefaultParagraphFont"/>
    <w:link w:val="FootnoteText"/>
    <w:semiHidden/>
    <w:rsid w:val="004D66FD"/>
    <w:rPr>
      <w:rFonts w:ascii="Times New Roman" w:eastAsia="Times New Roman" w:hAnsi="Times New Roman" w:cs="Times New Roman"/>
      <w:kern w:val="0"/>
      <w:sz w:val="20"/>
      <w:szCs w:val="20"/>
      <w:lang w:val="fr-FR" w:eastAsia="fr-FR"/>
      <w14:ligatures w14:val="none"/>
    </w:rPr>
  </w:style>
  <w:style w:type="character" w:styleId="FootnoteReference">
    <w:name w:val="footnote reference"/>
    <w:semiHidden/>
    <w:rsid w:val="004D66FD"/>
    <w:rPr>
      <w:vertAlign w:val="superscript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D66FD"/>
    <w:rPr>
      <w:rFonts w:eastAsiaTheme="minorEastAsia"/>
      <w:kern w:val="0"/>
      <w:sz w:val="20"/>
      <w:szCs w:val="20"/>
      <w:lang w:val="en-US" w:eastAsia="en-GB" w:bidi="hi-IN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4D66FD"/>
    <w:pPr>
      <w:tabs>
        <w:tab w:val="left" w:pos="504"/>
      </w:tabs>
      <w:spacing w:after="0" w:line="240" w:lineRule="auto"/>
      <w:ind w:left="504" w:hanging="504"/>
    </w:pPr>
    <w:rPr>
      <w:rFonts w:eastAsiaTheme="minorHAnsi"/>
      <w:sz w:val="22"/>
      <w:szCs w:val="22"/>
      <w:lang w:val="nl-BE" w:eastAsia="en-US" w:bidi="ar-SA"/>
    </w:rPr>
  </w:style>
  <w:style w:type="paragraph" w:styleId="Header">
    <w:name w:val="header"/>
    <w:basedOn w:val="Normal"/>
    <w:link w:val="HeaderChar"/>
    <w:uiPriority w:val="99"/>
    <w:unhideWhenUsed/>
    <w:rsid w:val="004D66FD"/>
    <w:pPr>
      <w:tabs>
        <w:tab w:val="center" w:pos="4536"/>
        <w:tab w:val="right" w:pos="9072"/>
      </w:tabs>
      <w:spacing w:after="0" w:line="240" w:lineRule="auto"/>
    </w:pPr>
    <w:rPr>
      <w:rFonts w:eastAsiaTheme="minorHAnsi"/>
      <w:sz w:val="22"/>
      <w:szCs w:val="22"/>
      <w:lang w:val="nl-BE" w:eastAsia="en-US" w:bidi="ar-SA"/>
    </w:rPr>
  </w:style>
  <w:style w:type="character" w:customStyle="1" w:styleId="HeaderChar">
    <w:name w:val="Header Char"/>
    <w:basedOn w:val="DefaultParagraphFont"/>
    <w:link w:val="Header"/>
    <w:uiPriority w:val="99"/>
    <w:rsid w:val="004D66FD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D66FD"/>
    <w:pPr>
      <w:tabs>
        <w:tab w:val="center" w:pos="4536"/>
        <w:tab w:val="right" w:pos="9072"/>
      </w:tabs>
      <w:spacing w:after="0" w:line="240" w:lineRule="auto"/>
    </w:pPr>
    <w:rPr>
      <w:rFonts w:eastAsiaTheme="minorHAnsi"/>
      <w:sz w:val="22"/>
      <w:szCs w:val="22"/>
      <w:lang w:val="nl-BE" w:eastAsia="en-US" w:bidi="ar-SA"/>
    </w:rPr>
  </w:style>
  <w:style w:type="character" w:customStyle="1" w:styleId="FooterChar">
    <w:name w:val="Footer Char"/>
    <w:basedOn w:val="DefaultParagraphFont"/>
    <w:link w:val="Footer"/>
    <w:uiPriority w:val="99"/>
    <w:rsid w:val="004D66FD"/>
    <w:rPr>
      <w:kern w:val="0"/>
      <w14:ligatures w14:val="none"/>
    </w:rPr>
  </w:style>
  <w:style w:type="character" w:styleId="Mention">
    <w:name w:val="Mention"/>
    <w:basedOn w:val="DefaultParagraphFont"/>
    <w:uiPriority w:val="99"/>
    <w:unhideWhenUsed/>
    <w:rsid w:val="004D66FD"/>
    <w:rPr>
      <w:color w:val="2B579A"/>
      <w:shd w:val="clear" w:color="auto" w:fill="E1DFDD"/>
    </w:rPr>
  </w:style>
  <w:style w:type="paragraph" w:styleId="NoSpacing">
    <w:name w:val="No Spacing"/>
    <w:uiPriority w:val="1"/>
    <w:qFormat/>
    <w:rsid w:val="004D66FD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5</Pages>
  <Words>1321</Words>
  <Characters>7266</Characters>
  <Application>Microsoft Office Word</Application>
  <DocSecurity>0</DocSecurity>
  <Lines>60</Lines>
  <Paragraphs>17</Paragraphs>
  <ScaleCrop>false</ScaleCrop>
  <Company/>
  <LinksUpToDate>false</LinksUpToDate>
  <CharactersWithSpaces>8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an Geeraerts</dc:creator>
  <cp:keywords/>
  <dc:description/>
  <cp:lastModifiedBy>Joran Geeraerts</cp:lastModifiedBy>
  <cp:revision>36</cp:revision>
  <dcterms:created xsi:type="dcterms:W3CDTF">2024-10-22T13:29:00Z</dcterms:created>
  <dcterms:modified xsi:type="dcterms:W3CDTF">2024-10-22T15:06:00Z</dcterms:modified>
</cp:coreProperties>
</file>